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5B8530" w14:textId="0A742AD4" w:rsidR="007C2485" w:rsidRDefault="007C2485" w:rsidP="007C2485">
      <w:pPr>
        <w:pStyle w:val="Heading1"/>
      </w:pPr>
      <w:r>
        <w:t>Supplementary files</w:t>
      </w:r>
    </w:p>
    <w:p w14:paraId="14C3D7AC" w14:textId="77777777" w:rsidR="008C6629" w:rsidRDefault="008C6629" w:rsidP="008C6629"/>
    <w:p w14:paraId="29A39A55" w14:textId="0F970AAA" w:rsidR="009061FD" w:rsidRDefault="008C6629" w:rsidP="00922177">
      <w:pPr>
        <w:pStyle w:val="Heading2"/>
      </w:pPr>
      <w:r>
        <w:t xml:space="preserve">Supplementary 1: </w:t>
      </w:r>
      <w:r w:rsidR="009061FD">
        <w:t>Detailed description of 4 steps used to detect nitrous oxide leaks at St George Hospital, Sydney</w:t>
      </w:r>
    </w:p>
    <w:p w14:paraId="5C555788" w14:textId="77777777" w:rsidR="00922177" w:rsidRPr="00922177" w:rsidRDefault="00922177" w:rsidP="00922177"/>
    <w:p w14:paraId="04647C22" w14:textId="77777777" w:rsidR="009061FD" w:rsidRPr="00922177" w:rsidRDefault="009061FD" w:rsidP="00922177">
      <w:pPr>
        <w:spacing w:after="240"/>
        <w:rPr>
          <w:b/>
          <w:bCs/>
        </w:rPr>
      </w:pPr>
      <w:r w:rsidRPr="00922177">
        <w:rPr>
          <w:b/>
          <w:bCs/>
        </w:rPr>
        <w:t>Step 1: Determine how much nitrous oxide is procured for the facility and calculate the associated carbon emissions</w:t>
      </w:r>
    </w:p>
    <w:p w14:paraId="3CC63FB6" w14:textId="1E3F56F1"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t xml:space="preserve">Nitrous oxide procurement data was obtained through the NSW Ministry of Health Climate Risk &amp; Net Zero Unit. </w:t>
      </w:r>
      <w:r>
        <w:rPr>
          <w:rFonts w:asciiTheme="minorHAnsi" w:hAnsiTheme="minorHAnsi" w:cstheme="minorHAnsi"/>
        </w:rPr>
        <w:t>The c</w:t>
      </w:r>
      <w:r w:rsidRPr="00A22724">
        <w:rPr>
          <w:rFonts w:asciiTheme="minorHAnsi" w:hAnsiTheme="minorHAnsi" w:cstheme="minorHAnsi"/>
        </w:rPr>
        <w:t xml:space="preserve">alendar year 2021 was chosen </w:t>
      </w:r>
      <w:r>
        <w:rPr>
          <w:rFonts w:asciiTheme="minorHAnsi" w:hAnsiTheme="minorHAnsi" w:cstheme="minorHAnsi"/>
        </w:rPr>
        <w:t>for the study period.</w:t>
      </w:r>
      <w:r w:rsidRPr="00A22724">
        <w:rPr>
          <w:rFonts w:asciiTheme="minorHAnsi" w:hAnsiTheme="minorHAnsi" w:cstheme="minorHAnsi"/>
        </w:rPr>
        <w:t xml:space="preserve"> </w:t>
      </w:r>
      <w:r>
        <w:rPr>
          <w:rFonts w:asciiTheme="minorHAnsi" w:hAnsiTheme="minorHAnsi" w:cstheme="minorHAnsi"/>
        </w:rPr>
        <w:t>P</w:t>
      </w:r>
      <w:r w:rsidRPr="00A22724">
        <w:rPr>
          <w:rFonts w:asciiTheme="minorHAnsi" w:hAnsiTheme="minorHAnsi" w:cstheme="minorHAnsi"/>
        </w:rPr>
        <w:t xml:space="preserve">andemic </w:t>
      </w:r>
      <w:r>
        <w:rPr>
          <w:rFonts w:asciiTheme="minorHAnsi" w:hAnsiTheme="minorHAnsi" w:cstheme="minorHAnsi"/>
        </w:rPr>
        <w:t>related measures in 2021,</w:t>
      </w:r>
      <w:r w:rsidRPr="00A22724">
        <w:rPr>
          <w:rFonts w:asciiTheme="minorHAnsi" w:hAnsiTheme="minorHAnsi" w:cstheme="minorHAnsi"/>
        </w:rPr>
        <w:t xml:space="preserve"> </w:t>
      </w:r>
      <w:r>
        <w:rPr>
          <w:rFonts w:asciiTheme="minorHAnsi" w:hAnsiTheme="minorHAnsi" w:cstheme="minorHAnsi"/>
        </w:rPr>
        <w:t>including the suspension of elective surgery in the second half of that year,</w:t>
      </w:r>
      <w:r w:rsidRPr="00A22724">
        <w:rPr>
          <w:rFonts w:asciiTheme="minorHAnsi" w:hAnsiTheme="minorHAnsi" w:cstheme="minorHAnsi"/>
        </w:rPr>
        <w:t xml:space="preserve"> </w:t>
      </w:r>
      <w:r>
        <w:rPr>
          <w:rFonts w:asciiTheme="minorHAnsi" w:hAnsiTheme="minorHAnsi" w:cstheme="minorHAnsi"/>
        </w:rPr>
        <w:t xml:space="preserve">mean that any potential leaks would account for a larger proportion of total nitrous purchased by the hospital, making the size of the leak easier to quantify. </w:t>
      </w:r>
      <w:r w:rsidRPr="00A22724">
        <w:rPr>
          <w:rFonts w:asciiTheme="minorHAnsi" w:hAnsiTheme="minorHAnsi" w:cstheme="minorHAnsi"/>
        </w:rPr>
        <w:t xml:space="preserve">The </w:t>
      </w:r>
      <w:r>
        <w:rPr>
          <w:rFonts w:asciiTheme="minorHAnsi" w:hAnsiTheme="minorHAnsi" w:cstheme="minorHAnsi"/>
        </w:rPr>
        <w:t>greenhouse gas emissions from</w:t>
      </w:r>
      <w:r w:rsidRPr="00A22724">
        <w:rPr>
          <w:rFonts w:asciiTheme="minorHAnsi" w:hAnsiTheme="minorHAnsi" w:cstheme="minorHAnsi"/>
        </w:rPr>
        <w:t xml:space="preserve"> for the </w:t>
      </w:r>
      <w:r>
        <w:rPr>
          <w:rFonts w:asciiTheme="minorHAnsi" w:hAnsiTheme="minorHAnsi" w:cstheme="minorHAnsi"/>
        </w:rPr>
        <w:t xml:space="preserve">total </w:t>
      </w:r>
      <w:r w:rsidRPr="00A22724">
        <w:rPr>
          <w:rFonts w:asciiTheme="minorHAnsi" w:hAnsiTheme="minorHAnsi" w:cstheme="minorHAnsi"/>
        </w:rPr>
        <w:t>nitrous oxide</w:t>
      </w:r>
      <w:r>
        <w:rPr>
          <w:rFonts w:asciiTheme="minorHAnsi" w:hAnsiTheme="minorHAnsi" w:cstheme="minorHAnsi"/>
        </w:rPr>
        <w:t xml:space="preserve"> purchased for the year</w:t>
      </w:r>
      <w:r w:rsidRPr="00A22724">
        <w:rPr>
          <w:rFonts w:asciiTheme="minorHAnsi" w:hAnsiTheme="minorHAnsi" w:cstheme="minorHAnsi"/>
        </w:rPr>
        <w:t xml:space="preserve"> was calculated by converting total volume of nitrous oxide in litres in procured cylinders to kilograms. </w:t>
      </w:r>
      <w:r>
        <w:rPr>
          <w:rFonts w:asciiTheme="minorHAnsi" w:hAnsiTheme="minorHAnsi" w:cstheme="minorHAnsi"/>
        </w:rPr>
        <w:t>The 2021 Intergovernmental Panel on Climate Change (IPCC) conversion factor (</w:t>
      </w:r>
      <w:r w:rsidRPr="00CB4E81">
        <w:rPr>
          <w:rFonts w:asciiTheme="minorHAnsi" w:hAnsiTheme="minorHAnsi" w:cstheme="minorHAnsi"/>
        </w:rPr>
        <w:t>273 kg CO2</w:t>
      </w:r>
      <w:r>
        <w:rPr>
          <w:rFonts w:asciiTheme="minorHAnsi" w:hAnsiTheme="minorHAnsi" w:cstheme="minorHAnsi"/>
        </w:rPr>
        <w:t>e</w:t>
      </w:r>
      <w:r w:rsidRPr="00CB4E81">
        <w:rPr>
          <w:rFonts w:asciiTheme="minorHAnsi" w:hAnsiTheme="minorHAnsi" w:cstheme="minorHAnsi"/>
        </w:rPr>
        <w:t>/kg</w:t>
      </w:r>
      <w:r>
        <w:rPr>
          <w:rFonts w:asciiTheme="minorHAnsi" w:hAnsiTheme="minorHAnsi" w:cstheme="minorHAnsi"/>
        </w:rPr>
        <w:t xml:space="preserve">) was then used </w:t>
      </w:r>
      <w:r w:rsidRPr="00A22724">
        <w:rPr>
          <w:rFonts w:asciiTheme="minorHAnsi" w:hAnsiTheme="minorHAnsi" w:cstheme="minorHAnsi"/>
        </w:rPr>
        <w:t>to convert this to equivalent kilograms of carbon dioxide (CO</w:t>
      </w:r>
      <w:r w:rsidRPr="00A22724">
        <w:rPr>
          <w:rFonts w:asciiTheme="minorHAnsi" w:hAnsiTheme="minorHAnsi" w:cstheme="minorHAnsi"/>
          <w:vertAlign w:val="subscript"/>
        </w:rPr>
        <w:t>2</w:t>
      </w:r>
      <w:r w:rsidRPr="00A56A88">
        <w:rPr>
          <w:rFonts w:asciiTheme="minorHAnsi" w:hAnsiTheme="minorHAnsi" w:cstheme="minorHAnsi"/>
        </w:rPr>
        <w:t>e</w:t>
      </w:r>
      <w:r w:rsidRPr="00A22724">
        <w:rPr>
          <w:rFonts w:asciiTheme="minorHAnsi" w:hAnsiTheme="minorHAnsi" w:cstheme="minorHAnsi"/>
        </w:rPr>
        <w:t>)</w:t>
      </w:r>
      <w:r w:rsidR="008C20CA">
        <w:rPr>
          <w:rFonts w:asciiTheme="minorHAnsi" w:hAnsiTheme="minorHAnsi" w:cstheme="minorHAnsi"/>
        </w:rPr>
        <w:t xml:space="preserve"> </w:t>
      </w:r>
      <w:r w:rsidR="000403DE">
        <w:rPr>
          <w:rFonts w:asciiTheme="minorHAnsi" w:hAnsiTheme="minorHAnsi" w:cstheme="minorHAnsi"/>
        </w:rPr>
        <w:fldChar w:fldCharType="begin"/>
      </w:r>
      <w:r w:rsidR="000403DE">
        <w:rPr>
          <w:rFonts w:asciiTheme="minorHAnsi" w:hAnsiTheme="minorHAnsi" w:cstheme="minorHAnsi"/>
        </w:rPr>
        <w:instrText xml:space="preserve"> ADDIN EN.CITE &lt;EndNote&gt;&lt;Cite&gt;&lt;Author&gt;Masson-Delmotte&lt;/Author&gt;&lt;Year&gt;2021&lt;/Year&gt;&lt;RecNum&gt;20&lt;/RecNum&gt;&lt;DisplayText&gt;[1]&lt;/DisplayText&gt;&lt;record&gt;&lt;rec-number&gt;20&lt;/rec-number&gt;&lt;foreign-keys&gt;&lt;key app="EN" db-id="d259dvevhzzvp3edatq5d5p599p9xtrdwd2a" timestamp="1728435677"&gt;20&lt;/key&gt;&lt;/foreign-keys&gt;&lt;ref-type name="Journal Article"&gt;17&lt;/ref-type&gt;&lt;contributors&gt;&lt;authors&gt;&lt;author&gt;Masson-Delmotte, Valérie&lt;/author&gt;&lt;author&gt;Zhai, Panmao&lt;/author&gt;&lt;author&gt;Pirani, Anna&lt;/author&gt;&lt;author&gt;Connors, Sarah L&lt;/author&gt;&lt;author&gt;Péan, Clotilde&lt;/author&gt;&lt;author&gt;Berger, Sophie&lt;/author&gt;&lt;author&gt;Caud, Nada&lt;/author&gt;&lt;author&gt;Chen, Y&lt;/author&gt;&lt;author&gt;Goldfarb, L&lt;/author&gt;&lt;author&gt;Gomis, MI&lt;/author&gt;&lt;/authors&gt;&lt;/contributors&gt;&lt;titles&gt;&lt;title&gt;Climate change 2021: the physical science basis&lt;/title&gt;&lt;secondary-title&gt;Contribution of working group I to the sixth assessment report of the intergovernmental panel on climate change&lt;/secondary-title&gt;&lt;/titles&gt;&lt;periodical&gt;&lt;full-title&gt;Contribution of working group I to the sixth assessment report of the intergovernmental panel on climate change&lt;/full-title&gt;&lt;/periodical&gt;&lt;pages&gt;2391&lt;/pages&gt;&lt;volume&gt;2&lt;/volume&gt;&lt;number&gt;1&lt;/number&gt;&lt;dates&gt;&lt;year&gt;2021&lt;/year&gt;&lt;/dates&gt;&lt;urls&gt;&lt;/urls&gt;&lt;/record&gt;&lt;/Cite&gt;&lt;/EndNote&gt;</w:instrText>
      </w:r>
      <w:r w:rsidR="000403DE">
        <w:rPr>
          <w:rFonts w:asciiTheme="minorHAnsi" w:hAnsiTheme="minorHAnsi" w:cstheme="minorHAnsi"/>
        </w:rPr>
        <w:fldChar w:fldCharType="separate"/>
      </w:r>
      <w:r w:rsidR="000403DE">
        <w:rPr>
          <w:rFonts w:asciiTheme="minorHAnsi" w:hAnsiTheme="minorHAnsi" w:cstheme="minorHAnsi"/>
          <w:noProof/>
        </w:rPr>
        <w:t>[1]</w:t>
      </w:r>
      <w:r w:rsidR="000403DE">
        <w:rPr>
          <w:rFonts w:asciiTheme="minorHAnsi" w:hAnsiTheme="minorHAnsi" w:cstheme="minorHAnsi"/>
        </w:rPr>
        <w:fldChar w:fldCharType="end"/>
      </w:r>
      <w:r w:rsidRPr="00A22724">
        <w:rPr>
          <w:rFonts w:asciiTheme="minorHAnsi" w:hAnsiTheme="minorHAnsi" w:cstheme="minorHAnsi"/>
        </w:rPr>
        <w:t xml:space="preserve">. All procured nitrous is included in this footprint calculation as any residual nitrous in cylinders returned to the supplier is vented to atmosphere prior to refilling. </w:t>
      </w:r>
    </w:p>
    <w:p w14:paraId="1C870522" w14:textId="77777777" w:rsidR="009061FD" w:rsidRPr="00922177" w:rsidRDefault="009061FD" w:rsidP="00922177">
      <w:pPr>
        <w:spacing w:after="240"/>
        <w:rPr>
          <w:b/>
          <w:bCs/>
        </w:rPr>
      </w:pPr>
      <w:r w:rsidRPr="00922177">
        <w:rPr>
          <w:b/>
          <w:bCs/>
        </w:rPr>
        <w:t>Step 2: Outline location of pipeline supply</w:t>
      </w:r>
    </w:p>
    <w:p w14:paraId="64C9BF10" w14:textId="74C92CDE"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t>Hoslab Medical &amp; Laboratory Gas Systems</w:t>
      </w:r>
      <w:r w:rsidR="0083288C">
        <w:rPr>
          <w:rFonts w:asciiTheme="minorHAnsi" w:hAnsiTheme="minorHAnsi" w:cstheme="minorHAnsi"/>
        </w:rPr>
        <w:t xml:space="preserve"> </w:t>
      </w:r>
      <w:r w:rsidR="0083288C">
        <w:rPr>
          <w:rFonts w:asciiTheme="minorHAnsi" w:hAnsiTheme="minorHAnsi" w:cstheme="minorHAnsi"/>
        </w:rPr>
        <w:fldChar w:fldCharType="begin"/>
      </w:r>
      <w:r w:rsidR="0083288C">
        <w:rPr>
          <w:rFonts w:asciiTheme="minorHAnsi" w:hAnsiTheme="minorHAnsi" w:cstheme="minorHAnsi"/>
        </w:rPr>
        <w:instrText xml:space="preserve"> ADDIN EN.CITE &lt;EndNote&gt;&lt;Cite ExcludeAuth="1" ExcludeYear="1"&gt;&lt;RecNum&gt;21&lt;/RecNum&gt;&lt;DisplayText&gt;[2]&lt;/DisplayText&gt;&lt;record&gt;&lt;rec-number&gt;21&lt;/rec-number&gt;&lt;foreign-keys&gt;&lt;key app="EN" db-id="d259dvevhzzvp3edatq5d5p599p9xtrdwd2a" timestamp="1728440808"&gt;21&lt;/key&gt;&lt;/foreign-keys&gt;&lt;ref-type name="Web Page"&gt;12&lt;/ref-type&gt;&lt;contributors&gt;&lt;/contributors&gt;&lt;titles&gt;&lt;title&gt;Hoslab Pty Ltd&lt;/title&gt;&lt;/titles&gt;&lt;dates&gt;&lt;/dates&gt;&lt;urls&gt;&lt;related-urls&gt;&lt;url&gt;https://hoslab.com.au/&lt;/url&gt;&lt;/related-urls&gt;&lt;/urls&gt;&lt;/record&gt;&lt;/Cite&gt;&lt;/EndNote&gt;</w:instrText>
      </w:r>
      <w:r w:rsidR="0083288C">
        <w:rPr>
          <w:rFonts w:asciiTheme="minorHAnsi" w:hAnsiTheme="minorHAnsi" w:cstheme="minorHAnsi"/>
        </w:rPr>
        <w:fldChar w:fldCharType="separate"/>
      </w:r>
      <w:r w:rsidR="0083288C">
        <w:rPr>
          <w:rFonts w:asciiTheme="minorHAnsi" w:hAnsiTheme="minorHAnsi" w:cstheme="minorHAnsi"/>
          <w:noProof/>
        </w:rPr>
        <w:t>[2]</w:t>
      </w:r>
      <w:r w:rsidR="0083288C">
        <w:rPr>
          <w:rFonts w:asciiTheme="minorHAnsi" w:hAnsiTheme="minorHAnsi" w:cstheme="minorHAnsi"/>
        </w:rPr>
        <w:fldChar w:fldCharType="end"/>
      </w:r>
      <w:r w:rsidRPr="00A22724">
        <w:rPr>
          <w:rFonts w:asciiTheme="minorHAnsi" w:hAnsiTheme="minorHAnsi" w:cstheme="minorHAnsi"/>
        </w:rPr>
        <w:t xml:space="preserve">, the nitrous oxide supplier for St George Hospital, was engaged to provide pipeline infrastructure information, including maps of existing cylinder storage facilities, manifolds, pipelines, valves, and wall outlets. Understanding where the infrastructure is located is important as leaks are frequently located at any site there is an interruption to the copper pipeline, such as valves, joins, ceiling pendants and outlets. Leaks have also been identified in flexible hosing (made of braided nylon with PVC coating) connecting the outlets and pendants to anaesthetic ventilators </w:t>
      </w:r>
      <w:r w:rsidR="00462594">
        <w:rPr>
          <w:rFonts w:asciiTheme="minorHAnsi" w:hAnsiTheme="minorHAnsi" w:cstheme="minorHAnsi"/>
        </w:rPr>
        <w:fldChar w:fldCharType="begin"/>
      </w:r>
      <w:r w:rsidR="00462594">
        <w:rPr>
          <w:rFonts w:asciiTheme="minorHAnsi" w:hAnsiTheme="minorHAnsi" w:cstheme="minorHAnsi"/>
        </w:rPr>
        <w:instrText xml:space="preserve"> ADDIN EN.CITE &lt;EndNote&gt;&lt;Cite&gt;&lt;Author&gt;Jain&lt;/Author&gt;&lt;Year&gt;2012&lt;/Year&gt;&lt;RecNum&gt;22&lt;/RecNum&gt;&lt;DisplayText&gt;[3]&lt;/DisplayText&gt;&lt;record&gt;&lt;rec-number&gt;22&lt;/rec-number&gt;&lt;foreign-keys&gt;&lt;key app="EN" db-id="d259dvevhzzvp3edatq5d5p599p9xtrdwd2a" timestamp="1728440929"&gt;22&lt;/key&gt;&lt;/foreign-keys&gt;&lt;ref-type name="Journal Article"&gt;17&lt;/ref-type&gt;&lt;contributors&gt;&lt;authors&gt;&lt;author&gt;Jain, Amit&lt;/author&gt;&lt;author&gt;Makkar, Jeetinder K&lt;/author&gt;&lt;author&gt;Sahni, Neeru&lt;/author&gt;&lt;author&gt;Solanki, Sohan Lal&lt;/author&gt;&lt;/authors&gt;&lt;/contributors&gt;&lt;titles&gt;&lt;title&gt;An unusual defect in the nitrous oxide pipeline&lt;/title&gt;&lt;secondary-title&gt;Journal of Anaesthesiology Clinical Pharmacology&lt;/secondary-title&gt;&lt;/titles&gt;&lt;periodical&gt;&lt;full-title&gt;Journal of Anaesthesiology Clinical Pharmacology&lt;/full-title&gt;&lt;/periodical&gt;&lt;pages&gt;267-268&lt;/pages&gt;&lt;volume&gt;28&lt;/volume&gt;&lt;number&gt;2&lt;/number&gt;&lt;dates&gt;&lt;year&gt;2012&lt;/year&gt;&lt;/dates&gt;&lt;isbn&gt;0970-9185&lt;/isbn&gt;&lt;urls&gt;&lt;/urls&gt;&lt;/record&gt;&lt;/Cite&gt;&lt;/EndNote&gt;</w:instrText>
      </w:r>
      <w:r w:rsidR="00462594">
        <w:rPr>
          <w:rFonts w:asciiTheme="minorHAnsi" w:hAnsiTheme="minorHAnsi" w:cstheme="minorHAnsi"/>
        </w:rPr>
        <w:fldChar w:fldCharType="separate"/>
      </w:r>
      <w:r w:rsidR="00462594">
        <w:rPr>
          <w:rFonts w:asciiTheme="minorHAnsi" w:hAnsiTheme="minorHAnsi" w:cstheme="minorHAnsi"/>
          <w:noProof/>
        </w:rPr>
        <w:t>[3]</w:t>
      </w:r>
      <w:r w:rsidR="00462594">
        <w:rPr>
          <w:rFonts w:asciiTheme="minorHAnsi" w:hAnsiTheme="minorHAnsi" w:cstheme="minorHAnsi"/>
        </w:rPr>
        <w:fldChar w:fldCharType="end"/>
      </w:r>
      <w:r w:rsidRPr="00A22724">
        <w:rPr>
          <w:rFonts w:asciiTheme="minorHAnsi" w:hAnsiTheme="minorHAnsi" w:cstheme="minorHAnsi"/>
        </w:rPr>
        <w:t xml:space="preserve">. </w:t>
      </w:r>
    </w:p>
    <w:p w14:paraId="2AB3C845" w14:textId="77777777" w:rsidR="009061FD" w:rsidRPr="003C074A" w:rsidRDefault="009061FD" w:rsidP="003C074A">
      <w:pPr>
        <w:rPr>
          <w:b/>
          <w:bCs/>
        </w:rPr>
      </w:pPr>
      <w:r w:rsidRPr="003C074A">
        <w:rPr>
          <w:b/>
          <w:bCs/>
        </w:rPr>
        <w:t>Step 3: Determine how much nitrous oxide is being used for patient care</w:t>
      </w:r>
    </w:p>
    <w:p w14:paraId="1F2C10AC" w14:textId="77777777" w:rsidR="00D34222" w:rsidRDefault="00D34222" w:rsidP="00D34222">
      <w:pPr>
        <w:rPr>
          <w:u w:val="single"/>
        </w:rPr>
      </w:pPr>
    </w:p>
    <w:p w14:paraId="4E16C86C" w14:textId="20881220" w:rsidR="009061FD" w:rsidRPr="00D34222" w:rsidRDefault="009061FD" w:rsidP="00D34222">
      <w:pPr>
        <w:rPr>
          <w:u w:val="single"/>
        </w:rPr>
      </w:pPr>
      <w:r w:rsidRPr="00D34222">
        <w:rPr>
          <w:u w:val="single"/>
        </w:rPr>
        <w:t>Operating Theatres:</w:t>
      </w:r>
    </w:p>
    <w:p w14:paraId="5B13AA67" w14:textId="77777777" w:rsidR="009061FD" w:rsidRPr="00394842" w:rsidRDefault="009061FD" w:rsidP="009061FD">
      <w:pPr>
        <w:pStyle w:val="ListParagraph"/>
        <w:numPr>
          <w:ilvl w:val="0"/>
          <w:numId w:val="13"/>
        </w:numPr>
        <w:spacing w:line="480" w:lineRule="auto"/>
        <w:rPr>
          <w:rFonts w:cstheme="minorHAnsi"/>
        </w:rPr>
      </w:pPr>
      <w:r w:rsidRPr="00A22724">
        <w:rPr>
          <w:rFonts w:cstheme="minorHAnsi"/>
        </w:rPr>
        <w:t>Survey of anaesthetists practising at St George Hospital</w:t>
      </w:r>
    </w:p>
    <w:p w14:paraId="07B7CB87" w14:textId="58EEC43B" w:rsidR="009061FD" w:rsidRDefault="009061FD" w:rsidP="00D34222">
      <w:pPr>
        <w:spacing w:line="480" w:lineRule="auto"/>
        <w:ind w:left="360"/>
        <w:rPr>
          <w:rFonts w:asciiTheme="minorHAnsi" w:hAnsiTheme="minorHAnsi" w:cstheme="minorHAnsi"/>
        </w:rPr>
      </w:pPr>
      <w:r w:rsidRPr="00A22724">
        <w:rPr>
          <w:rFonts w:asciiTheme="minorHAnsi" w:hAnsiTheme="minorHAnsi" w:cstheme="minorHAnsi"/>
        </w:rPr>
        <w:lastRenderedPageBreak/>
        <w:t xml:space="preserve">An online survey </w:t>
      </w:r>
      <w:r w:rsidR="00AE2104">
        <w:rPr>
          <w:rFonts w:asciiTheme="minorHAnsi" w:hAnsiTheme="minorHAnsi" w:cstheme="minorHAnsi"/>
        </w:rPr>
        <w:t xml:space="preserve">(Supplementary 3) </w:t>
      </w:r>
      <w:r w:rsidRPr="00A22724">
        <w:rPr>
          <w:rFonts w:asciiTheme="minorHAnsi" w:hAnsiTheme="minorHAnsi" w:cstheme="minorHAnsi"/>
        </w:rPr>
        <w:t xml:space="preserve">was developed by the study team and distributed to clinicians in the anaesthetic department at St George Hospital, including consultants and trainees. External trainees such as residents and ICU/ED registrars who are less familiar with anaesthetic practice were not invited to complete the survey. Invitations were distributed via a link directly e-mailed to individual anaesthetists and QR codes were displayed throughout the anaesthetic department for two weeks. To maximise responses, we designed the survey to be short (4 questions) and easy to respond to. The intent was to estimate clinical use of nitrous oxide through self-reported usual practice. We did not directly ask about environmental concerns, although respondents could voice these concerns in the free text response question if they wanted to. </w:t>
      </w:r>
    </w:p>
    <w:p w14:paraId="4660B368" w14:textId="77777777" w:rsidR="00D34222" w:rsidRPr="00A22724" w:rsidRDefault="00D34222" w:rsidP="00D34222">
      <w:pPr>
        <w:spacing w:line="480" w:lineRule="auto"/>
        <w:ind w:left="360"/>
        <w:rPr>
          <w:rFonts w:asciiTheme="minorHAnsi" w:hAnsiTheme="minorHAnsi" w:cstheme="minorHAnsi"/>
        </w:rPr>
      </w:pPr>
    </w:p>
    <w:p w14:paraId="3107A6ED" w14:textId="77777777" w:rsidR="009061FD" w:rsidRPr="00394842" w:rsidRDefault="009061FD" w:rsidP="009061FD">
      <w:pPr>
        <w:pStyle w:val="ListParagraph"/>
        <w:numPr>
          <w:ilvl w:val="0"/>
          <w:numId w:val="13"/>
        </w:numPr>
        <w:spacing w:line="480" w:lineRule="auto"/>
        <w:rPr>
          <w:rFonts w:cstheme="minorHAnsi"/>
        </w:rPr>
      </w:pPr>
      <w:r w:rsidRPr="00A22724">
        <w:rPr>
          <w:rFonts w:cstheme="minorHAnsi"/>
        </w:rPr>
        <w:t>Caseload determination</w:t>
      </w:r>
    </w:p>
    <w:p w14:paraId="26FD94EC" w14:textId="71AA2A7B" w:rsidR="009061FD" w:rsidRDefault="009061FD" w:rsidP="009676A8">
      <w:pPr>
        <w:spacing w:line="480" w:lineRule="auto"/>
        <w:ind w:left="360"/>
        <w:rPr>
          <w:rFonts w:asciiTheme="minorHAnsi" w:hAnsiTheme="minorHAnsi" w:cstheme="minorHAnsi"/>
        </w:rPr>
      </w:pPr>
      <w:r w:rsidRPr="00A22724">
        <w:rPr>
          <w:rFonts w:asciiTheme="minorHAnsi" w:hAnsiTheme="minorHAnsi" w:cstheme="minorHAnsi"/>
        </w:rPr>
        <w:t xml:space="preserve">A search of the SurgiNet database – an electronic record of all perioperative or procedural care cases done within Operating Theatres - was conducted to identify (a) total number of operations for 2021, (b) duration of procedure, and (c) subspecialty type to complement the anaesthetist survey. </w:t>
      </w:r>
    </w:p>
    <w:p w14:paraId="7D4DB357" w14:textId="77777777" w:rsidR="005E6641" w:rsidRPr="00A22724" w:rsidRDefault="005E6641" w:rsidP="009676A8">
      <w:pPr>
        <w:spacing w:line="480" w:lineRule="auto"/>
        <w:ind w:left="360"/>
        <w:rPr>
          <w:rFonts w:asciiTheme="minorHAnsi" w:hAnsiTheme="minorHAnsi" w:cstheme="minorHAnsi"/>
        </w:rPr>
      </w:pPr>
    </w:p>
    <w:p w14:paraId="6946F55A" w14:textId="135570C4" w:rsidR="009061FD" w:rsidRPr="00A22724" w:rsidRDefault="009061FD" w:rsidP="005E6641">
      <w:pPr>
        <w:spacing w:line="480" w:lineRule="auto"/>
        <w:rPr>
          <w:rFonts w:asciiTheme="minorHAnsi" w:hAnsiTheme="minorHAnsi" w:cstheme="minorHAnsi"/>
        </w:rPr>
      </w:pPr>
      <w:r w:rsidRPr="00A22724">
        <w:rPr>
          <w:rFonts w:asciiTheme="minorHAnsi" w:hAnsiTheme="minorHAnsi" w:cstheme="minorHAnsi"/>
        </w:rPr>
        <w:t xml:space="preserve">To estimate the clinical use of nitrous oxide in operating theatres, we used data from the clinician survey to estimate the percentage of theatre cases where nitrous oxide is used. </w:t>
      </w:r>
      <w:r w:rsidR="004C76A4">
        <w:rPr>
          <w:rFonts w:asciiTheme="minorHAnsi" w:hAnsiTheme="minorHAnsi" w:cstheme="minorHAnsi"/>
        </w:rPr>
        <w:t xml:space="preserve">We estimated ‘worst case’ scenarios taking the maximum </w:t>
      </w:r>
      <w:r w:rsidR="003F197E">
        <w:rPr>
          <w:rFonts w:asciiTheme="minorHAnsi" w:hAnsiTheme="minorHAnsi" w:cstheme="minorHAnsi"/>
        </w:rPr>
        <w:t xml:space="preserve">possible estimates of clinical use using the survey </w:t>
      </w:r>
      <w:r w:rsidR="004E0452">
        <w:rPr>
          <w:rFonts w:asciiTheme="minorHAnsi" w:hAnsiTheme="minorHAnsi" w:cstheme="minorHAnsi"/>
        </w:rPr>
        <w:t xml:space="preserve">data. </w:t>
      </w:r>
      <w:r w:rsidRPr="00A22724">
        <w:rPr>
          <w:rFonts w:asciiTheme="minorHAnsi" w:hAnsiTheme="minorHAnsi" w:cstheme="minorHAnsi"/>
        </w:rPr>
        <w:t>We then multiplied this number by 30.5L (estimated to be the mean volume of nitrous used, when it is used in a case</w:t>
      </w:r>
      <w:r w:rsidR="00144CBF">
        <w:rPr>
          <w:rFonts w:asciiTheme="minorHAnsi" w:hAnsiTheme="minorHAnsi" w:cstheme="minorHAnsi"/>
        </w:rPr>
        <w:t xml:space="preserve"> </w:t>
      </w:r>
      <w:r w:rsidR="00144CBF">
        <w:rPr>
          <w:rFonts w:asciiTheme="minorHAnsi" w:hAnsiTheme="minorHAnsi" w:cstheme="minorHAnsi"/>
        </w:rPr>
        <w:fldChar w:fldCharType="begin"/>
      </w:r>
      <w:r w:rsidR="00144CBF">
        <w:rPr>
          <w:rFonts w:asciiTheme="minorHAnsi" w:hAnsiTheme="minorHAnsi" w:cstheme="minorHAnsi"/>
        </w:rPr>
        <w:instrText xml:space="preserve"> ADDIN EN.CITE &lt;EndNote&gt;&lt;Cite&gt;&lt;Author&gt;Liu&lt;/Author&gt;&lt;Year&gt;2023&lt;/Year&gt;&lt;RecNum&gt;23&lt;/RecNum&gt;&lt;DisplayText&gt;[4]&lt;/DisplayText&gt;&lt;record&gt;&lt;rec-number&gt;23&lt;/rec-number&gt;&lt;foreign-keys&gt;&lt;key app="EN" db-id="d259dvevhzzvp3edatq5d5p599p9xtrdwd2a" timestamp="1728441111"&gt;23&lt;/key&gt;&lt;/foreign-keys&gt;&lt;ref-type name="Journal Article"&gt;17&lt;/ref-type&gt;&lt;contributors&gt;&lt;authors&gt;&lt;author&gt;Liu, Yigang&lt;/author&gt;&lt;author&gt;Lee-Archer, Paul&lt;/author&gt;&lt;author&gt;Sheridan, Nicole M&lt;/author&gt;&lt;author&gt;Seglenieks, Richard&lt;/author&gt;&lt;author&gt;McGain, Forbes&lt;/author&gt;&lt;author&gt;Eley, Victoria A&lt;/author&gt;&lt;/authors&gt;&lt;/contributors&gt;&lt;titles&gt;&lt;title&gt;Nitrous oxide use in Australian health care: strategies to reduce the climate impact&lt;/title&gt;&lt;secondary-title&gt;Anesthesia &amp;amp; Analgesia&lt;/secondary-title&gt;&lt;/titles&gt;&lt;periodical&gt;&lt;full-title&gt;Anesthesia &amp;amp; Analgesia&lt;/full-title&gt;&lt;/periodical&gt;&lt;pages&gt;819-829&lt;/pages&gt;&lt;volume&gt;137&lt;/volume&gt;&lt;number&gt;4&lt;/number&gt;&lt;dates&gt;&lt;year&gt;2023&lt;/year&gt;&lt;/dates&gt;&lt;isbn&gt;0003-2999&lt;/isbn&gt;&lt;urls&gt;&lt;/urls&gt;&lt;/record&gt;&lt;/Cite&gt;&lt;/EndNote&gt;</w:instrText>
      </w:r>
      <w:r w:rsidR="00144CBF">
        <w:rPr>
          <w:rFonts w:asciiTheme="minorHAnsi" w:hAnsiTheme="minorHAnsi" w:cstheme="minorHAnsi"/>
        </w:rPr>
        <w:fldChar w:fldCharType="separate"/>
      </w:r>
      <w:r w:rsidR="00144CBF">
        <w:rPr>
          <w:rFonts w:asciiTheme="minorHAnsi" w:hAnsiTheme="minorHAnsi" w:cstheme="minorHAnsi"/>
          <w:noProof/>
        </w:rPr>
        <w:t>[4]</w:t>
      </w:r>
      <w:r w:rsidR="00144CBF">
        <w:rPr>
          <w:rFonts w:asciiTheme="minorHAnsi" w:hAnsiTheme="minorHAnsi" w:cstheme="minorHAnsi"/>
        </w:rPr>
        <w:fldChar w:fldCharType="end"/>
      </w:r>
      <w:r w:rsidRPr="00A22724">
        <w:rPr>
          <w:rFonts w:asciiTheme="minorHAnsi" w:hAnsiTheme="minorHAnsi" w:cstheme="minorHAnsi"/>
        </w:rPr>
        <w:t>, to arrive at the approximate volume used for cases in operating theatres.</w:t>
      </w:r>
    </w:p>
    <w:p w14:paraId="623F72CE" w14:textId="77777777" w:rsidR="009061FD" w:rsidRPr="00A22724" w:rsidRDefault="009061FD" w:rsidP="009061FD">
      <w:pPr>
        <w:spacing w:line="480" w:lineRule="auto"/>
        <w:rPr>
          <w:rFonts w:asciiTheme="minorHAnsi" w:hAnsiTheme="minorHAnsi" w:cstheme="minorHAnsi"/>
        </w:rPr>
      </w:pPr>
    </w:p>
    <w:p w14:paraId="0585FCA5" w14:textId="55071B5D" w:rsidR="009061FD" w:rsidRPr="009676A8" w:rsidRDefault="009061FD" w:rsidP="009676A8">
      <w:pPr>
        <w:spacing w:after="240"/>
        <w:rPr>
          <w:u w:val="single"/>
        </w:rPr>
      </w:pPr>
      <w:r w:rsidRPr="00D771E3">
        <w:rPr>
          <w:u w:val="single"/>
        </w:rPr>
        <w:t>Delivery suite:</w:t>
      </w:r>
    </w:p>
    <w:p w14:paraId="003A0316" w14:textId="78AAAA68"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t xml:space="preserve">Data for number of deliveries for 2021 was obtained from the Mothers and Babies Report 2021 </w:t>
      </w:r>
      <w:r w:rsidR="00060A11">
        <w:rPr>
          <w:rFonts w:asciiTheme="minorHAnsi" w:hAnsiTheme="minorHAnsi" w:cstheme="minorHAnsi"/>
        </w:rPr>
        <w:fldChar w:fldCharType="begin"/>
      </w:r>
      <w:r w:rsidR="00060A11">
        <w:rPr>
          <w:rFonts w:asciiTheme="minorHAnsi" w:hAnsiTheme="minorHAnsi" w:cstheme="minorHAnsi"/>
        </w:rPr>
        <w:instrText xml:space="preserve"> ADDIN EN.CITE &lt;EndNote&gt;&lt;Cite&gt;&lt;Year&gt;14 June 2023&lt;/Year&gt;&lt;RecNum&gt;24&lt;/RecNum&gt;&lt;DisplayText&gt;[5]&lt;/DisplayText&gt;&lt;record&gt;&lt;rec-number&gt;24&lt;/rec-number&gt;&lt;foreign-keys&gt;&lt;key app="EN" db-id="d259dvevhzzvp3edatq5d5p599p9xtrdwd2a" timestamp="1728441289"&gt;24&lt;/key&gt;&lt;/foreign-keys&gt;&lt;ref-type name="Report"&gt;27&lt;/ref-type&gt;&lt;contributors&gt;&lt;/contributors&gt;&lt;titles&gt;&lt;title&gt;Centre for Epidemiology and Evidence. New South Wales Mothers and Babies 2021&lt;/title&gt;&lt;/titles&gt;&lt;dates&gt;&lt;year&gt;14 June 2023&lt;/year&gt;&lt;/dates&gt;&lt;urls&gt;&lt;/urls&gt;&lt;/record&gt;&lt;/Cite&gt;&lt;/EndNote&gt;</w:instrText>
      </w:r>
      <w:r w:rsidR="00060A11">
        <w:rPr>
          <w:rFonts w:asciiTheme="minorHAnsi" w:hAnsiTheme="minorHAnsi" w:cstheme="minorHAnsi"/>
        </w:rPr>
        <w:fldChar w:fldCharType="separate"/>
      </w:r>
      <w:r w:rsidR="00060A11">
        <w:rPr>
          <w:rFonts w:asciiTheme="minorHAnsi" w:hAnsiTheme="minorHAnsi" w:cstheme="minorHAnsi"/>
          <w:noProof/>
        </w:rPr>
        <w:t>[5]</w:t>
      </w:r>
      <w:r w:rsidR="00060A11">
        <w:rPr>
          <w:rFonts w:asciiTheme="minorHAnsi" w:hAnsiTheme="minorHAnsi" w:cstheme="minorHAnsi"/>
        </w:rPr>
        <w:fldChar w:fldCharType="end"/>
      </w:r>
      <w:r w:rsidR="00060A11">
        <w:rPr>
          <w:rFonts w:asciiTheme="minorHAnsi" w:hAnsiTheme="minorHAnsi" w:cstheme="minorHAnsi"/>
        </w:rPr>
        <w:t>.</w:t>
      </w:r>
      <w:r w:rsidRPr="00A22724">
        <w:rPr>
          <w:rFonts w:asciiTheme="minorHAnsi" w:hAnsiTheme="minorHAnsi" w:cstheme="minorHAnsi"/>
        </w:rPr>
        <w:t xml:space="preserve"> We also searched de-identified records from eMaternity of summary birth data for St George </w:t>
      </w:r>
      <w:r w:rsidRPr="00A22724">
        <w:rPr>
          <w:rFonts w:asciiTheme="minorHAnsi" w:hAnsiTheme="minorHAnsi" w:cstheme="minorHAnsi"/>
        </w:rPr>
        <w:lastRenderedPageBreak/>
        <w:t xml:space="preserve">hospital in 2021, to identify deliveries where nitrous oxide use was recorded. eMaternity is the electronic perinatal data collection system used by St George Public Hospital to record “demographic, medical and obstetric information on the mother and the condition of the infant” (HealthStats NSW Perinatal Data Collection). We noted the type of delivery: vaginal delivery (with or without induction of labour /augmentation) or caesarean section (with and without labour). Induction of labour in this context refers to the mechanical or pharmacological process of initiating uterine contractions to commence labour. This may include balloons or prostaglandins applied to the cervix, rupture of membranes and oxytocin infusions. Augmentation of labour is the process of artificially stimulating the uterus to increase the strength and/or frequency of contractions to help progress labour (e.g. through rupture of membranes and oxytocin infusions). </w:t>
      </w:r>
    </w:p>
    <w:p w14:paraId="4C951EDC" w14:textId="77777777" w:rsidR="009061FD" w:rsidRPr="00A22724" w:rsidRDefault="009061FD" w:rsidP="009061FD">
      <w:pPr>
        <w:spacing w:line="480" w:lineRule="auto"/>
        <w:rPr>
          <w:rFonts w:asciiTheme="minorHAnsi" w:hAnsiTheme="minorHAnsi" w:cstheme="minorHAnsi"/>
        </w:rPr>
      </w:pPr>
    </w:p>
    <w:p w14:paraId="0FCDBCC9" w14:textId="125D919C"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t xml:space="preserve">Following conversations between the PI (RC) and delivery suite staff, we hypothesised that some nitrous use may not have been captured in the eMaternity summary data, which would have impacted our assessment of clinical use (leading to underestimation). To evaluate this, a random sample of 100 birth summary records from eMaternity that did not have nitrous oxide use documented were manually cross checked (by medical record number) against labour and delivery electronic progress notes in Surginet to determine how often nitrous oxide was used but not recorded in summary documentation. We assigned all 2021 eMaternity records a random number, ordered records without nitrous use recorded numerically by assigned random number, and selected the first 100 records to review. We used the findings from these 100 cases to estimate the proportion of births with no apparent nitrous use according to eMaternity data, </w:t>
      </w:r>
      <w:r>
        <w:rPr>
          <w:rFonts w:asciiTheme="minorHAnsi" w:hAnsiTheme="minorHAnsi" w:cstheme="minorHAnsi"/>
        </w:rPr>
        <w:t xml:space="preserve">but </w:t>
      </w:r>
      <w:r w:rsidRPr="00A22724">
        <w:rPr>
          <w:rFonts w:asciiTheme="minorHAnsi" w:hAnsiTheme="minorHAnsi" w:cstheme="minorHAnsi"/>
        </w:rPr>
        <w:t>where there was some nitrous use according to Surginet case notes. We used this to adjust the eMaternity results for nitrous use in 2021 upwards, to more accurately capture the number of births using nitrous.</w:t>
      </w:r>
      <w:r w:rsidR="004E0452">
        <w:rPr>
          <w:rFonts w:asciiTheme="minorHAnsi" w:hAnsiTheme="minorHAnsi" w:cstheme="minorHAnsi"/>
        </w:rPr>
        <w:t xml:space="preserve"> </w:t>
      </w:r>
      <w:r w:rsidR="004E0452">
        <w:rPr>
          <w:rFonts w:asciiTheme="minorHAnsi" w:hAnsiTheme="minorHAnsi" w:cstheme="minorHAnsi"/>
        </w:rPr>
        <w:t xml:space="preserve">We estimated ‘worst case’ scenarios taking the maximum possible estimates of </w:t>
      </w:r>
      <w:r w:rsidR="001041B0">
        <w:rPr>
          <w:rFonts w:asciiTheme="minorHAnsi" w:hAnsiTheme="minorHAnsi" w:cstheme="minorHAnsi"/>
        </w:rPr>
        <w:t>nitrous oxide use for obstretic cases.</w:t>
      </w:r>
    </w:p>
    <w:p w14:paraId="62D02B3B" w14:textId="77777777" w:rsidR="009061FD" w:rsidRPr="00A22724" w:rsidRDefault="009061FD" w:rsidP="009061FD">
      <w:pPr>
        <w:spacing w:line="480" w:lineRule="auto"/>
        <w:rPr>
          <w:rFonts w:asciiTheme="minorHAnsi" w:hAnsiTheme="minorHAnsi" w:cstheme="minorHAnsi"/>
        </w:rPr>
      </w:pPr>
    </w:p>
    <w:p w14:paraId="671769D2" w14:textId="40EA9324"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lastRenderedPageBreak/>
        <w:t xml:space="preserve">We then multiplied the number of births using nitrous by 534L, the estimate for nitrous use per birth reported in a study by Wong et. </w:t>
      </w:r>
      <w:r w:rsidR="00E20D26" w:rsidRPr="00A22724">
        <w:rPr>
          <w:rFonts w:asciiTheme="minorHAnsi" w:hAnsiTheme="minorHAnsi" w:cstheme="minorHAnsi"/>
        </w:rPr>
        <w:t>A</w:t>
      </w:r>
      <w:r w:rsidRPr="00A22724">
        <w:rPr>
          <w:rFonts w:asciiTheme="minorHAnsi" w:hAnsiTheme="minorHAnsi" w:cstheme="minorHAnsi"/>
        </w:rPr>
        <w:t>l</w:t>
      </w:r>
      <w:r w:rsidR="00E20D26">
        <w:rPr>
          <w:rFonts w:asciiTheme="minorHAnsi" w:hAnsiTheme="minorHAnsi" w:cstheme="minorHAnsi"/>
        </w:rPr>
        <w:t xml:space="preserve"> </w:t>
      </w:r>
      <w:r w:rsidR="00E20D26">
        <w:rPr>
          <w:rFonts w:asciiTheme="minorHAnsi" w:hAnsiTheme="minorHAnsi" w:cstheme="minorHAnsi"/>
        </w:rPr>
        <w:fldChar w:fldCharType="begin"/>
      </w:r>
      <w:r w:rsidR="00E20D26">
        <w:rPr>
          <w:rFonts w:asciiTheme="minorHAnsi" w:hAnsiTheme="minorHAnsi" w:cstheme="minorHAnsi"/>
        </w:rPr>
        <w:instrText xml:space="preserve"> ADDIN EN.CITE &lt;EndNote&gt;&lt;Cite&gt;&lt;Author&gt;Wong&lt;/Author&gt;&lt;Year&gt;2022&lt;/Year&gt;&lt;RecNum&gt;13&lt;/RecNum&gt;&lt;DisplayText&gt;[6]&lt;/DisplayText&gt;&lt;record&gt;&lt;rec-number&gt;13&lt;/rec-number&gt;&lt;foreign-keys&gt;&lt;key app="EN" db-id="d259dvevhzzvp3edatq5d5p599p9xtrdwd2a" timestamp="1728433454"&gt;13&lt;/key&gt;&lt;/foreign-keys&gt;&lt;ref-type name="Journal Article"&gt;17&lt;/ref-type&gt;&lt;contributors&gt;&lt;authors&gt;&lt;author&gt;Wong, Angela&lt;/author&gt;&lt;author&gt;Gynther, Alice&lt;/author&gt;&lt;author&gt;Li, Christine&lt;/author&gt;&lt;author&gt;Rounds, Max&lt;/author&gt;&lt;author&gt;Lee, Jung H&lt;/author&gt;&lt;author&gt;Krieser, David&lt;/author&gt;&lt;author&gt;Posma, Elske&lt;/author&gt;&lt;author&gt;McGain, Forbes&lt;/author&gt;&lt;/authors&gt;&lt;/contributors&gt;&lt;titles&gt;&lt;title&gt;Quantitative nitrous oxide usage by different specialties and current patterns of use in a single hospital&lt;/title&gt;&lt;secondary-title&gt;British Journal of Anaesthesia&lt;/secondary-title&gt;&lt;/titles&gt;&lt;periodical&gt;&lt;full-title&gt;British Journal of Anaesthesia&lt;/full-title&gt;&lt;/periodical&gt;&lt;pages&gt;e59-e60&lt;/pages&gt;&lt;volume&gt;129&lt;/volume&gt;&lt;number&gt;3&lt;/number&gt;&lt;dates&gt;&lt;year&gt;2022&lt;/year&gt;&lt;/dates&gt;&lt;isbn&gt;0007-0912&lt;/isbn&gt;&lt;urls&gt;&lt;/urls&gt;&lt;/record&gt;&lt;/Cite&gt;&lt;/EndNote&gt;</w:instrText>
      </w:r>
      <w:r w:rsidR="00E20D26">
        <w:rPr>
          <w:rFonts w:asciiTheme="minorHAnsi" w:hAnsiTheme="minorHAnsi" w:cstheme="minorHAnsi"/>
        </w:rPr>
        <w:fldChar w:fldCharType="separate"/>
      </w:r>
      <w:r w:rsidR="00E20D26">
        <w:rPr>
          <w:rFonts w:asciiTheme="minorHAnsi" w:hAnsiTheme="minorHAnsi" w:cstheme="minorHAnsi"/>
          <w:noProof/>
        </w:rPr>
        <w:t>[6]</w:t>
      </w:r>
      <w:r w:rsidR="00E20D26">
        <w:rPr>
          <w:rFonts w:asciiTheme="minorHAnsi" w:hAnsiTheme="minorHAnsi" w:cstheme="minorHAnsi"/>
        </w:rPr>
        <w:fldChar w:fldCharType="end"/>
      </w:r>
      <w:r w:rsidRPr="00A22724">
        <w:rPr>
          <w:rFonts w:asciiTheme="minorHAnsi" w:hAnsiTheme="minorHAnsi" w:cstheme="minorHAnsi"/>
        </w:rPr>
        <w:t xml:space="preserve">. These authors used a flow meter in their delivery suite nitrous pipeline to directly measure nitrous volumes. </w:t>
      </w:r>
    </w:p>
    <w:p w14:paraId="08439301" w14:textId="77777777" w:rsidR="009061FD" w:rsidRPr="00A22724" w:rsidRDefault="009061FD" w:rsidP="009061FD">
      <w:pPr>
        <w:pStyle w:val="ListParagraph"/>
        <w:spacing w:line="480" w:lineRule="auto"/>
        <w:ind w:left="1440"/>
        <w:rPr>
          <w:rFonts w:cstheme="minorHAnsi"/>
        </w:rPr>
      </w:pPr>
    </w:p>
    <w:p w14:paraId="236B4E8E" w14:textId="77777777" w:rsidR="009061FD" w:rsidRPr="009676A8" w:rsidRDefault="009061FD" w:rsidP="009676A8">
      <w:pPr>
        <w:spacing w:after="240"/>
        <w:rPr>
          <w:u w:val="single"/>
        </w:rPr>
      </w:pPr>
      <w:r w:rsidRPr="009676A8">
        <w:rPr>
          <w:u w:val="single"/>
        </w:rPr>
        <w:t xml:space="preserve">Other areas: </w:t>
      </w:r>
    </w:p>
    <w:p w14:paraId="32AFCCE8" w14:textId="15828E19" w:rsidR="009061FD" w:rsidRPr="00A22724" w:rsidRDefault="009061FD" w:rsidP="00377EB7">
      <w:pPr>
        <w:spacing w:after="240" w:line="480" w:lineRule="auto"/>
        <w:rPr>
          <w:rFonts w:asciiTheme="minorHAnsi" w:hAnsiTheme="minorHAnsi" w:cstheme="minorHAnsi"/>
        </w:rPr>
      </w:pPr>
      <w:r w:rsidRPr="00A22724">
        <w:rPr>
          <w:rFonts w:asciiTheme="minorHAnsi" w:hAnsiTheme="minorHAnsi" w:cstheme="minorHAnsi"/>
        </w:rPr>
        <w:t xml:space="preserve">To capture clinical use of piped nitrous for procedures that were not captured in the Surginet database of operating theatre cases, the PI (RC) held discussions with representatives from the Emergency Department and the Paediatric Department about the frequency of nitrous oxide use in these departments (discussions included paediatric trauma cases). Nitrous was reported to be infrequently used in </w:t>
      </w:r>
      <w:r w:rsidR="00891EBD">
        <w:rPr>
          <w:rFonts w:asciiTheme="minorHAnsi" w:hAnsiTheme="minorHAnsi" w:cstheme="minorHAnsi"/>
        </w:rPr>
        <w:t>both</w:t>
      </w:r>
      <w:r w:rsidRPr="00A22724">
        <w:rPr>
          <w:rFonts w:asciiTheme="minorHAnsi" w:hAnsiTheme="minorHAnsi" w:cstheme="minorHAnsi"/>
        </w:rPr>
        <w:t xml:space="preserve"> of these areas</w:t>
      </w:r>
      <w:r w:rsidR="00890C5D">
        <w:rPr>
          <w:rFonts w:asciiTheme="minorHAnsi" w:hAnsiTheme="minorHAnsi" w:cstheme="minorHAnsi"/>
        </w:rPr>
        <w:t>.</w:t>
      </w:r>
      <w:r w:rsidRPr="00A22724">
        <w:rPr>
          <w:rFonts w:asciiTheme="minorHAnsi" w:hAnsiTheme="minorHAnsi" w:cstheme="minorHAnsi"/>
        </w:rPr>
        <w:t xml:space="preserve"> </w:t>
      </w:r>
      <w:r w:rsidR="00890C5D">
        <w:rPr>
          <w:rFonts w:asciiTheme="minorHAnsi" w:hAnsiTheme="minorHAnsi" w:cstheme="minorHAnsi"/>
        </w:rPr>
        <w:t xml:space="preserve">When it was used, this was </w:t>
      </w:r>
      <w:r w:rsidR="00E83EBD">
        <w:rPr>
          <w:rFonts w:asciiTheme="minorHAnsi" w:hAnsiTheme="minorHAnsi" w:cstheme="minorHAnsi"/>
        </w:rPr>
        <w:t>from the piped supply in ED but</w:t>
      </w:r>
      <w:r w:rsidRPr="00A22724">
        <w:rPr>
          <w:rFonts w:asciiTheme="minorHAnsi" w:hAnsiTheme="minorHAnsi" w:cstheme="minorHAnsi"/>
        </w:rPr>
        <w:t xml:space="preserve"> via cylinder at point of care</w:t>
      </w:r>
      <w:r w:rsidR="00E83EBD">
        <w:rPr>
          <w:rFonts w:asciiTheme="minorHAnsi" w:hAnsiTheme="minorHAnsi" w:cstheme="minorHAnsi"/>
        </w:rPr>
        <w:t xml:space="preserve"> for Paediatrics</w:t>
      </w:r>
      <w:r w:rsidRPr="00A22724">
        <w:rPr>
          <w:rFonts w:asciiTheme="minorHAnsi" w:hAnsiTheme="minorHAnsi" w:cstheme="minorHAnsi"/>
        </w:rPr>
        <w:t>. While there is piped nitrous oxide available for use in general anaesthesia in the cardiac catheter labs, cancer care centre and radiology, these represent a small number (&lt;5%) of the total cases performed and are unlikely to contribute significantly to the total nitrous oxide use in anaesthesia. The ventilator used for paediatric MRI sessions utilises a portable nitrous oxide cylinder when required as there is no accessible wall outlet for nitrous oxide in the MRI suite (i.e. no piped nitrous).  Oral health is not located on campus at St George hospital, and so was not included.</w:t>
      </w:r>
      <w:r w:rsidRPr="00A22724" w:rsidDel="009939DB">
        <w:rPr>
          <w:rFonts w:asciiTheme="minorHAnsi" w:hAnsiTheme="minorHAnsi" w:cstheme="minorHAnsi"/>
        </w:rPr>
        <w:t xml:space="preserve"> </w:t>
      </w:r>
    </w:p>
    <w:p w14:paraId="1D54B3C1" w14:textId="77777777" w:rsidR="009061FD" w:rsidRPr="009676A8" w:rsidRDefault="009061FD" w:rsidP="009676A8">
      <w:pPr>
        <w:spacing w:after="240"/>
        <w:rPr>
          <w:b/>
          <w:bCs/>
        </w:rPr>
      </w:pPr>
      <w:r w:rsidRPr="009676A8">
        <w:rPr>
          <w:b/>
          <w:bCs/>
        </w:rPr>
        <w:t>Step 4: Assess for leaks throughout the pipeline</w:t>
      </w:r>
    </w:p>
    <w:p w14:paraId="5580B3ED" w14:textId="77777777"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t xml:space="preserve">Pressure testing of the entire nitrous oxide piped manifold system by isolation over 4 hours is considered the gold standard for gas leak assessment. The process is in line with commissioning requirements for the pipeline defined by the Australian Standard AS2896:2021. This testing can detect leaks in the whole hospital manifold system. It does not identify the precise location of the leaks. The adaptation of this methodology was established in collaboration with Hoslab, the nitrous oxide supplier for St George Hospital. </w:t>
      </w:r>
    </w:p>
    <w:p w14:paraId="45836982" w14:textId="77777777" w:rsidR="009061FD" w:rsidRPr="00A22724" w:rsidRDefault="009061FD" w:rsidP="009061FD">
      <w:pPr>
        <w:spacing w:line="480" w:lineRule="auto"/>
        <w:rPr>
          <w:rFonts w:asciiTheme="minorHAnsi" w:hAnsiTheme="minorHAnsi" w:cstheme="minorHAnsi"/>
        </w:rPr>
      </w:pPr>
    </w:p>
    <w:p w14:paraId="5D7374F8" w14:textId="77777777"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lastRenderedPageBreak/>
        <w:t xml:space="preserve">The PI (RC) held multiple consultative meetings with relevant stakeholder groups, including anaesthetics, maternity, engineering, hospital operations and Hoslab to establish the testing protocol. We considered whether to test only the whole manifold or to conduct additional testing and isolate different buildings and sections of the pipeline, and in what timeframe (one big testing window or multiple smaller tests with less impacted users). Conducting testing on smaller sections of pipeline was proposed to identify any leak identified on the whole system test. An option to terminate the supply to redundant sections of pipeline by blocking them off prior to testing and reduce potential sites for leaks was considered, but excluded based on timing, funding and simplicity. </w:t>
      </w:r>
    </w:p>
    <w:p w14:paraId="315B38A5" w14:textId="77777777" w:rsidR="009061FD" w:rsidRPr="00A22724" w:rsidRDefault="009061FD" w:rsidP="009061FD">
      <w:pPr>
        <w:spacing w:line="480" w:lineRule="auto"/>
        <w:rPr>
          <w:rFonts w:asciiTheme="minorHAnsi" w:hAnsiTheme="minorHAnsi" w:cstheme="minorHAnsi"/>
        </w:rPr>
      </w:pPr>
    </w:p>
    <w:p w14:paraId="1398D0A9" w14:textId="77777777"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t xml:space="preserve">Saturday morning was chosen to undertake the testing, to minimise disruption to maternity services. The date chosen was coordinated with availability of required licenced medical gas technicians and the existing schedule of hospital disruption notices associated with both routine maintenance and ongoing capital works on site. Affected groups including operating theatres and delivery suite were provided with written information prior to testing, as well as support personnel on location during the testing. Approval sign-off was obtained from hospital executive and relevant heads of department. The project had additional executive sponsorship from the South Eastern Sydney Local Health District Environmental Sustainability Steering Committee. </w:t>
      </w:r>
    </w:p>
    <w:p w14:paraId="68899824" w14:textId="77777777" w:rsidR="009061FD" w:rsidRPr="00A22724" w:rsidRDefault="009061FD" w:rsidP="009061FD">
      <w:pPr>
        <w:spacing w:line="480" w:lineRule="auto"/>
        <w:rPr>
          <w:rFonts w:asciiTheme="minorHAnsi" w:hAnsiTheme="minorHAnsi" w:cstheme="minorHAnsi"/>
        </w:rPr>
      </w:pPr>
    </w:p>
    <w:p w14:paraId="019E987D" w14:textId="77777777"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t xml:space="preserve">On the day of testing, and prior to the isolation of the pipeline system from the manifold, oxygen-nitrous oxide blenders in delivery suite were disconnected from the reticulation system to exclude possible issues with the blenders contributing to any potential leaks identified. Portable nitrous oxide cylinders with pressure regulators were provided to delivery suite, operating theatres, and the emergency department. Staff were reminded that there was a possibility of a low-pressure alarm in the nitrous oxide system only, and any additional gas alarms were not part of the testing and should be acknowledged in the usual manner. </w:t>
      </w:r>
    </w:p>
    <w:p w14:paraId="3C4CAD1B" w14:textId="77777777" w:rsidR="009061FD" w:rsidRPr="00A22724" w:rsidRDefault="009061FD" w:rsidP="009061FD">
      <w:pPr>
        <w:spacing w:line="480" w:lineRule="auto"/>
        <w:rPr>
          <w:rFonts w:asciiTheme="minorHAnsi" w:hAnsiTheme="minorHAnsi" w:cstheme="minorHAnsi"/>
        </w:rPr>
      </w:pPr>
    </w:p>
    <w:p w14:paraId="6499B967" w14:textId="5E1F1B3F" w:rsidR="009061FD" w:rsidRPr="00A22724" w:rsidRDefault="009061FD" w:rsidP="009061FD">
      <w:pPr>
        <w:spacing w:line="480" w:lineRule="auto"/>
        <w:rPr>
          <w:rFonts w:asciiTheme="minorHAnsi" w:hAnsiTheme="minorHAnsi" w:cstheme="minorHAnsi"/>
        </w:rPr>
      </w:pPr>
      <w:r w:rsidRPr="00A22724">
        <w:rPr>
          <w:rFonts w:asciiTheme="minorHAnsi" w:hAnsiTheme="minorHAnsi" w:cstheme="minorHAnsi"/>
        </w:rPr>
        <w:t>Isolation valves in the pipeline to supplied areas of the hospital were recorded in a table. Areas without pressure gauges at the valve box had these fitted at the terminal gas outlet (generally a wall outlet) in the affected area of supply</w:t>
      </w:r>
      <w:r w:rsidR="00464CB3">
        <w:rPr>
          <w:rFonts w:asciiTheme="minorHAnsi" w:hAnsiTheme="minorHAnsi" w:cstheme="minorHAnsi"/>
        </w:rPr>
        <w:t xml:space="preserve"> (see Supplementary </w:t>
      </w:r>
      <w:r w:rsidR="0094214A">
        <w:rPr>
          <w:rFonts w:asciiTheme="minorHAnsi" w:hAnsiTheme="minorHAnsi" w:cstheme="minorHAnsi"/>
        </w:rPr>
        <w:t>2</w:t>
      </w:r>
      <w:r w:rsidR="00D135AB">
        <w:rPr>
          <w:rFonts w:asciiTheme="minorHAnsi" w:hAnsiTheme="minorHAnsi" w:cstheme="minorHAnsi"/>
        </w:rPr>
        <w:t>)</w:t>
      </w:r>
      <w:r w:rsidRPr="00A22724">
        <w:rPr>
          <w:rFonts w:asciiTheme="minorHAnsi" w:hAnsiTheme="minorHAnsi" w:cstheme="minorHAnsi"/>
        </w:rPr>
        <w:t xml:space="preserve">. Pressures were recorded throughout the pipeline system before the pipeline was isolated from the cylinder supply, as well as immediately following isolation and at the conclusion of the 4-hour test. Pressure gauges had tape applied where the needle rested in the analogue display at the start of the test and were photographed to be compared at the conclusion. At the conclusion of the testing, all affected areas were notified that the pipeline system had returned to usual operating conditions. </w:t>
      </w:r>
    </w:p>
    <w:p w14:paraId="786A8C7E" w14:textId="77777777" w:rsidR="009061FD" w:rsidRPr="009D5942" w:rsidRDefault="009061FD" w:rsidP="009061FD">
      <w:pPr>
        <w:rPr>
          <w:lang w:eastAsia="en-US"/>
        </w:rPr>
      </w:pPr>
    </w:p>
    <w:p w14:paraId="2E68833F" w14:textId="77777777" w:rsidR="00614EAF" w:rsidRDefault="00614EAF" w:rsidP="00614EAF">
      <w:pPr>
        <w:pStyle w:val="Heading2"/>
        <w:sectPr w:rsidR="00614EAF" w:rsidSect="00FC0CFC">
          <w:footerReference w:type="even" r:id="rId11"/>
          <w:footerReference w:type="default" r:id="rId12"/>
          <w:pgSz w:w="11906" w:h="16838"/>
          <w:pgMar w:top="1440" w:right="1440" w:bottom="1440" w:left="1440" w:header="708" w:footer="708" w:gutter="0"/>
          <w:cols w:space="708"/>
          <w:docGrid w:linePitch="360"/>
        </w:sectPr>
      </w:pPr>
    </w:p>
    <w:p w14:paraId="7349876D" w14:textId="5E51BA2B" w:rsidR="00614EAF" w:rsidRDefault="00614EAF" w:rsidP="00614EAF">
      <w:pPr>
        <w:pStyle w:val="Heading2"/>
      </w:pPr>
      <w:r>
        <w:lastRenderedPageBreak/>
        <w:t xml:space="preserve">Supplementary </w:t>
      </w:r>
      <w:r w:rsidR="000943C1">
        <w:t>2</w:t>
      </w:r>
      <w:r>
        <w:t>: Staff survey</w:t>
      </w:r>
    </w:p>
    <w:p w14:paraId="66DD47EC" w14:textId="77777777" w:rsidR="00614EAF" w:rsidRDefault="00614EAF" w:rsidP="00614EAF"/>
    <w:p w14:paraId="521D1528" w14:textId="77777777" w:rsidR="00614EAF" w:rsidRDefault="00614EAF" w:rsidP="00614EAF"/>
    <w:tbl>
      <w:tblPr>
        <w:tblStyle w:val="TableGrid"/>
        <w:tblW w:w="0" w:type="auto"/>
        <w:tblLook w:val="04A0" w:firstRow="1" w:lastRow="0" w:firstColumn="1" w:lastColumn="0" w:noHBand="0" w:noVBand="1"/>
      </w:tblPr>
      <w:tblGrid>
        <w:gridCol w:w="4508"/>
        <w:gridCol w:w="4508"/>
      </w:tblGrid>
      <w:tr w:rsidR="00614EAF" w:rsidRPr="002D252C" w14:paraId="4FD7D2C2" w14:textId="77777777" w:rsidTr="00D54913">
        <w:tc>
          <w:tcPr>
            <w:tcW w:w="4508" w:type="dxa"/>
          </w:tcPr>
          <w:p w14:paraId="40C17300" w14:textId="77777777" w:rsidR="00614EAF" w:rsidRPr="002D252C" w:rsidRDefault="00614EAF" w:rsidP="00D54913">
            <w:pPr>
              <w:spacing w:line="240" w:lineRule="auto"/>
              <w:rPr>
                <w:rFonts w:ascii="Arial Narrow" w:hAnsi="Arial Narrow"/>
                <w:sz w:val="24"/>
                <w:szCs w:val="24"/>
              </w:rPr>
            </w:pPr>
            <w:r w:rsidRPr="002D252C">
              <w:rPr>
                <w:rFonts w:ascii="Arial Narrow" w:hAnsi="Arial Narrow"/>
                <w:sz w:val="24"/>
                <w:szCs w:val="24"/>
              </w:rPr>
              <w:t>Question</w:t>
            </w:r>
          </w:p>
        </w:tc>
        <w:tc>
          <w:tcPr>
            <w:tcW w:w="4508" w:type="dxa"/>
          </w:tcPr>
          <w:p w14:paraId="5865AE2D" w14:textId="77777777" w:rsidR="00614EAF" w:rsidRPr="002D252C" w:rsidRDefault="00614EAF" w:rsidP="00D54913">
            <w:pPr>
              <w:spacing w:line="240" w:lineRule="auto"/>
              <w:rPr>
                <w:rFonts w:ascii="Arial Narrow" w:hAnsi="Arial Narrow"/>
                <w:sz w:val="24"/>
                <w:szCs w:val="24"/>
              </w:rPr>
            </w:pPr>
            <w:r w:rsidRPr="002D252C">
              <w:rPr>
                <w:rFonts w:ascii="Arial Narrow" w:hAnsi="Arial Narrow"/>
                <w:sz w:val="24"/>
                <w:szCs w:val="24"/>
              </w:rPr>
              <w:t>Response options</w:t>
            </w:r>
          </w:p>
        </w:tc>
      </w:tr>
      <w:tr w:rsidR="00614EAF" w:rsidRPr="002D252C" w14:paraId="15CC4566" w14:textId="77777777" w:rsidTr="00D54913">
        <w:tc>
          <w:tcPr>
            <w:tcW w:w="4508" w:type="dxa"/>
          </w:tcPr>
          <w:p w14:paraId="25BD3139" w14:textId="77777777" w:rsidR="00614EAF" w:rsidRPr="002D252C" w:rsidRDefault="00614EAF" w:rsidP="00D54913">
            <w:pPr>
              <w:spacing w:line="240" w:lineRule="auto"/>
              <w:rPr>
                <w:rFonts w:ascii="Arial Narrow" w:hAnsi="Arial Narrow"/>
                <w:sz w:val="24"/>
                <w:szCs w:val="24"/>
              </w:rPr>
            </w:pPr>
            <w:r>
              <w:rPr>
                <w:rFonts w:ascii="Arial Narrow" w:hAnsi="Arial Narrow"/>
                <w:sz w:val="24"/>
                <w:szCs w:val="24"/>
              </w:rPr>
              <w:t>In your clinical practice, have you used nitrous oxide as part of a general anaesthetic or supplement to sedation in the last 12 months?</w:t>
            </w:r>
          </w:p>
        </w:tc>
        <w:tc>
          <w:tcPr>
            <w:tcW w:w="4508" w:type="dxa"/>
          </w:tcPr>
          <w:p w14:paraId="66161BE4" w14:textId="77777777" w:rsidR="00614EAF" w:rsidRDefault="00614EAF" w:rsidP="00D54913">
            <w:pPr>
              <w:pStyle w:val="ListParagraph"/>
              <w:numPr>
                <w:ilvl w:val="0"/>
                <w:numId w:val="14"/>
              </w:numPr>
              <w:spacing w:line="240" w:lineRule="auto"/>
              <w:rPr>
                <w:rFonts w:ascii="Arial Narrow" w:hAnsi="Arial Narrow"/>
                <w:sz w:val="24"/>
                <w:szCs w:val="24"/>
              </w:rPr>
            </w:pPr>
            <w:r>
              <w:rPr>
                <w:rFonts w:ascii="Arial Narrow" w:hAnsi="Arial Narrow"/>
                <w:sz w:val="24"/>
                <w:szCs w:val="24"/>
              </w:rPr>
              <w:t>Yes</w:t>
            </w:r>
          </w:p>
          <w:p w14:paraId="7938DEE7" w14:textId="77777777" w:rsidR="00614EAF" w:rsidRPr="002D252C" w:rsidRDefault="00614EAF" w:rsidP="00D54913">
            <w:pPr>
              <w:pStyle w:val="ListParagraph"/>
              <w:numPr>
                <w:ilvl w:val="0"/>
                <w:numId w:val="14"/>
              </w:numPr>
              <w:spacing w:line="240" w:lineRule="auto"/>
              <w:rPr>
                <w:rFonts w:ascii="Arial Narrow" w:hAnsi="Arial Narrow"/>
                <w:sz w:val="24"/>
                <w:szCs w:val="24"/>
              </w:rPr>
            </w:pPr>
            <w:r>
              <w:rPr>
                <w:rFonts w:ascii="Arial Narrow" w:hAnsi="Arial Narrow"/>
                <w:sz w:val="24"/>
                <w:szCs w:val="24"/>
              </w:rPr>
              <w:t>No</w:t>
            </w:r>
          </w:p>
        </w:tc>
      </w:tr>
      <w:tr w:rsidR="00614EAF" w:rsidRPr="002D252C" w14:paraId="6DB2CD13" w14:textId="77777777" w:rsidTr="00D54913">
        <w:tc>
          <w:tcPr>
            <w:tcW w:w="4508" w:type="dxa"/>
          </w:tcPr>
          <w:p w14:paraId="588F08BC" w14:textId="77777777" w:rsidR="00614EAF" w:rsidRPr="002D252C" w:rsidRDefault="00614EAF" w:rsidP="00D54913">
            <w:pPr>
              <w:spacing w:line="240" w:lineRule="auto"/>
              <w:rPr>
                <w:rFonts w:ascii="Arial Narrow" w:hAnsi="Arial Narrow"/>
                <w:sz w:val="24"/>
                <w:szCs w:val="24"/>
              </w:rPr>
            </w:pPr>
            <w:r>
              <w:rPr>
                <w:rFonts w:ascii="Arial Narrow" w:hAnsi="Arial Narrow"/>
                <w:sz w:val="24"/>
                <w:szCs w:val="24"/>
              </w:rPr>
              <w:t>How frequently would you use nitrous oxide?</w:t>
            </w:r>
          </w:p>
        </w:tc>
        <w:tc>
          <w:tcPr>
            <w:tcW w:w="4508" w:type="dxa"/>
          </w:tcPr>
          <w:p w14:paraId="024EF45C" w14:textId="77777777" w:rsidR="00614EAF" w:rsidRDefault="00614EAF" w:rsidP="00D54913">
            <w:pPr>
              <w:pStyle w:val="ListParagraph"/>
              <w:numPr>
                <w:ilvl w:val="0"/>
                <w:numId w:val="15"/>
              </w:numPr>
              <w:spacing w:line="240" w:lineRule="auto"/>
              <w:rPr>
                <w:rFonts w:ascii="Arial Narrow" w:hAnsi="Arial Narrow"/>
                <w:sz w:val="24"/>
                <w:szCs w:val="24"/>
              </w:rPr>
            </w:pPr>
            <w:r>
              <w:rPr>
                <w:rFonts w:ascii="Arial Narrow" w:hAnsi="Arial Narrow"/>
                <w:sz w:val="24"/>
                <w:szCs w:val="24"/>
              </w:rPr>
              <w:t>1-2 times per day</w:t>
            </w:r>
          </w:p>
          <w:p w14:paraId="2A011BA8" w14:textId="77777777" w:rsidR="00614EAF" w:rsidRDefault="00614EAF" w:rsidP="00D54913">
            <w:pPr>
              <w:pStyle w:val="ListParagraph"/>
              <w:numPr>
                <w:ilvl w:val="0"/>
                <w:numId w:val="15"/>
              </w:numPr>
              <w:spacing w:line="240" w:lineRule="auto"/>
              <w:rPr>
                <w:rFonts w:ascii="Arial Narrow" w:hAnsi="Arial Narrow"/>
                <w:sz w:val="24"/>
                <w:szCs w:val="24"/>
              </w:rPr>
            </w:pPr>
            <w:r>
              <w:rPr>
                <w:rFonts w:ascii="Arial Narrow" w:hAnsi="Arial Narrow"/>
                <w:sz w:val="24"/>
                <w:szCs w:val="24"/>
              </w:rPr>
              <w:t>1-2 times per week</w:t>
            </w:r>
          </w:p>
          <w:p w14:paraId="078EB249" w14:textId="77777777" w:rsidR="00614EAF" w:rsidRDefault="00614EAF" w:rsidP="00D54913">
            <w:pPr>
              <w:pStyle w:val="ListParagraph"/>
              <w:numPr>
                <w:ilvl w:val="0"/>
                <w:numId w:val="15"/>
              </w:numPr>
              <w:spacing w:line="240" w:lineRule="auto"/>
              <w:rPr>
                <w:rFonts w:ascii="Arial Narrow" w:hAnsi="Arial Narrow"/>
                <w:sz w:val="24"/>
                <w:szCs w:val="24"/>
              </w:rPr>
            </w:pPr>
            <w:r>
              <w:rPr>
                <w:rFonts w:ascii="Arial Narrow" w:hAnsi="Arial Narrow"/>
                <w:sz w:val="24"/>
                <w:szCs w:val="24"/>
              </w:rPr>
              <w:t>1-2 times per month</w:t>
            </w:r>
          </w:p>
          <w:p w14:paraId="085A521F" w14:textId="77777777" w:rsidR="00614EAF" w:rsidRDefault="00614EAF" w:rsidP="00D54913">
            <w:pPr>
              <w:pStyle w:val="ListParagraph"/>
              <w:numPr>
                <w:ilvl w:val="0"/>
                <w:numId w:val="15"/>
              </w:numPr>
              <w:spacing w:line="240" w:lineRule="auto"/>
              <w:rPr>
                <w:rFonts w:ascii="Arial Narrow" w:hAnsi="Arial Narrow"/>
                <w:sz w:val="24"/>
                <w:szCs w:val="24"/>
              </w:rPr>
            </w:pPr>
            <w:r>
              <w:rPr>
                <w:rFonts w:ascii="Arial Narrow" w:hAnsi="Arial Narrow"/>
                <w:sz w:val="24"/>
                <w:szCs w:val="24"/>
              </w:rPr>
              <w:t>Less frequently</w:t>
            </w:r>
          </w:p>
          <w:p w14:paraId="0C0D1A33" w14:textId="77777777" w:rsidR="00614EAF" w:rsidRPr="00C85DDD" w:rsidRDefault="00614EAF" w:rsidP="00D54913">
            <w:pPr>
              <w:pStyle w:val="ListParagraph"/>
              <w:numPr>
                <w:ilvl w:val="0"/>
                <w:numId w:val="15"/>
              </w:numPr>
              <w:spacing w:line="240" w:lineRule="auto"/>
              <w:rPr>
                <w:rFonts w:ascii="Arial Narrow" w:hAnsi="Arial Narrow"/>
                <w:sz w:val="24"/>
                <w:szCs w:val="24"/>
              </w:rPr>
            </w:pPr>
            <w:r>
              <w:rPr>
                <w:rFonts w:ascii="Arial Narrow" w:hAnsi="Arial Narrow"/>
                <w:sz w:val="24"/>
                <w:szCs w:val="24"/>
              </w:rPr>
              <w:t>Please specify</w:t>
            </w:r>
          </w:p>
        </w:tc>
      </w:tr>
      <w:tr w:rsidR="00614EAF" w:rsidRPr="002D252C" w14:paraId="37E7E1B7" w14:textId="77777777" w:rsidTr="00D54913">
        <w:tc>
          <w:tcPr>
            <w:tcW w:w="4508" w:type="dxa"/>
          </w:tcPr>
          <w:p w14:paraId="7F7234BB" w14:textId="77777777" w:rsidR="00614EAF" w:rsidRPr="002D252C" w:rsidRDefault="00614EAF" w:rsidP="00D54913">
            <w:pPr>
              <w:spacing w:line="240" w:lineRule="auto"/>
              <w:rPr>
                <w:rFonts w:ascii="Arial Narrow" w:hAnsi="Arial Narrow"/>
                <w:sz w:val="24"/>
                <w:szCs w:val="24"/>
              </w:rPr>
            </w:pPr>
            <w:r>
              <w:rPr>
                <w:rFonts w:ascii="Arial Narrow" w:hAnsi="Arial Narrow"/>
                <w:sz w:val="24"/>
                <w:szCs w:val="24"/>
              </w:rPr>
              <w:t>In which patients would you typically use nitrous oxide as part of your anaesthetic?</w:t>
            </w:r>
          </w:p>
        </w:tc>
        <w:tc>
          <w:tcPr>
            <w:tcW w:w="4508" w:type="dxa"/>
          </w:tcPr>
          <w:p w14:paraId="5B5DDA40" w14:textId="77777777" w:rsidR="00614EAF" w:rsidRDefault="00614EAF" w:rsidP="00D54913">
            <w:pPr>
              <w:pStyle w:val="ListParagraph"/>
              <w:numPr>
                <w:ilvl w:val="0"/>
                <w:numId w:val="16"/>
              </w:numPr>
              <w:spacing w:line="240" w:lineRule="auto"/>
              <w:rPr>
                <w:rFonts w:ascii="Arial Narrow" w:hAnsi="Arial Narrow"/>
                <w:sz w:val="24"/>
                <w:szCs w:val="24"/>
              </w:rPr>
            </w:pPr>
            <w:r>
              <w:rPr>
                <w:rFonts w:ascii="Arial Narrow" w:hAnsi="Arial Narrow"/>
                <w:sz w:val="24"/>
                <w:szCs w:val="24"/>
              </w:rPr>
              <w:t>Paediatrics</w:t>
            </w:r>
          </w:p>
          <w:p w14:paraId="3A8AADE1" w14:textId="77777777" w:rsidR="00614EAF" w:rsidRDefault="00614EAF" w:rsidP="00D54913">
            <w:pPr>
              <w:pStyle w:val="ListParagraph"/>
              <w:numPr>
                <w:ilvl w:val="0"/>
                <w:numId w:val="16"/>
              </w:numPr>
              <w:spacing w:line="240" w:lineRule="auto"/>
              <w:rPr>
                <w:rFonts w:ascii="Arial Narrow" w:hAnsi="Arial Narrow"/>
                <w:sz w:val="24"/>
                <w:szCs w:val="24"/>
              </w:rPr>
            </w:pPr>
            <w:r>
              <w:rPr>
                <w:rFonts w:ascii="Arial Narrow" w:hAnsi="Arial Narrow"/>
                <w:sz w:val="24"/>
                <w:szCs w:val="24"/>
              </w:rPr>
              <w:t>Obstetrics</w:t>
            </w:r>
          </w:p>
          <w:p w14:paraId="753D6867" w14:textId="77777777" w:rsidR="00614EAF" w:rsidRDefault="00614EAF" w:rsidP="00D54913">
            <w:pPr>
              <w:pStyle w:val="ListParagraph"/>
              <w:numPr>
                <w:ilvl w:val="0"/>
                <w:numId w:val="16"/>
              </w:numPr>
              <w:spacing w:line="240" w:lineRule="auto"/>
              <w:rPr>
                <w:rFonts w:ascii="Arial Narrow" w:hAnsi="Arial Narrow"/>
                <w:sz w:val="24"/>
                <w:szCs w:val="24"/>
              </w:rPr>
            </w:pPr>
            <w:r>
              <w:rPr>
                <w:rFonts w:ascii="Arial Narrow" w:hAnsi="Arial Narrow"/>
                <w:sz w:val="24"/>
                <w:szCs w:val="24"/>
              </w:rPr>
              <w:t>Elderly patients</w:t>
            </w:r>
          </w:p>
          <w:p w14:paraId="4FDB2530" w14:textId="77777777" w:rsidR="00614EAF" w:rsidRDefault="00614EAF" w:rsidP="00D54913">
            <w:pPr>
              <w:pStyle w:val="ListParagraph"/>
              <w:numPr>
                <w:ilvl w:val="0"/>
                <w:numId w:val="16"/>
              </w:numPr>
              <w:spacing w:line="240" w:lineRule="auto"/>
              <w:rPr>
                <w:rFonts w:ascii="Arial Narrow" w:hAnsi="Arial Narrow"/>
                <w:sz w:val="24"/>
                <w:szCs w:val="24"/>
              </w:rPr>
            </w:pPr>
            <w:r>
              <w:rPr>
                <w:rFonts w:ascii="Arial Narrow" w:hAnsi="Arial Narrow"/>
                <w:sz w:val="24"/>
                <w:szCs w:val="24"/>
              </w:rPr>
              <w:t>Sick patients</w:t>
            </w:r>
          </w:p>
          <w:p w14:paraId="252E8053" w14:textId="77777777" w:rsidR="00614EAF" w:rsidRDefault="00614EAF" w:rsidP="00D54913">
            <w:pPr>
              <w:pStyle w:val="ListParagraph"/>
              <w:numPr>
                <w:ilvl w:val="0"/>
                <w:numId w:val="16"/>
              </w:numPr>
              <w:spacing w:line="240" w:lineRule="auto"/>
              <w:rPr>
                <w:rFonts w:ascii="Arial Narrow" w:hAnsi="Arial Narrow"/>
                <w:sz w:val="24"/>
                <w:szCs w:val="24"/>
              </w:rPr>
            </w:pPr>
            <w:r>
              <w:rPr>
                <w:rFonts w:ascii="Arial Narrow" w:hAnsi="Arial Narrow"/>
                <w:sz w:val="24"/>
                <w:szCs w:val="24"/>
              </w:rPr>
              <w:t>Complex pain patients</w:t>
            </w:r>
          </w:p>
          <w:p w14:paraId="03FDBA7C" w14:textId="77777777" w:rsidR="00614EAF" w:rsidRPr="00404A32" w:rsidRDefault="00614EAF" w:rsidP="00D54913">
            <w:pPr>
              <w:pStyle w:val="ListParagraph"/>
              <w:numPr>
                <w:ilvl w:val="0"/>
                <w:numId w:val="16"/>
              </w:numPr>
              <w:spacing w:line="240" w:lineRule="auto"/>
              <w:rPr>
                <w:rFonts w:ascii="Arial Narrow" w:hAnsi="Arial Narrow"/>
                <w:sz w:val="24"/>
                <w:szCs w:val="24"/>
              </w:rPr>
            </w:pPr>
            <w:r>
              <w:rPr>
                <w:rFonts w:ascii="Arial Narrow" w:hAnsi="Arial Narrow"/>
                <w:sz w:val="24"/>
                <w:szCs w:val="24"/>
              </w:rPr>
              <w:t>Other (please specify)</w:t>
            </w:r>
          </w:p>
        </w:tc>
      </w:tr>
      <w:tr w:rsidR="00614EAF" w:rsidRPr="002D252C" w14:paraId="2D9A6385" w14:textId="77777777" w:rsidTr="00D54913">
        <w:tc>
          <w:tcPr>
            <w:tcW w:w="4508" w:type="dxa"/>
          </w:tcPr>
          <w:p w14:paraId="55CB0BEF" w14:textId="77777777" w:rsidR="00614EAF" w:rsidRPr="002D252C" w:rsidRDefault="00614EAF" w:rsidP="00D54913">
            <w:pPr>
              <w:spacing w:line="240" w:lineRule="auto"/>
              <w:rPr>
                <w:rFonts w:ascii="Arial Narrow" w:hAnsi="Arial Narrow"/>
                <w:sz w:val="24"/>
                <w:szCs w:val="24"/>
              </w:rPr>
            </w:pPr>
            <w:r>
              <w:rPr>
                <w:rFonts w:ascii="Arial Narrow" w:hAnsi="Arial Narrow"/>
                <w:sz w:val="24"/>
                <w:szCs w:val="24"/>
              </w:rPr>
              <w:t>Have you changed the frequency that you use nitrous oxide in the past 5 years?</w:t>
            </w:r>
          </w:p>
        </w:tc>
        <w:tc>
          <w:tcPr>
            <w:tcW w:w="4508" w:type="dxa"/>
          </w:tcPr>
          <w:p w14:paraId="6995C396" w14:textId="77777777" w:rsidR="00614EAF" w:rsidRDefault="00614EAF" w:rsidP="00D54913">
            <w:pPr>
              <w:pStyle w:val="ListParagraph"/>
              <w:numPr>
                <w:ilvl w:val="0"/>
                <w:numId w:val="14"/>
              </w:numPr>
              <w:spacing w:line="240" w:lineRule="auto"/>
              <w:rPr>
                <w:rFonts w:ascii="Arial Narrow" w:hAnsi="Arial Narrow"/>
                <w:sz w:val="24"/>
                <w:szCs w:val="24"/>
              </w:rPr>
            </w:pPr>
            <w:r>
              <w:rPr>
                <w:rFonts w:ascii="Arial Narrow" w:hAnsi="Arial Narrow"/>
                <w:sz w:val="24"/>
                <w:szCs w:val="24"/>
              </w:rPr>
              <w:t>Yes</w:t>
            </w:r>
          </w:p>
          <w:p w14:paraId="317D43AF" w14:textId="77777777" w:rsidR="00614EAF" w:rsidRPr="008F50AA" w:rsidRDefault="00614EAF" w:rsidP="00D54913">
            <w:pPr>
              <w:pStyle w:val="ListParagraph"/>
              <w:numPr>
                <w:ilvl w:val="0"/>
                <w:numId w:val="14"/>
              </w:numPr>
              <w:spacing w:line="240" w:lineRule="auto"/>
              <w:rPr>
                <w:rFonts w:ascii="Arial Narrow" w:hAnsi="Arial Narrow"/>
                <w:sz w:val="24"/>
                <w:szCs w:val="24"/>
              </w:rPr>
            </w:pPr>
            <w:r w:rsidRPr="008F50AA">
              <w:rPr>
                <w:rFonts w:ascii="Arial Narrow" w:hAnsi="Arial Narrow"/>
                <w:sz w:val="24"/>
                <w:szCs w:val="24"/>
              </w:rPr>
              <w:t>No</w:t>
            </w:r>
          </w:p>
        </w:tc>
      </w:tr>
      <w:tr w:rsidR="00614EAF" w:rsidRPr="002D252C" w14:paraId="5B454D04" w14:textId="77777777" w:rsidTr="00D54913">
        <w:tc>
          <w:tcPr>
            <w:tcW w:w="4508" w:type="dxa"/>
          </w:tcPr>
          <w:p w14:paraId="16E8C215" w14:textId="77777777" w:rsidR="00614EAF" w:rsidRPr="002D252C" w:rsidRDefault="00614EAF" w:rsidP="00D54913">
            <w:pPr>
              <w:spacing w:line="240" w:lineRule="auto"/>
              <w:rPr>
                <w:rFonts w:ascii="Arial Narrow" w:hAnsi="Arial Narrow"/>
                <w:sz w:val="24"/>
                <w:szCs w:val="24"/>
              </w:rPr>
            </w:pPr>
            <w:r>
              <w:rPr>
                <w:rFonts w:ascii="Arial Narrow" w:hAnsi="Arial Narrow"/>
                <w:sz w:val="24"/>
                <w:szCs w:val="24"/>
              </w:rPr>
              <w:t>Please tell us what prompted the change, and any other information about nitrous that you would like to tell us.</w:t>
            </w:r>
          </w:p>
        </w:tc>
        <w:tc>
          <w:tcPr>
            <w:tcW w:w="4508" w:type="dxa"/>
          </w:tcPr>
          <w:p w14:paraId="7A6A4E28" w14:textId="77777777" w:rsidR="00614EAF" w:rsidRPr="002D252C" w:rsidRDefault="00614EAF" w:rsidP="00D54913">
            <w:pPr>
              <w:spacing w:line="240" w:lineRule="auto"/>
              <w:rPr>
                <w:rFonts w:ascii="Arial Narrow" w:hAnsi="Arial Narrow"/>
                <w:sz w:val="24"/>
                <w:szCs w:val="24"/>
              </w:rPr>
            </w:pPr>
            <w:r>
              <w:rPr>
                <w:rFonts w:ascii="Arial Narrow" w:hAnsi="Arial Narrow"/>
                <w:sz w:val="24"/>
                <w:szCs w:val="24"/>
              </w:rPr>
              <w:t xml:space="preserve">Free text </w:t>
            </w:r>
          </w:p>
        </w:tc>
      </w:tr>
    </w:tbl>
    <w:p w14:paraId="0CA86F4B" w14:textId="77777777" w:rsidR="00614EAF" w:rsidRDefault="00614EAF" w:rsidP="00614EAF"/>
    <w:p w14:paraId="34C245BF" w14:textId="77777777" w:rsidR="00614EAF" w:rsidRDefault="00614EAF" w:rsidP="00614EAF"/>
    <w:p w14:paraId="1BFA7E64" w14:textId="77777777" w:rsidR="00614EAF" w:rsidRDefault="00614EAF" w:rsidP="00614EAF"/>
    <w:p w14:paraId="1A620C34" w14:textId="6D3FC4CD" w:rsidR="004027D1" w:rsidRPr="009061FD" w:rsidRDefault="009061FD" w:rsidP="009061FD">
      <w:pPr>
        <w:rPr>
          <w:rFonts w:asciiTheme="minorHAnsi" w:hAnsiTheme="minorHAnsi" w:cstheme="minorHAnsi"/>
          <w:b/>
          <w:bCs/>
        </w:rPr>
      </w:pPr>
      <w:r>
        <w:rPr>
          <w:rFonts w:asciiTheme="minorHAnsi" w:hAnsiTheme="minorHAnsi" w:cstheme="minorHAnsi"/>
          <w:b/>
          <w:bCs/>
        </w:rPr>
        <w:br w:type="page"/>
      </w:r>
    </w:p>
    <w:p w14:paraId="72C7BA78" w14:textId="77777777" w:rsidR="00614EAF" w:rsidRDefault="00614EAF" w:rsidP="008C6629">
      <w:pPr>
        <w:pStyle w:val="Heading2"/>
        <w:sectPr w:rsidR="00614EAF" w:rsidSect="00FC0CFC">
          <w:pgSz w:w="11906" w:h="16838"/>
          <w:pgMar w:top="1440" w:right="1440" w:bottom="1440" w:left="1440" w:header="708" w:footer="708" w:gutter="0"/>
          <w:cols w:space="708"/>
          <w:docGrid w:linePitch="360"/>
        </w:sectPr>
      </w:pPr>
    </w:p>
    <w:p w14:paraId="5C5DA792" w14:textId="794F8312" w:rsidR="00614EAF" w:rsidRPr="00614EAF" w:rsidRDefault="00614EAF" w:rsidP="00614EAF">
      <w:pPr>
        <w:pStyle w:val="Heading2"/>
        <w:rPr>
          <w:rFonts w:asciiTheme="minorHAnsi" w:hAnsiTheme="minorHAnsi" w:cstheme="minorHAnsi"/>
          <w:b/>
          <w:bCs/>
        </w:rPr>
      </w:pPr>
      <w:r>
        <w:lastRenderedPageBreak/>
        <w:t xml:space="preserve">Supplementary </w:t>
      </w:r>
      <w:r w:rsidR="000943C1">
        <w:t>3</w:t>
      </w:r>
      <w:r>
        <w:t>: Free text survey responses</w:t>
      </w:r>
    </w:p>
    <w:tbl>
      <w:tblPr>
        <w:tblStyle w:val="TableGrid"/>
        <w:tblW w:w="14029" w:type="dxa"/>
        <w:tblLook w:val="04A0" w:firstRow="1" w:lastRow="0" w:firstColumn="1" w:lastColumn="0" w:noHBand="0" w:noVBand="1"/>
      </w:tblPr>
      <w:tblGrid>
        <w:gridCol w:w="4508"/>
        <w:gridCol w:w="9521"/>
      </w:tblGrid>
      <w:tr w:rsidR="00614EAF" w:rsidRPr="004D6C10" w14:paraId="7BB331D7" w14:textId="77777777" w:rsidTr="00D54913">
        <w:tc>
          <w:tcPr>
            <w:tcW w:w="4508" w:type="dxa"/>
          </w:tcPr>
          <w:p w14:paraId="0FF26C7A" w14:textId="77777777" w:rsidR="00614EAF" w:rsidRPr="0013036F" w:rsidRDefault="00614EAF" w:rsidP="00D54913">
            <w:pPr>
              <w:rPr>
                <w:rFonts w:ascii="Arial Narrow" w:hAnsi="Arial Narrow"/>
                <w:b/>
                <w:bCs/>
                <w:sz w:val="24"/>
                <w:szCs w:val="24"/>
              </w:rPr>
            </w:pPr>
            <w:r w:rsidRPr="0013036F">
              <w:rPr>
                <w:rFonts w:ascii="Arial Narrow" w:hAnsi="Arial Narrow"/>
                <w:b/>
                <w:bCs/>
                <w:sz w:val="24"/>
                <w:szCs w:val="24"/>
              </w:rPr>
              <w:t>How frequently would you use N2O (please specify) (n=13)</w:t>
            </w:r>
          </w:p>
        </w:tc>
        <w:tc>
          <w:tcPr>
            <w:tcW w:w="9521" w:type="dxa"/>
          </w:tcPr>
          <w:p w14:paraId="62382F07"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Inhalation induction children - usually off for maintenance</w:t>
            </w:r>
          </w:p>
          <w:p w14:paraId="20710DEA"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1-2 times per year for paediatric inhalational induction</w:t>
            </w:r>
          </w:p>
          <w:p w14:paraId="2C2F92D7"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GA LSCS   Some paeds cases </w:t>
            </w:r>
          </w:p>
          <w:p w14:paraId="38210ADD"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1-3 times a year</w:t>
            </w:r>
          </w:p>
          <w:p w14:paraId="66AA8212"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Part of a inhalational induction for the odd child that turns up on my list. I switch to air for maintenance though</w:t>
            </w:r>
          </w:p>
          <w:p w14:paraId="364CD8D0"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Adjunct to analgesia for cesarean regional anaesthesia and paediatrics inductions routinely</w:t>
            </w:r>
          </w:p>
          <w:p w14:paraId="3D266919"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Only for gas inductions in children - and I have done it only once in the last 12 months and not at St George</w:t>
            </w:r>
          </w:p>
          <w:p w14:paraId="059AAD24"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Probably once every 6 months</w:t>
            </w:r>
          </w:p>
          <w:p w14:paraId="19F0F561"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Paediatric inductions. Rarely have this case </w:t>
            </w:r>
          </w:p>
          <w:p w14:paraId="4C023FA9"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Occasional vascular patient who needs more inhalational agent but also has a bad heart/ vasculature etc so nitrous helps increase MAC without increasing the agent very occasionally use it to demonstrate the effect on MAC in a healthy patient (up to 10 mins during a case)</w:t>
            </w:r>
          </w:p>
          <w:p w14:paraId="0D5123CB"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Very rare use at St George Public. Might use for short periods to augment analgesia for short painful procedure.  Also use for gas induction for paediatrics - though rare for me at St George public</w:t>
            </w:r>
          </w:p>
          <w:p w14:paraId="7CD6DDB6" w14:textId="77777777" w:rsidR="00614EAF" w:rsidRPr="0013036F" w:rsidRDefault="00614EAF" w:rsidP="00D54913">
            <w:pPr>
              <w:rPr>
                <w:rFonts w:ascii="Arial Narrow" w:hAnsi="Arial Narrow"/>
                <w:sz w:val="24"/>
                <w:szCs w:val="24"/>
              </w:rPr>
            </w:pPr>
            <w:r w:rsidRPr="0013036F">
              <w:rPr>
                <w:rFonts w:ascii="Arial Narrow" w:hAnsi="Arial Narrow"/>
                <w:sz w:val="24"/>
                <w:szCs w:val="24"/>
              </w:rPr>
              <w:t>Use in paeds (rarely at St G) but more frequently at other centres. Extremely rare use in obstetrics - prior to conversion to GA for LSCS with failing block (either at maternal request or offered as option)</w:t>
            </w:r>
          </w:p>
          <w:p w14:paraId="5A048D72" w14:textId="77777777" w:rsidR="00614EAF" w:rsidRPr="004D6C10" w:rsidRDefault="00614EAF" w:rsidP="00D54913">
            <w:pPr>
              <w:rPr>
                <w:rFonts w:ascii="Arial Narrow" w:hAnsi="Arial Narrow"/>
                <w:sz w:val="24"/>
                <w:szCs w:val="24"/>
              </w:rPr>
            </w:pPr>
            <w:r w:rsidRPr="0013036F">
              <w:rPr>
                <w:rFonts w:ascii="Arial Narrow" w:hAnsi="Arial Narrow"/>
                <w:sz w:val="24"/>
                <w:szCs w:val="24"/>
              </w:rPr>
              <w:t>Only use it for the occasional paediatric induction. Otherwise don't use it much at all. </w:t>
            </w:r>
          </w:p>
        </w:tc>
      </w:tr>
      <w:tr w:rsidR="00614EAF" w:rsidRPr="004D6C10" w14:paraId="4199D505" w14:textId="77777777" w:rsidTr="00D54913">
        <w:tc>
          <w:tcPr>
            <w:tcW w:w="4508" w:type="dxa"/>
          </w:tcPr>
          <w:p w14:paraId="248C06BC" w14:textId="4C44233F" w:rsidR="00614EAF" w:rsidRPr="00623C32" w:rsidRDefault="00614EAF" w:rsidP="00D54913">
            <w:pPr>
              <w:rPr>
                <w:rFonts w:ascii="Arial Narrow" w:hAnsi="Arial Narrow"/>
                <w:b/>
                <w:bCs/>
                <w:sz w:val="24"/>
                <w:szCs w:val="24"/>
              </w:rPr>
            </w:pPr>
            <w:r w:rsidRPr="00623C32">
              <w:rPr>
                <w:rFonts w:ascii="Arial Narrow" w:hAnsi="Arial Narrow"/>
                <w:b/>
                <w:bCs/>
                <w:sz w:val="24"/>
                <w:szCs w:val="24"/>
              </w:rPr>
              <w:t>‘Other</w:t>
            </w:r>
            <w:r w:rsidR="00796A7E">
              <w:rPr>
                <w:rFonts w:ascii="Arial Narrow" w:hAnsi="Arial Narrow"/>
                <w:b/>
                <w:bCs/>
                <w:sz w:val="24"/>
                <w:szCs w:val="24"/>
              </w:rPr>
              <w:t>’</w:t>
            </w:r>
            <w:r w:rsidRPr="00623C32">
              <w:rPr>
                <w:rFonts w:ascii="Arial Narrow" w:hAnsi="Arial Narrow"/>
                <w:b/>
                <w:bCs/>
                <w:sz w:val="24"/>
                <w:szCs w:val="24"/>
              </w:rPr>
              <w:t xml:space="preserve"> types of patients for which clinician typically uses N2O as part of their anaesthetic (n=12)</w:t>
            </w:r>
          </w:p>
          <w:p w14:paraId="2AEB1711" w14:textId="77777777" w:rsidR="00614EAF" w:rsidRPr="004D6C10" w:rsidRDefault="00614EAF" w:rsidP="00D54913">
            <w:pPr>
              <w:rPr>
                <w:rFonts w:ascii="Arial Narrow" w:hAnsi="Arial Narrow"/>
                <w:sz w:val="24"/>
                <w:szCs w:val="24"/>
              </w:rPr>
            </w:pPr>
          </w:p>
        </w:tc>
        <w:tc>
          <w:tcPr>
            <w:tcW w:w="9521" w:type="dxa"/>
          </w:tcPr>
          <w:p w14:paraId="17E0A691"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Some v anxious day stay patients </w:t>
            </w:r>
          </w:p>
          <w:p w14:paraId="2062D5C7"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As part of inhalational induction in adults as well as children </w:t>
            </w:r>
          </w:p>
          <w:p w14:paraId="0AB0099D"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I use it for high turnover gynae and dental lists on LMAs, cant get pt deep enough/quick enough to not move for instrumentation - (and also keep them spont breathing!) without it</w:t>
            </w:r>
          </w:p>
          <w:p w14:paraId="1E6D891B"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Trauma surgery involving haemodynamic instability.  I ticked Obstetrics for GA C sections only.</w:t>
            </w:r>
          </w:p>
          <w:p w14:paraId="6B3185B5"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Healthy painful cases ie bum abscess</w:t>
            </w:r>
          </w:p>
          <w:p w14:paraId="65E353BB"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Gas induction eg no or difficult IV access</w:t>
            </w:r>
          </w:p>
          <w:p w14:paraId="5D102B30"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Sedation for Ivc </w:t>
            </w:r>
          </w:p>
          <w:p w14:paraId="5055ACC0" w14:textId="77777777" w:rsidR="00614EAF" w:rsidRPr="006A67E1" w:rsidRDefault="00614EAF" w:rsidP="00D54913">
            <w:pPr>
              <w:rPr>
                <w:rFonts w:ascii="Arial Narrow" w:hAnsi="Arial Narrow"/>
                <w:sz w:val="24"/>
                <w:szCs w:val="24"/>
              </w:rPr>
            </w:pPr>
            <w:r w:rsidRPr="006A67E1">
              <w:rPr>
                <w:rFonts w:ascii="Arial Narrow" w:hAnsi="Arial Narrow"/>
                <w:sz w:val="24"/>
                <w:szCs w:val="24"/>
              </w:rPr>
              <w:lastRenderedPageBreak/>
              <w:t>Showing registrars how it is used</w:t>
            </w:r>
          </w:p>
          <w:p w14:paraId="01D11334"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Orthopaedics, High risk PONV. Gynae</w:t>
            </w:r>
          </w:p>
          <w:p w14:paraId="4CDA5003"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Special Needs Adult Dental Patients (not at St George Public Hospital)</w:t>
            </w:r>
          </w:p>
          <w:p w14:paraId="6E3C5DAE" w14:textId="77777777" w:rsidR="00614EAF" w:rsidRPr="006A67E1" w:rsidRDefault="00614EAF" w:rsidP="00D54913">
            <w:pPr>
              <w:rPr>
                <w:rFonts w:ascii="Arial Narrow" w:hAnsi="Arial Narrow"/>
                <w:sz w:val="24"/>
                <w:szCs w:val="24"/>
              </w:rPr>
            </w:pPr>
            <w:r w:rsidRPr="006A67E1">
              <w:rPr>
                <w:rFonts w:ascii="Arial Narrow" w:hAnsi="Arial Narrow"/>
                <w:sz w:val="24"/>
                <w:szCs w:val="24"/>
              </w:rPr>
              <w:t>Short spontaneously breathing but intensely painful procedures in young men. Bum absess</w:t>
            </w:r>
          </w:p>
          <w:p w14:paraId="1CE2BDD8" w14:textId="77777777" w:rsidR="00614EAF" w:rsidRPr="004D6C10" w:rsidRDefault="00614EAF" w:rsidP="00D54913">
            <w:pPr>
              <w:rPr>
                <w:rFonts w:ascii="Arial Narrow" w:hAnsi="Arial Narrow"/>
                <w:sz w:val="24"/>
                <w:szCs w:val="24"/>
              </w:rPr>
            </w:pPr>
            <w:r w:rsidRPr="006A67E1">
              <w:rPr>
                <w:rFonts w:ascii="Arial Narrow" w:hAnsi="Arial Narrow"/>
                <w:sz w:val="24"/>
                <w:szCs w:val="24"/>
              </w:rPr>
              <w:t>Very short high stimulating procedure - perianal abscess. Once the bum cut done, nitrous oxide turned off. Patient still wake relatively quickly.</w:t>
            </w:r>
          </w:p>
        </w:tc>
      </w:tr>
      <w:tr w:rsidR="00614EAF" w:rsidRPr="004D6C10" w14:paraId="5A6B55AA" w14:textId="77777777" w:rsidTr="00D54913">
        <w:tc>
          <w:tcPr>
            <w:tcW w:w="4508" w:type="dxa"/>
          </w:tcPr>
          <w:p w14:paraId="458DFA95" w14:textId="77777777" w:rsidR="00614EAF" w:rsidRPr="00D267FC" w:rsidRDefault="00614EAF" w:rsidP="00D54913">
            <w:pPr>
              <w:rPr>
                <w:rFonts w:ascii="Arial Narrow" w:hAnsi="Arial Narrow"/>
                <w:b/>
                <w:bCs/>
                <w:sz w:val="24"/>
                <w:szCs w:val="24"/>
              </w:rPr>
            </w:pPr>
            <w:r w:rsidRPr="00D267FC">
              <w:rPr>
                <w:rFonts w:ascii="Arial Narrow" w:hAnsi="Arial Narrow"/>
                <w:b/>
                <w:bCs/>
                <w:sz w:val="24"/>
                <w:szCs w:val="24"/>
              </w:rPr>
              <w:lastRenderedPageBreak/>
              <w:t>What prompted change in frequency of N2O use in the past 5 years and any other info about N2O that you would like to tell us (n=17)</w:t>
            </w:r>
          </w:p>
          <w:p w14:paraId="72D2F0D4" w14:textId="77777777" w:rsidR="00614EAF" w:rsidRPr="004D6C10" w:rsidRDefault="00614EAF" w:rsidP="00D54913">
            <w:pPr>
              <w:rPr>
                <w:rFonts w:ascii="Arial Narrow" w:hAnsi="Arial Narrow"/>
                <w:sz w:val="24"/>
                <w:szCs w:val="24"/>
              </w:rPr>
            </w:pPr>
          </w:p>
        </w:tc>
        <w:tc>
          <w:tcPr>
            <w:tcW w:w="9521" w:type="dxa"/>
          </w:tcPr>
          <w:p w14:paraId="216DF8E4"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The environment </w:t>
            </w:r>
          </w:p>
          <w:p w14:paraId="12F210AF"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Started to do a regular paeds list</w:t>
            </w:r>
          </w:p>
          <w:p w14:paraId="6B76B27C"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Environment</w:t>
            </w:r>
          </w:p>
          <w:p w14:paraId="43AA1FA1"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More concerned re climate effects of nitrous oxide than the PONV effects - always felt this was a little over-emphasised.</w:t>
            </w:r>
          </w:p>
          <w:p w14:paraId="708C4292"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Increased utilisation</w:t>
            </w:r>
          </w:p>
          <w:p w14:paraId="4FE2C822"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I stopped using it regularly in 2010 because I found there are other adjuncts to maintain a decent MAC without all the side effects of Nitrous Oxide</w:t>
            </w:r>
          </w:p>
          <w:p w14:paraId="4A24AC2C"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Reduced use of nitrous in last 5 years. Dont do kids list or ortho trauma anymore can't remember when I last used it </w:t>
            </w:r>
          </w:p>
          <w:p w14:paraId="7BEDFC6E"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Environmental </w:t>
            </w:r>
          </w:p>
          <w:p w14:paraId="73FA101A"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Effect on environment, equally efficacious alternatives for most Anaesthesia and analgesia</w:t>
            </w:r>
          </w:p>
          <w:p w14:paraId="5B48B74B"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I just don't think there's any real reason to use any more. </w:t>
            </w:r>
          </w:p>
          <w:p w14:paraId="0FACB036"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More judicious and considered use for patients who have a clear indication or clear benefit from using nitrous oxide.</w:t>
            </w:r>
          </w:p>
          <w:p w14:paraId="6EF0B3AC"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Use less due to it's detrimental environmental effects</w:t>
            </w:r>
          </w:p>
          <w:p w14:paraId="2329C632"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Damn greenies making me feel guilty about it. Seriously though, I think it's important to consider carefully it's use and be responsible about when to add it in</w:t>
            </w:r>
          </w:p>
          <w:p w14:paraId="14A5379F"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Now use as frequently but in lower volumes with ultra-low flow anaesthesia</w:t>
            </w:r>
          </w:p>
          <w:p w14:paraId="21537EDE"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Environmental impact of N2O use has led me to using less</w:t>
            </w:r>
          </w:p>
          <w:p w14:paraId="1B36D5A7" w14:textId="77777777" w:rsidR="00614EAF" w:rsidRPr="00D267FC" w:rsidRDefault="00614EAF" w:rsidP="00D54913">
            <w:pPr>
              <w:rPr>
                <w:rFonts w:ascii="Arial Narrow" w:hAnsi="Arial Narrow"/>
                <w:sz w:val="24"/>
                <w:szCs w:val="24"/>
              </w:rPr>
            </w:pPr>
            <w:r w:rsidRPr="00D267FC">
              <w:rPr>
                <w:rFonts w:ascii="Arial Narrow" w:hAnsi="Arial Narrow"/>
                <w:sz w:val="24"/>
                <w:szCs w:val="24"/>
              </w:rPr>
              <w:t>It makes you sick and heats the planet </w:t>
            </w:r>
          </w:p>
          <w:p w14:paraId="21AF3AB1" w14:textId="77777777" w:rsidR="00614EAF" w:rsidRPr="004D6C10" w:rsidRDefault="00614EAF" w:rsidP="00D54913">
            <w:pPr>
              <w:rPr>
                <w:rFonts w:ascii="Arial Narrow" w:hAnsi="Arial Narrow"/>
                <w:sz w:val="24"/>
                <w:szCs w:val="24"/>
              </w:rPr>
            </w:pPr>
            <w:r w:rsidRPr="00D267FC">
              <w:rPr>
                <w:rFonts w:ascii="Arial Narrow" w:hAnsi="Arial Narrow"/>
                <w:sz w:val="24"/>
                <w:szCs w:val="24"/>
              </w:rPr>
              <w:t>not really needed (perhaps only in maternity) -ve environmental impact</w:t>
            </w:r>
          </w:p>
        </w:tc>
      </w:tr>
    </w:tbl>
    <w:p w14:paraId="7A7FC999" w14:textId="77777777" w:rsidR="00614EAF" w:rsidRDefault="00614EAF" w:rsidP="008C6629">
      <w:pPr>
        <w:pStyle w:val="Heading2"/>
        <w:sectPr w:rsidR="00614EAF" w:rsidSect="00614EAF">
          <w:pgSz w:w="16838" w:h="11906" w:orient="landscape"/>
          <w:pgMar w:top="1440" w:right="1440" w:bottom="1440" w:left="1440" w:header="708" w:footer="708" w:gutter="0"/>
          <w:cols w:space="708"/>
          <w:docGrid w:linePitch="360"/>
        </w:sectPr>
      </w:pPr>
    </w:p>
    <w:p w14:paraId="7E71C711" w14:textId="723A7780" w:rsidR="008C6629" w:rsidRPr="008C6629" w:rsidRDefault="00E66F08" w:rsidP="008C6629">
      <w:pPr>
        <w:pStyle w:val="Heading2"/>
      </w:pPr>
      <w:r>
        <w:lastRenderedPageBreak/>
        <w:t xml:space="preserve">Supplementary </w:t>
      </w:r>
      <w:r w:rsidR="000943C1">
        <w:t>4</w:t>
      </w:r>
      <w:r>
        <w:t xml:space="preserve">: </w:t>
      </w:r>
      <w:r w:rsidR="00E71DD8" w:rsidRPr="00E71DD8">
        <w:t>Search strategy</w:t>
      </w:r>
      <w:r w:rsidR="00E71DD8">
        <w:t xml:space="preserve"> for published </w:t>
      </w:r>
      <w:r w:rsidR="0083212B">
        <w:t xml:space="preserve">applications of </w:t>
      </w:r>
      <w:r w:rsidR="00FE1892">
        <w:t>methods for detecting nitrous oxide leaks in hospitals</w:t>
      </w:r>
    </w:p>
    <w:p w14:paraId="2F55D4DD" w14:textId="7E198BDA" w:rsidR="0073772A" w:rsidRPr="007C16AD" w:rsidRDefault="0073772A" w:rsidP="00E66F60">
      <w:pPr>
        <w:spacing w:after="120"/>
        <w:jc w:val="both"/>
        <w:rPr>
          <w:rFonts w:asciiTheme="minorHAnsi" w:hAnsiTheme="minorHAnsi" w:cstheme="minorBidi"/>
          <w:color w:val="000000"/>
          <w:sz w:val="24"/>
          <w:szCs w:val="24"/>
          <w:shd w:val="clear" w:color="auto" w:fill="FFFFFF"/>
        </w:rPr>
      </w:pPr>
      <w:r w:rsidRPr="039BBB56">
        <w:rPr>
          <w:rStyle w:val="normaltextrun"/>
          <w:rFonts w:asciiTheme="minorHAnsi" w:hAnsiTheme="minorHAnsi" w:cstheme="minorBidi"/>
          <w:color w:val="000000"/>
          <w:sz w:val="24"/>
          <w:szCs w:val="24"/>
          <w:shd w:val="clear" w:color="auto" w:fill="FFFFFF"/>
        </w:rPr>
        <w:t xml:space="preserve">Our search strategy was designed and developed with the help of a health librarian at the University of Sydney. We searched databases MEDLINE via Ovid, Embase via Ovid, CINAHL via Ebsco and Scopus from inception to </w:t>
      </w:r>
      <w:r w:rsidR="0FAAFC6E" w:rsidRPr="039BBB56">
        <w:rPr>
          <w:rStyle w:val="normaltextrun"/>
          <w:rFonts w:asciiTheme="minorHAnsi" w:hAnsiTheme="minorHAnsi" w:cstheme="minorBidi"/>
          <w:color w:val="000000"/>
          <w:sz w:val="24"/>
          <w:szCs w:val="24"/>
          <w:shd w:val="clear" w:color="auto" w:fill="FFFFFF"/>
        </w:rPr>
        <w:t>7</w:t>
      </w:r>
      <w:r w:rsidRPr="039BBB56">
        <w:rPr>
          <w:rStyle w:val="normaltextrun"/>
          <w:rFonts w:asciiTheme="minorHAnsi" w:hAnsiTheme="minorHAnsi" w:cstheme="minorBidi"/>
          <w:color w:val="000000"/>
          <w:sz w:val="24"/>
          <w:szCs w:val="24"/>
          <w:shd w:val="clear" w:color="auto" w:fill="FFFFFF"/>
        </w:rPr>
        <w:t>th May 202</w:t>
      </w:r>
      <w:r w:rsidR="4BAE37CC" w:rsidRPr="039BBB56">
        <w:rPr>
          <w:rStyle w:val="normaltextrun"/>
          <w:rFonts w:asciiTheme="minorHAnsi" w:hAnsiTheme="minorHAnsi" w:cstheme="minorBidi"/>
          <w:color w:val="000000"/>
          <w:sz w:val="24"/>
          <w:szCs w:val="24"/>
          <w:shd w:val="clear" w:color="auto" w:fill="FFFFFF"/>
        </w:rPr>
        <w:t>4</w:t>
      </w:r>
      <w:r w:rsidR="0072623D" w:rsidRPr="039BBB56">
        <w:rPr>
          <w:rStyle w:val="normaltextrun"/>
          <w:rFonts w:asciiTheme="minorHAnsi" w:hAnsiTheme="minorHAnsi" w:cstheme="minorBidi"/>
          <w:color w:val="000000"/>
          <w:sz w:val="24"/>
          <w:szCs w:val="24"/>
          <w:shd w:val="clear" w:color="auto" w:fill="FFFFFF"/>
        </w:rPr>
        <w:t xml:space="preserve">. </w:t>
      </w:r>
      <w:r w:rsidRPr="039BBB56">
        <w:rPr>
          <w:rStyle w:val="normaltextrun"/>
          <w:rFonts w:asciiTheme="minorHAnsi" w:hAnsiTheme="minorHAnsi" w:cstheme="minorBidi"/>
          <w:color w:val="000000"/>
          <w:sz w:val="24"/>
          <w:szCs w:val="24"/>
          <w:shd w:val="clear" w:color="auto" w:fill="FFFFFF"/>
        </w:rPr>
        <w:t xml:space="preserve">There were no restrictions on language or time of publication. </w:t>
      </w:r>
    </w:p>
    <w:p w14:paraId="13FB2217" w14:textId="77777777" w:rsidR="00EE2058" w:rsidRDefault="00EE2058" w:rsidP="00EE2058">
      <w:pPr>
        <w:rPr>
          <w:b/>
          <w:bCs/>
          <w:lang w:val="en-AU"/>
        </w:rPr>
      </w:pPr>
    </w:p>
    <w:p w14:paraId="70FD2DC1" w14:textId="7E22B15C" w:rsidR="00EE2058" w:rsidRDefault="00EE2058" w:rsidP="00EE2058">
      <w:pPr>
        <w:rPr>
          <w:lang w:val="en-AU"/>
        </w:rPr>
      </w:pPr>
      <w:r w:rsidRPr="00AB06D1">
        <w:rPr>
          <w:b/>
          <w:bCs/>
          <w:lang w:val="en-AU"/>
        </w:rPr>
        <w:t xml:space="preserve">Scopus </w:t>
      </w:r>
      <w:r w:rsidRPr="00AB06D1">
        <w:rPr>
          <w:lang w:val="en-AU"/>
        </w:rPr>
        <w:br/>
      </w:r>
      <w:r w:rsidRPr="00AB06D1">
        <w:rPr>
          <w:lang w:val="en-AU"/>
        </w:rPr>
        <w:br/>
        <w:t>hospital* OR clinical OR "operat* room*" OR "operat* theat*" OR anesth* OR anaesth* OR surg* AND "nitrous Oxide" AND (leak* OR fumes OR exposure OR waste OR "pressure test*") AND ((health OR adverse) W/2 (impact* OR effects OR affect OR symptom*)) OR "occupational safety" OR sustainab* OR environment* OR "net zero" OR emission* OR footprint OR "greenhouse gases" AND guideline* OR framework* OR strategy OR strategies OR policy OR policies OR toolkit* OR procedure* OR protocol* OR monitor* OR assess* OR evaluat* OR procur*</w:t>
      </w:r>
    </w:p>
    <w:p w14:paraId="3BD13FB2" w14:textId="77777777" w:rsidR="00EE2058" w:rsidRPr="00AB06D1" w:rsidRDefault="00EE2058" w:rsidP="00EE2058">
      <w:pPr>
        <w:rPr>
          <w:lang w:val="en-AU"/>
        </w:rPr>
      </w:pPr>
    </w:p>
    <w:p w14:paraId="65856FCC" w14:textId="77777777" w:rsidR="00EE2058" w:rsidRDefault="00EE2058" w:rsidP="00EE2058">
      <w:pPr>
        <w:rPr>
          <w:lang w:val="en-AU"/>
        </w:rPr>
      </w:pPr>
      <w:r w:rsidRPr="00AB06D1">
        <w:rPr>
          <w:b/>
          <w:bCs/>
          <w:lang w:val="en-AU"/>
        </w:rPr>
        <w:t xml:space="preserve">Embase via Ovid </w:t>
      </w:r>
      <w:r w:rsidRPr="00AB06D1">
        <w:rPr>
          <w:lang w:val="en-AU"/>
        </w:rPr>
        <w:br/>
      </w:r>
      <w:r w:rsidRPr="00AB06D1">
        <w:rPr>
          <w:lang w:val="en-AU"/>
        </w:rPr>
        <w:br/>
        <w:t>hospital* OR clinical OR "operat* room*" OR "operat* theat*" OR anesth* OR anaesth* OR surg* AND "nitrous Oxide" AND (leak* OR fumes OR exposure OR waste OR "pressure test*") AND ((health OR adverse) W/2 (impact* OR effects OR affect OR symptom*)) OR "occupational safety" OR sustainab* OR environment* OR "net zero" OR emission* OR footprint OR "greenhouse gases" AND guideline* OR framework* OR strategy OR strategies OR policy OR policies OR toolkit* OR procedure* OR protocol* OR monitor* OR assess* OR evaluat* OR procur*</w:t>
      </w:r>
    </w:p>
    <w:p w14:paraId="4B1EC0AC" w14:textId="77777777" w:rsidR="00EE2058" w:rsidRPr="00AB06D1" w:rsidRDefault="00EE2058" w:rsidP="00EE2058">
      <w:pPr>
        <w:rPr>
          <w:lang w:val="en-AU"/>
        </w:rPr>
      </w:pPr>
    </w:p>
    <w:p w14:paraId="75D25EF9" w14:textId="77777777" w:rsidR="00EE2058" w:rsidRPr="00AB06D1" w:rsidRDefault="00EE2058" w:rsidP="00EE2058">
      <w:pPr>
        <w:rPr>
          <w:lang w:val="en-AU"/>
        </w:rPr>
      </w:pPr>
      <w:r w:rsidRPr="00AB06D1">
        <w:rPr>
          <w:b/>
          <w:bCs/>
          <w:lang w:val="en-AU"/>
        </w:rPr>
        <w:t xml:space="preserve">CINAHL via Ebsco </w:t>
      </w:r>
      <w:r w:rsidRPr="00AB06D1">
        <w:rPr>
          <w:lang w:val="en-AU"/>
        </w:rPr>
        <w:br/>
      </w:r>
      <w:r w:rsidRPr="00AB06D1">
        <w:rPr>
          <w:lang w:val="en-AU"/>
        </w:rPr>
        <w:br/>
        <w:t>hospital* OR clinical OR "operat* room*" OR "operat* theat*" OR anesth* OR anaesth* OR surg* AND "nitrous Oxide" AND (leak* OR fumes OR exposure OR waste OR "pressure test*") AND ((health OR adverse) W/2 (impact* OR effects OR affect OR symptom*)) OR "occupational safety" OR sustainab* OR environment* OR "net zero" OR emission* OR footprint OR "greenhouse gases" AND guideline* OR framework* OR strategy OR strategies OR policy OR policies OR toolkit* OR procedure* OR protocol* OR monitor* OR assess* OR evaluat* OR procur*</w:t>
      </w:r>
    </w:p>
    <w:p w14:paraId="22926427" w14:textId="77777777" w:rsidR="00EE2058" w:rsidRDefault="00EE2058" w:rsidP="00EE2058">
      <w:pPr>
        <w:rPr>
          <w:b/>
          <w:bCs/>
          <w:lang w:val="en-AU"/>
        </w:rPr>
      </w:pPr>
    </w:p>
    <w:p w14:paraId="65190302" w14:textId="77777777" w:rsidR="00EE2058" w:rsidRPr="00AB06D1" w:rsidRDefault="00EE2058" w:rsidP="00EE2058">
      <w:pPr>
        <w:rPr>
          <w:lang w:val="en-AU"/>
        </w:rPr>
      </w:pPr>
      <w:r w:rsidRPr="00AB06D1">
        <w:rPr>
          <w:b/>
          <w:bCs/>
          <w:lang w:val="en-AU"/>
        </w:rPr>
        <w:t xml:space="preserve">MEDLINE via Ovid </w:t>
      </w:r>
      <w:r w:rsidRPr="00AB06D1">
        <w:rPr>
          <w:lang w:val="en-AU"/>
        </w:rPr>
        <w:br/>
      </w:r>
      <w:r w:rsidRPr="00AB06D1">
        <w:rPr>
          <w:lang w:val="en-AU"/>
        </w:rPr>
        <w:br/>
        <w:t>hospital* OR clinical OR "operat* room*" OR "operat* theat*" OR anesth* OR anaesth* OR surg* AND "nitrous Oxide" AND (leak* OR fumes OR exposure OR waste OR "pressure test*") AND ((health OR adverse) W/2 (impact* OR effects OR affect OR symptom*)) OR "occupational safety" OR sustainab* OR environment* OR "net zero" OR emission* OR footprint OR "greenhouse gases" AND guideline* OR framework* OR strategy OR strategies OR policy OR policies OR toolkit* OR procedure* OR protocol* OR monitor* OR assess* OR evaluat* OR procur*</w:t>
      </w:r>
    </w:p>
    <w:p w14:paraId="723617E3" w14:textId="77777777" w:rsidR="00EE2058" w:rsidRPr="00EE2058" w:rsidRDefault="00EE2058" w:rsidP="00EE2058">
      <w:pPr>
        <w:sectPr w:rsidR="00EE2058" w:rsidRPr="00EE2058" w:rsidSect="007F6675">
          <w:headerReference w:type="default" r:id="rId13"/>
          <w:footerReference w:type="default" r:id="rId14"/>
          <w:pgSz w:w="11906" w:h="16838"/>
          <w:pgMar w:top="1440" w:right="1440" w:bottom="1440" w:left="1440" w:header="708" w:footer="708" w:gutter="0"/>
          <w:cols w:space="708"/>
          <w:docGrid w:linePitch="360"/>
        </w:sectPr>
      </w:pPr>
    </w:p>
    <w:p w14:paraId="3A02B3C5" w14:textId="3C6D06BB" w:rsidR="000403DE" w:rsidRDefault="00577A7D" w:rsidP="00DD1EFE">
      <w:pPr>
        <w:pStyle w:val="Heading2"/>
      </w:pPr>
      <w:r>
        <w:lastRenderedPageBreak/>
        <w:t>References</w:t>
      </w:r>
    </w:p>
    <w:p w14:paraId="705F368B" w14:textId="77777777" w:rsidR="00577A7D" w:rsidRPr="00577A7D" w:rsidRDefault="00577A7D" w:rsidP="00577A7D"/>
    <w:p w14:paraId="420DB377" w14:textId="77777777" w:rsidR="006A4C9E" w:rsidRPr="006A4C9E" w:rsidRDefault="000403DE" w:rsidP="006A4C9E">
      <w:pPr>
        <w:pStyle w:val="EndNoteBibliography"/>
        <w:ind w:left="720" w:hanging="720"/>
        <w:rPr>
          <w:noProof/>
        </w:rPr>
      </w:pPr>
      <w:r>
        <w:fldChar w:fldCharType="begin"/>
      </w:r>
      <w:r>
        <w:instrText xml:space="preserve"> ADDIN EN.REFLIST </w:instrText>
      </w:r>
      <w:r>
        <w:fldChar w:fldCharType="separate"/>
      </w:r>
      <w:r w:rsidR="006A4C9E" w:rsidRPr="006A4C9E">
        <w:rPr>
          <w:noProof/>
        </w:rPr>
        <w:t>1.</w:t>
      </w:r>
      <w:r w:rsidR="006A4C9E" w:rsidRPr="006A4C9E">
        <w:rPr>
          <w:noProof/>
        </w:rPr>
        <w:tab/>
        <w:t xml:space="preserve">Masson-Delmotte, V., et al., </w:t>
      </w:r>
      <w:r w:rsidR="006A4C9E" w:rsidRPr="006A4C9E">
        <w:rPr>
          <w:i/>
          <w:noProof/>
        </w:rPr>
        <w:t>Climate change 2021: the physical science basis.</w:t>
      </w:r>
      <w:r w:rsidR="006A4C9E" w:rsidRPr="006A4C9E">
        <w:rPr>
          <w:noProof/>
        </w:rPr>
        <w:t xml:space="preserve"> Contribution of working group I to the sixth assessment report of the intergovernmental panel on climate change, 2021. </w:t>
      </w:r>
      <w:r w:rsidR="006A4C9E" w:rsidRPr="006A4C9E">
        <w:rPr>
          <w:b/>
          <w:noProof/>
        </w:rPr>
        <w:t>2</w:t>
      </w:r>
      <w:r w:rsidR="006A4C9E" w:rsidRPr="006A4C9E">
        <w:rPr>
          <w:noProof/>
        </w:rPr>
        <w:t>(1): p. 2391.</w:t>
      </w:r>
    </w:p>
    <w:p w14:paraId="64F8D69B" w14:textId="2E0E4801" w:rsidR="006A4C9E" w:rsidRPr="006A4C9E" w:rsidRDefault="006A4C9E" w:rsidP="006A4C9E">
      <w:pPr>
        <w:pStyle w:val="EndNoteBibliography"/>
        <w:ind w:left="720" w:hanging="720"/>
        <w:rPr>
          <w:noProof/>
        </w:rPr>
      </w:pPr>
      <w:r w:rsidRPr="006A4C9E">
        <w:rPr>
          <w:noProof/>
        </w:rPr>
        <w:t>2.</w:t>
      </w:r>
      <w:r w:rsidRPr="006A4C9E">
        <w:rPr>
          <w:noProof/>
        </w:rPr>
        <w:tab/>
      </w:r>
      <w:r w:rsidRPr="006A4C9E">
        <w:rPr>
          <w:i/>
          <w:noProof/>
        </w:rPr>
        <w:t>Hoslab Pty Ltd</w:t>
      </w:r>
      <w:r w:rsidRPr="006A4C9E">
        <w:rPr>
          <w:noProof/>
        </w:rPr>
        <w:t xml:space="preserve">. Available from: </w:t>
      </w:r>
      <w:hyperlink r:id="rId15" w:history="1">
        <w:r w:rsidRPr="006A4C9E">
          <w:rPr>
            <w:rStyle w:val="Hyperlink"/>
            <w:noProof/>
          </w:rPr>
          <w:t>https://hoslab.com.au/</w:t>
        </w:r>
      </w:hyperlink>
      <w:r w:rsidRPr="006A4C9E">
        <w:rPr>
          <w:noProof/>
        </w:rPr>
        <w:t>.</w:t>
      </w:r>
    </w:p>
    <w:p w14:paraId="7A7262BD" w14:textId="77777777" w:rsidR="006A4C9E" w:rsidRPr="006A4C9E" w:rsidRDefault="006A4C9E" w:rsidP="006A4C9E">
      <w:pPr>
        <w:pStyle w:val="EndNoteBibliography"/>
        <w:ind w:left="720" w:hanging="720"/>
        <w:rPr>
          <w:noProof/>
        </w:rPr>
      </w:pPr>
      <w:r w:rsidRPr="006A4C9E">
        <w:rPr>
          <w:noProof/>
        </w:rPr>
        <w:t>3.</w:t>
      </w:r>
      <w:r w:rsidRPr="006A4C9E">
        <w:rPr>
          <w:noProof/>
        </w:rPr>
        <w:tab/>
        <w:t xml:space="preserve">Jain, A., et al., </w:t>
      </w:r>
      <w:r w:rsidRPr="006A4C9E">
        <w:rPr>
          <w:i/>
          <w:noProof/>
        </w:rPr>
        <w:t>An unusual defect in the nitrous oxide pipeline.</w:t>
      </w:r>
      <w:r w:rsidRPr="006A4C9E">
        <w:rPr>
          <w:noProof/>
        </w:rPr>
        <w:t xml:space="preserve"> Journal of Anaesthesiology Clinical Pharmacology, 2012. </w:t>
      </w:r>
      <w:r w:rsidRPr="006A4C9E">
        <w:rPr>
          <w:b/>
          <w:noProof/>
        </w:rPr>
        <w:t>28</w:t>
      </w:r>
      <w:r w:rsidRPr="006A4C9E">
        <w:rPr>
          <w:noProof/>
        </w:rPr>
        <w:t>(2): p. 267-268.</w:t>
      </w:r>
    </w:p>
    <w:p w14:paraId="464FFD59" w14:textId="77777777" w:rsidR="006A4C9E" w:rsidRPr="006A4C9E" w:rsidRDefault="006A4C9E" w:rsidP="006A4C9E">
      <w:pPr>
        <w:pStyle w:val="EndNoteBibliography"/>
        <w:ind w:left="720" w:hanging="720"/>
        <w:rPr>
          <w:noProof/>
        </w:rPr>
      </w:pPr>
      <w:r w:rsidRPr="006A4C9E">
        <w:rPr>
          <w:noProof/>
        </w:rPr>
        <w:t>4.</w:t>
      </w:r>
      <w:r w:rsidRPr="006A4C9E">
        <w:rPr>
          <w:noProof/>
        </w:rPr>
        <w:tab/>
        <w:t xml:space="preserve">Liu, Y., et al., </w:t>
      </w:r>
      <w:r w:rsidRPr="006A4C9E">
        <w:rPr>
          <w:i/>
          <w:noProof/>
        </w:rPr>
        <w:t>Nitrous oxide use in Australian health care: strategies to reduce the climate impact.</w:t>
      </w:r>
      <w:r w:rsidRPr="006A4C9E">
        <w:rPr>
          <w:noProof/>
        </w:rPr>
        <w:t xml:space="preserve"> Anesthesia &amp; Analgesia, 2023. </w:t>
      </w:r>
      <w:r w:rsidRPr="006A4C9E">
        <w:rPr>
          <w:b/>
          <w:noProof/>
        </w:rPr>
        <w:t>137</w:t>
      </w:r>
      <w:r w:rsidRPr="006A4C9E">
        <w:rPr>
          <w:noProof/>
        </w:rPr>
        <w:t>(4): p. 819-829.</w:t>
      </w:r>
    </w:p>
    <w:p w14:paraId="5CA3BAC6" w14:textId="77777777" w:rsidR="006A4C9E" w:rsidRPr="006A4C9E" w:rsidRDefault="006A4C9E" w:rsidP="006A4C9E">
      <w:pPr>
        <w:pStyle w:val="EndNoteBibliography"/>
        <w:ind w:left="720" w:hanging="720"/>
        <w:rPr>
          <w:noProof/>
        </w:rPr>
      </w:pPr>
      <w:r w:rsidRPr="006A4C9E">
        <w:rPr>
          <w:noProof/>
        </w:rPr>
        <w:t>5.</w:t>
      </w:r>
      <w:r w:rsidRPr="006A4C9E">
        <w:rPr>
          <w:noProof/>
        </w:rPr>
        <w:tab/>
      </w:r>
      <w:r w:rsidRPr="006A4C9E">
        <w:rPr>
          <w:i/>
          <w:noProof/>
        </w:rPr>
        <w:t>Centre for Epidemiology and Evidence. New South Wales Mothers and Babies 2021</w:t>
      </w:r>
      <w:r w:rsidRPr="006A4C9E">
        <w:rPr>
          <w:noProof/>
        </w:rPr>
        <w:t>. 14 June 2023.</w:t>
      </w:r>
    </w:p>
    <w:p w14:paraId="1849CCB1" w14:textId="77777777" w:rsidR="006A4C9E" w:rsidRPr="006A4C9E" w:rsidRDefault="006A4C9E" w:rsidP="006A4C9E">
      <w:pPr>
        <w:pStyle w:val="EndNoteBibliography"/>
        <w:ind w:left="720" w:hanging="720"/>
        <w:rPr>
          <w:noProof/>
        </w:rPr>
      </w:pPr>
      <w:r w:rsidRPr="006A4C9E">
        <w:rPr>
          <w:noProof/>
        </w:rPr>
        <w:t>6.</w:t>
      </w:r>
      <w:r w:rsidRPr="006A4C9E">
        <w:rPr>
          <w:noProof/>
        </w:rPr>
        <w:tab/>
        <w:t xml:space="preserve">Wong, A., et al., </w:t>
      </w:r>
      <w:r w:rsidRPr="006A4C9E">
        <w:rPr>
          <w:i/>
          <w:noProof/>
        </w:rPr>
        <w:t>Quantitative nitrous oxide usage by different specialties and current patterns of use in a single hospital.</w:t>
      </w:r>
      <w:r w:rsidRPr="006A4C9E">
        <w:rPr>
          <w:noProof/>
        </w:rPr>
        <w:t xml:space="preserve"> British Journal of Anaesthesia, 2022. </w:t>
      </w:r>
      <w:r w:rsidRPr="006A4C9E">
        <w:rPr>
          <w:b/>
          <w:noProof/>
        </w:rPr>
        <w:t>129</w:t>
      </w:r>
      <w:r w:rsidRPr="006A4C9E">
        <w:rPr>
          <w:noProof/>
        </w:rPr>
        <w:t>(3): p. e59-e60.</w:t>
      </w:r>
    </w:p>
    <w:p w14:paraId="0F72C22E" w14:textId="77777777" w:rsidR="006A4C9E" w:rsidRPr="006A4C9E" w:rsidRDefault="006A4C9E" w:rsidP="006A4C9E">
      <w:pPr>
        <w:pStyle w:val="EndNoteBibliography"/>
        <w:ind w:left="720" w:hanging="720"/>
        <w:rPr>
          <w:noProof/>
        </w:rPr>
      </w:pPr>
      <w:r w:rsidRPr="006A4C9E">
        <w:rPr>
          <w:noProof/>
        </w:rPr>
        <w:t>7.</w:t>
      </w:r>
      <w:r w:rsidRPr="006A4C9E">
        <w:rPr>
          <w:noProof/>
        </w:rPr>
        <w:tab/>
        <w:t xml:space="preserve">Peters, M.D.J., et al., </w:t>
      </w:r>
      <w:r w:rsidRPr="006A4C9E">
        <w:rPr>
          <w:i/>
          <w:noProof/>
        </w:rPr>
        <w:t>Updated methodological guidance for the conduct of scoping reviews.</w:t>
      </w:r>
      <w:r w:rsidRPr="006A4C9E">
        <w:rPr>
          <w:noProof/>
        </w:rPr>
        <w:t xml:space="preserve"> JBI Evidence Synthesis, 2020. </w:t>
      </w:r>
      <w:r w:rsidRPr="006A4C9E">
        <w:rPr>
          <w:b/>
          <w:noProof/>
        </w:rPr>
        <w:t>18</w:t>
      </w:r>
      <w:r w:rsidRPr="006A4C9E">
        <w:rPr>
          <w:noProof/>
        </w:rPr>
        <w:t>(10): p. 2119-2126.</w:t>
      </w:r>
    </w:p>
    <w:p w14:paraId="251DB56D" w14:textId="77777777" w:rsidR="006A4C9E" w:rsidRPr="006A4C9E" w:rsidRDefault="006A4C9E" w:rsidP="006A4C9E">
      <w:pPr>
        <w:pStyle w:val="EndNoteBibliography"/>
        <w:ind w:left="720" w:hanging="720"/>
        <w:rPr>
          <w:noProof/>
        </w:rPr>
      </w:pPr>
      <w:r w:rsidRPr="006A4C9E">
        <w:rPr>
          <w:noProof/>
        </w:rPr>
        <w:t>8.</w:t>
      </w:r>
      <w:r w:rsidRPr="006A4C9E">
        <w:rPr>
          <w:noProof/>
        </w:rPr>
        <w:tab/>
        <w:t xml:space="preserve">Chakera, A., </w:t>
      </w:r>
      <w:r w:rsidRPr="006A4C9E">
        <w:rPr>
          <w:i/>
          <w:noProof/>
        </w:rPr>
        <w:t>Driving down embedded emissions from medical nitrous oxide</w:t>
      </w:r>
      <w:r w:rsidRPr="006A4C9E">
        <w:rPr>
          <w:noProof/>
        </w:rPr>
        <w:t>. 2021, British Medical Journal Publishing Group.</w:t>
      </w:r>
    </w:p>
    <w:p w14:paraId="477E540B" w14:textId="77777777" w:rsidR="006A4C9E" w:rsidRPr="006A4C9E" w:rsidRDefault="006A4C9E" w:rsidP="006A4C9E">
      <w:pPr>
        <w:pStyle w:val="EndNoteBibliography"/>
        <w:ind w:left="720" w:hanging="720"/>
        <w:rPr>
          <w:noProof/>
        </w:rPr>
      </w:pPr>
      <w:r w:rsidRPr="006A4C9E">
        <w:rPr>
          <w:noProof/>
        </w:rPr>
        <w:t>9.</w:t>
      </w:r>
      <w:r w:rsidRPr="006A4C9E">
        <w:rPr>
          <w:noProof/>
        </w:rPr>
        <w:tab/>
        <w:t xml:space="preserve">Gaff, S.J., V.X. Chen, and E. Kayak, </w:t>
      </w:r>
      <w:r w:rsidRPr="006A4C9E">
        <w:rPr>
          <w:i/>
          <w:noProof/>
        </w:rPr>
        <w:t>A weighing method for measuring nitrous oxide leakage from hospital manifold-pipeline networks.</w:t>
      </w:r>
      <w:r w:rsidRPr="006A4C9E">
        <w:rPr>
          <w:noProof/>
        </w:rPr>
        <w:t xml:space="preserve"> Anaesthesia and Intensive Care, 2024. </w:t>
      </w:r>
      <w:r w:rsidRPr="006A4C9E">
        <w:rPr>
          <w:b/>
          <w:noProof/>
        </w:rPr>
        <w:t>52</w:t>
      </w:r>
      <w:r w:rsidRPr="006A4C9E">
        <w:rPr>
          <w:noProof/>
        </w:rPr>
        <w:t>(2): p. 127-130.</w:t>
      </w:r>
    </w:p>
    <w:p w14:paraId="2B3F3ABB" w14:textId="77777777" w:rsidR="006A4C9E" w:rsidRPr="006A4C9E" w:rsidRDefault="006A4C9E" w:rsidP="006A4C9E">
      <w:pPr>
        <w:pStyle w:val="EndNoteBibliography"/>
        <w:ind w:left="720" w:hanging="720"/>
        <w:rPr>
          <w:noProof/>
        </w:rPr>
      </w:pPr>
      <w:r w:rsidRPr="006A4C9E">
        <w:rPr>
          <w:noProof/>
        </w:rPr>
        <w:t>10.</w:t>
      </w:r>
      <w:r w:rsidRPr="006A4C9E">
        <w:rPr>
          <w:noProof/>
        </w:rPr>
        <w:tab/>
        <w:t xml:space="preserve">Kayak, E., et al., </w:t>
      </w:r>
      <w:r w:rsidRPr="006A4C9E">
        <w:rPr>
          <w:i/>
          <w:noProof/>
        </w:rPr>
        <w:t>Detecting and reducing nitrous oxide leaks in healthcare facilities: a practical guide</w:t>
      </w:r>
      <w:r w:rsidRPr="006A4C9E">
        <w:rPr>
          <w:noProof/>
        </w:rPr>
        <w:t>. 2024, Interim Australian Centre for Disease Control, Department of Health and Aged ….</w:t>
      </w:r>
    </w:p>
    <w:p w14:paraId="67EBA7D0" w14:textId="77777777" w:rsidR="006A4C9E" w:rsidRPr="006A4C9E" w:rsidRDefault="006A4C9E" w:rsidP="006A4C9E">
      <w:pPr>
        <w:pStyle w:val="EndNoteBibliography"/>
        <w:ind w:left="720" w:hanging="720"/>
        <w:rPr>
          <w:noProof/>
        </w:rPr>
      </w:pPr>
      <w:r w:rsidRPr="006A4C9E">
        <w:rPr>
          <w:noProof/>
        </w:rPr>
        <w:t>11.</w:t>
      </w:r>
      <w:r w:rsidRPr="006A4C9E">
        <w:rPr>
          <w:noProof/>
        </w:rPr>
        <w:tab/>
        <w:t>Skowno,</w:t>
      </w:r>
      <w:r w:rsidRPr="006A4C9E">
        <w:rPr>
          <w:rFonts w:hint="eastAsia"/>
          <w:noProof/>
        </w:rPr>
        <w:t xml:space="preserve"> J.J., et al., </w:t>
      </w:r>
      <w:r w:rsidRPr="006A4C9E">
        <w:rPr>
          <w:rFonts w:hint="eastAsia"/>
          <w:i/>
          <w:noProof/>
        </w:rPr>
        <w:t>Hospital</w:t>
      </w:r>
      <w:r w:rsidRPr="006A4C9E">
        <w:rPr>
          <w:rFonts w:ascii="Cambria Math" w:hAnsi="Cambria Math" w:cs="Cambria Math"/>
          <w:i/>
          <w:noProof/>
        </w:rPr>
        <w:t>‐</w:t>
      </w:r>
      <w:r w:rsidRPr="006A4C9E">
        <w:rPr>
          <w:rFonts w:hint="eastAsia"/>
          <w:i/>
          <w:noProof/>
        </w:rPr>
        <w:t>level flow measurement to detect nitrous oxide leakage.</w:t>
      </w:r>
      <w:r w:rsidRPr="006A4C9E">
        <w:rPr>
          <w:rFonts w:hint="eastAsia"/>
          <w:noProof/>
        </w:rPr>
        <w:t xml:space="preserve"> Anaesthesia, 2024.</w:t>
      </w:r>
    </w:p>
    <w:p w14:paraId="53E7061F" w14:textId="77777777" w:rsidR="006A4C9E" w:rsidRPr="006A4C9E" w:rsidRDefault="006A4C9E" w:rsidP="006A4C9E">
      <w:pPr>
        <w:pStyle w:val="EndNoteBibliography"/>
        <w:ind w:left="720" w:hanging="720"/>
        <w:rPr>
          <w:noProof/>
        </w:rPr>
      </w:pPr>
      <w:r w:rsidRPr="006A4C9E">
        <w:rPr>
          <w:noProof/>
        </w:rPr>
        <w:t>12.</w:t>
      </w:r>
      <w:r w:rsidRPr="006A4C9E">
        <w:rPr>
          <w:noProof/>
        </w:rPr>
        <w:tab/>
        <w:t xml:space="preserve">Majeed, A. and A.M. Awan, </w:t>
      </w:r>
      <w:r w:rsidRPr="006A4C9E">
        <w:rPr>
          <w:i/>
          <w:noProof/>
        </w:rPr>
        <w:t>Should pipeline nitrous oxide be discontinued in secondary care: A cost-benefit analysis.</w:t>
      </w:r>
      <w:r w:rsidRPr="006A4C9E">
        <w:rPr>
          <w:noProof/>
        </w:rPr>
        <w:t xml:space="preserve"> Saudi Journal of Anaesthesia, 2024. </w:t>
      </w:r>
      <w:r w:rsidRPr="006A4C9E">
        <w:rPr>
          <w:b/>
          <w:noProof/>
        </w:rPr>
        <w:t>18</w:t>
      </w:r>
      <w:r w:rsidRPr="006A4C9E">
        <w:rPr>
          <w:noProof/>
        </w:rPr>
        <w:t>(2): p. 194-196.</w:t>
      </w:r>
    </w:p>
    <w:p w14:paraId="72B2F4A4" w14:textId="77777777" w:rsidR="006A4C9E" w:rsidRPr="006A4C9E" w:rsidRDefault="006A4C9E" w:rsidP="006A4C9E">
      <w:pPr>
        <w:pStyle w:val="EndNoteBibliography"/>
        <w:ind w:left="720" w:hanging="720"/>
        <w:rPr>
          <w:noProof/>
        </w:rPr>
      </w:pPr>
      <w:r w:rsidRPr="006A4C9E">
        <w:rPr>
          <w:noProof/>
        </w:rPr>
        <w:t>13.</w:t>
      </w:r>
      <w:r w:rsidRPr="006A4C9E">
        <w:rPr>
          <w:noProof/>
        </w:rPr>
        <w:tab/>
        <w:t xml:space="preserve">Seglenieks, R., et al., </w:t>
      </w:r>
      <w:r w:rsidRPr="006A4C9E">
        <w:rPr>
          <w:i/>
          <w:noProof/>
        </w:rPr>
        <w:t>Discrepancy between procurement and clinical use of nitrous oxide: waste not, want not.</w:t>
      </w:r>
      <w:r w:rsidRPr="006A4C9E">
        <w:rPr>
          <w:noProof/>
        </w:rPr>
        <w:t xml:space="preserve"> British Journal of Anaesthesia, 2022. </w:t>
      </w:r>
      <w:r w:rsidRPr="006A4C9E">
        <w:rPr>
          <w:b/>
          <w:noProof/>
        </w:rPr>
        <w:t>128</w:t>
      </w:r>
      <w:r w:rsidRPr="006A4C9E">
        <w:rPr>
          <w:noProof/>
        </w:rPr>
        <w:t>(1): p. e32-e34.</w:t>
      </w:r>
    </w:p>
    <w:p w14:paraId="05F10D0E" w14:textId="60E2AA7A" w:rsidR="00A13D06" w:rsidRPr="00A13D06" w:rsidRDefault="000403DE" w:rsidP="00DD1EFE">
      <w:pPr>
        <w:pStyle w:val="Heading2"/>
      </w:pPr>
      <w:r>
        <w:fldChar w:fldCharType="end"/>
      </w:r>
    </w:p>
    <w:sectPr w:rsidR="00A13D06" w:rsidRPr="00A13D06" w:rsidSect="00577A7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8B0B9F" w14:textId="77777777" w:rsidR="00C837BC" w:rsidRDefault="00C837BC" w:rsidP="003B648A">
      <w:pPr>
        <w:spacing w:line="240" w:lineRule="auto"/>
      </w:pPr>
      <w:r>
        <w:separator/>
      </w:r>
    </w:p>
  </w:endnote>
  <w:endnote w:type="continuationSeparator" w:id="0">
    <w:p w14:paraId="10F344BA" w14:textId="77777777" w:rsidR="00C837BC" w:rsidRDefault="00C837BC" w:rsidP="003B648A">
      <w:pPr>
        <w:spacing w:line="240" w:lineRule="auto"/>
      </w:pPr>
      <w:r>
        <w:continuationSeparator/>
      </w:r>
    </w:p>
  </w:endnote>
  <w:endnote w:type="continuationNotice" w:id="1">
    <w:p w14:paraId="237361CB" w14:textId="77777777" w:rsidR="00C837BC" w:rsidRDefault="00C837BC">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67081010"/>
      <w:docPartObj>
        <w:docPartGallery w:val="Page Numbers (Bottom of Page)"/>
        <w:docPartUnique/>
      </w:docPartObj>
    </w:sdtPr>
    <w:sdtContent>
      <w:p w14:paraId="5C263221" w14:textId="745E21A0" w:rsidR="0092016D" w:rsidRDefault="0092016D" w:rsidP="004043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8DA5CC8" w14:textId="77777777" w:rsidR="0092016D" w:rsidRDefault="0092016D" w:rsidP="009201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16890051"/>
      <w:docPartObj>
        <w:docPartGallery w:val="Page Numbers (Bottom of Page)"/>
        <w:docPartUnique/>
      </w:docPartObj>
    </w:sdtPr>
    <w:sdtContent>
      <w:p w14:paraId="6F141A74" w14:textId="25051275" w:rsidR="0092016D" w:rsidRDefault="0092016D" w:rsidP="0040431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37E335" w14:textId="77777777" w:rsidR="0092016D" w:rsidRDefault="0092016D" w:rsidP="0092016D">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FFECC3" w14:paraId="37B72326" w14:textId="77777777" w:rsidTr="6DFFECC3">
      <w:trPr>
        <w:trHeight w:val="300"/>
      </w:trPr>
      <w:tc>
        <w:tcPr>
          <w:tcW w:w="3005" w:type="dxa"/>
        </w:tcPr>
        <w:p w14:paraId="7454F5AD" w14:textId="52823323" w:rsidR="6DFFECC3" w:rsidRDefault="6DFFECC3" w:rsidP="6DFFECC3">
          <w:pPr>
            <w:pStyle w:val="Header"/>
            <w:ind w:left="-115"/>
          </w:pPr>
        </w:p>
      </w:tc>
      <w:tc>
        <w:tcPr>
          <w:tcW w:w="3005" w:type="dxa"/>
        </w:tcPr>
        <w:p w14:paraId="07F76806" w14:textId="225CD7E5" w:rsidR="6DFFECC3" w:rsidRDefault="6DFFECC3" w:rsidP="6DFFECC3">
          <w:pPr>
            <w:pStyle w:val="Header"/>
            <w:jc w:val="center"/>
          </w:pPr>
        </w:p>
      </w:tc>
      <w:tc>
        <w:tcPr>
          <w:tcW w:w="3005" w:type="dxa"/>
        </w:tcPr>
        <w:p w14:paraId="6163D85A" w14:textId="62B53A57" w:rsidR="6DFFECC3" w:rsidRDefault="6DFFECC3" w:rsidP="6DFFECC3">
          <w:pPr>
            <w:pStyle w:val="Header"/>
            <w:ind w:right="-115"/>
            <w:jc w:val="right"/>
          </w:pPr>
          <w:r>
            <w:fldChar w:fldCharType="begin"/>
          </w:r>
          <w:r>
            <w:instrText>PAGE</w:instrText>
          </w:r>
          <w:r>
            <w:fldChar w:fldCharType="separate"/>
          </w:r>
          <w:r w:rsidR="00FA7EC8">
            <w:rPr>
              <w:noProof/>
            </w:rPr>
            <w:t>17</w:t>
          </w:r>
          <w:r>
            <w:fldChar w:fldCharType="end"/>
          </w:r>
        </w:p>
      </w:tc>
    </w:tr>
  </w:tbl>
  <w:p w14:paraId="27AABE05" w14:textId="70BED7E6" w:rsidR="003B648A" w:rsidRDefault="003B64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EDD5EC" w14:textId="77777777" w:rsidR="00C837BC" w:rsidRDefault="00C837BC" w:rsidP="003B648A">
      <w:pPr>
        <w:spacing w:line="240" w:lineRule="auto"/>
      </w:pPr>
      <w:r>
        <w:separator/>
      </w:r>
    </w:p>
  </w:footnote>
  <w:footnote w:type="continuationSeparator" w:id="0">
    <w:p w14:paraId="07D379E0" w14:textId="77777777" w:rsidR="00C837BC" w:rsidRDefault="00C837BC" w:rsidP="003B648A">
      <w:pPr>
        <w:spacing w:line="240" w:lineRule="auto"/>
      </w:pPr>
      <w:r>
        <w:continuationSeparator/>
      </w:r>
    </w:p>
  </w:footnote>
  <w:footnote w:type="continuationNotice" w:id="1">
    <w:p w14:paraId="647EDCDC" w14:textId="77777777" w:rsidR="00C837BC" w:rsidRDefault="00C837BC">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005"/>
      <w:gridCol w:w="3005"/>
      <w:gridCol w:w="3005"/>
    </w:tblGrid>
    <w:tr w:rsidR="6DFFECC3" w14:paraId="643E66AB" w14:textId="77777777" w:rsidTr="6DFFECC3">
      <w:trPr>
        <w:trHeight w:val="300"/>
      </w:trPr>
      <w:tc>
        <w:tcPr>
          <w:tcW w:w="3005" w:type="dxa"/>
        </w:tcPr>
        <w:p w14:paraId="048F9581" w14:textId="6D6DEC1B" w:rsidR="6DFFECC3" w:rsidRDefault="6DFFECC3" w:rsidP="6DFFECC3">
          <w:pPr>
            <w:pStyle w:val="Header"/>
            <w:ind w:left="-115"/>
          </w:pPr>
        </w:p>
      </w:tc>
      <w:tc>
        <w:tcPr>
          <w:tcW w:w="3005" w:type="dxa"/>
        </w:tcPr>
        <w:p w14:paraId="2C3BC558" w14:textId="1252DAAA" w:rsidR="6DFFECC3" w:rsidRDefault="6DFFECC3" w:rsidP="6DFFECC3">
          <w:pPr>
            <w:pStyle w:val="Header"/>
            <w:jc w:val="center"/>
          </w:pPr>
        </w:p>
      </w:tc>
      <w:tc>
        <w:tcPr>
          <w:tcW w:w="3005" w:type="dxa"/>
        </w:tcPr>
        <w:p w14:paraId="12F6A175" w14:textId="1C6ECB69" w:rsidR="6DFFECC3" w:rsidRDefault="6DFFECC3" w:rsidP="6DFFECC3">
          <w:pPr>
            <w:pStyle w:val="Header"/>
            <w:ind w:right="-115"/>
            <w:jc w:val="right"/>
          </w:pPr>
        </w:p>
      </w:tc>
    </w:tr>
  </w:tbl>
  <w:p w14:paraId="4BA42CC4" w14:textId="3052B59D" w:rsidR="003B648A" w:rsidRDefault="003B64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25878"/>
    <w:multiLevelType w:val="hybridMultilevel"/>
    <w:tmpl w:val="35184D0C"/>
    <w:lvl w:ilvl="0" w:tplc="0C090001">
      <w:start w:val="1"/>
      <w:numFmt w:val="bullet"/>
      <w:lvlText w:val=""/>
      <w:lvlJc w:val="left"/>
      <w:pPr>
        <w:ind w:left="360" w:hanging="360"/>
      </w:pPr>
      <w:rPr>
        <w:rFonts w:ascii="Symbol" w:hAnsi="Symbol" w:hint="default"/>
      </w:rPr>
    </w:lvl>
    <w:lvl w:ilvl="1" w:tplc="215060F4">
      <w:numFmt w:val="bullet"/>
      <w:lvlText w:val="•"/>
      <w:lvlJc w:val="left"/>
      <w:pPr>
        <w:ind w:left="1440" w:hanging="720"/>
      </w:pPr>
      <w:rPr>
        <w:rFonts w:ascii="Arial" w:eastAsia="Arial" w:hAnsi="Arial" w:cs="Arial"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4376067"/>
    <w:multiLevelType w:val="hybridMultilevel"/>
    <w:tmpl w:val="1AB8679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565FE4"/>
    <w:multiLevelType w:val="hybridMultilevel"/>
    <w:tmpl w:val="698697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9341905"/>
    <w:multiLevelType w:val="multilevel"/>
    <w:tmpl w:val="2AB025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79E1B04"/>
    <w:multiLevelType w:val="hybridMultilevel"/>
    <w:tmpl w:val="B628D2A2"/>
    <w:lvl w:ilvl="0" w:tplc="0C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A1D6164"/>
    <w:multiLevelType w:val="hybridMultilevel"/>
    <w:tmpl w:val="BF826E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3B66087"/>
    <w:multiLevelType w:val="hybridMultilevel"/>
    <w:tmpl w:val="5C04A12E"/>
    <w:lvl w:ilvl="0" w:tplc="38B25B2A">
      <w:start w:val="1"/>
      <w:numFmt w:val="bullet"/>
      <w:lvlText w:val=""/>
      <w:lvlJc w:val="left"/>
      <w:pPr>
        <w:ind w:left="643" w:hanging="360"/>
      </w:pPr>
      <w:rPr>
        <w:rFonts w:ascii="Symbol" w:hAnsi="Symbol" w:hint="default"/>
      </w:rPr>
    </w:lvl>
    <w:lvl w:ilvl="1" w:tplc="AE9ACB38">
      <w:start w:val="1"/>
      <w:numFmt w:val="bullet"/>
      <w:lvlText w:val="o"/>
      <w:lvlJc w:val="left"/>
      <w:pPr>
        <w:ind w:left="1440" w:hanging="360"/>
      </w:pPr>
      <w:rPr>
        <w:rFonts w:ascii="Courier New" w:hAnsi="Courier New" w:hint="default"/>
      </w:rPr>
    </w:lvl>
    <w:lvl w:ilvl="2" w:tplc="A3C65F22">
      <w:start w:val="1"/>
      <w:numFmt w:val="bullet"/>
      <w:lvlText w:val=""/>
      <w:lvlJc w:val="left"/>
      <w:pPr>
        <w:ind w:left="2160" w:hanging="360"/>
      </w:pPr>
      <w:rPr>
        <w:rFonts w:ascii="Wingdings" w:hAnsi="Wingdings" w:hint="default"/>
      </w:rPr>
    </w:lvl>
    <w:lvl w:ilvl="3" w:tplc="21589982">
      <w:start w:val="1"/>
      <w:numFmt w:val="bullet"/>
      <w:lvlText w:val=""/>
      <w:lvlJc w:val="left"/>
      <w:pPr>
        <w:ind w:left="2880" w:hanging="360"/>
      </w:pPr>
      <w:rPr>
        <w:rFonts w:ascii="Symbol" w:hAnsi="Symbol" w:hint="default"/>
      </w:rPr>
    </w:lvl>
    <w:lvl w:ilvl="4" w:tplc="A5145F98">
      <w:start w:val="1"/>
      <w:numFmt w:val="bullet"/>
      <w:lvlText w:val="o"/>
      <w:lvlJc w:val="left"/>
      <w:pPr>
        <w:ind w:left="3600" w:hanging="360"/>
      </w:pPr>
      <w:rPr>
        <w:rFonts w:ascii="Courier New" w:hAnsi="Courier New" w:hint="default"/>
      </w:rPr>
    </w:lvl>
    <w:lvl w:ilvl="5" w:tplc="D31C88D8">
      <w:start w:val="1"/>
      <w:numFmt w:val="bullet"/>
      <w:lvlText w:val=""/>
      <w:lvlJc w:val="left"/>
      <w:pPr>
        <w:ind w:left="4320" w:hanging="360"/>
      </w:pPr>
      <w:rPr>
        <w:rFonts w:ascii="Wingdings" w:hAnsi="Wingdings" w:hint="default"/>
      </w:rPr>
    </w:lvl>
    <w:lvl w:ilvl="6" w:tplc="4022AB98">
      <w:start w:val="1"/>
      <w:numFmt w:val="bullet"/>
      <w:lvlText w:val=""/>
      <w:lvlJc w:val="left"/>
      <w:pPr>
        <w:ind w:left="5040" w:hanging="360"/>
      </w:pPr>
      <w:rPr>
        <w:rFonts w:ascii="Symbol" w:hAnsi="Symbol" w:hint="default"/>
      </w:rPr>
    </w:lvl>
    <w:lvl w:ilvl="7" w:tplc="5016CA88">
      <w:start w:val="1"/>
      <w:numFmt w:val="bullet"/>
      <w:lvlText w:val="o"/>
      <w:lvlJc w:val="left"/>
      <w:pPr>
        <w:ind w:left="5760" w:hanging="360"/>
      </w:pPr>
      <w:rPr>
        <w:rFonts w:ascii="Courier New" w:hAnsi="Courier New" w:hint="default"/>
      </w:rPr>
    </w:lvl>
    <w:lvl w:ilvl="8" w:tplc="818A0B14">
      <w:start w:val="1"/>
      <w:numFmt w:val="bullet"/>
      <w:lvlText w:val=""/>
      <w:lvlJc w:val="left"/>
      <w:pPr>
        <w:ind w:left="6480" w:hanging="360"/>
      </w:pPr>
      <w:rPr>
        <w:rFonts w:ascii="Wingdings" w:hAnsi="Wingdings" w:hint="default"/>
      </w:rPr>
    </w:lvl>
  </w:abstractNum>
  <w:abstractNum w:abstractNumId="7" w15:restartNumberingAfterBreak="0">
    <w:nsid w:val="485E7500"/>
    <w:multiLevelType w:val="hybridMultilevel"/>
    <w:tmpl w:val="C8560842"/>
    <w:lvl w:ilvl="0" w:tplc="38B25B2A">
      <w:start w:val="1"/>
      <w:numFmt w:val="bullet"/>
      <w:lvlText w:val=""/>
      <w:lvlJc w:val="left"/>
      <w:pPr>
        <w:ind w:left="36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E1E1CAD"/>
    <w:multiLevelType w:val="hybridMultilevel"/>
    <w:tmpl w:val="F7BEC2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55DD3F7A"/>
    <w:multiLevelType w:val="hybridMultilevel"/>
    <w:tmpl w:val="F52062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A77E25D"/>
    <w:multiLevelType w:val="hybridMultilevel"/>
    <w:tmpl w:val="295C351E"/>
    <w:lvl w:ilvl="0" w:tplc="0C090001">
      <w:start w:val="1"/>
      <w:numFmt w:val="bullet"/>
      <w:lvlText w:val=""/>
      <w:lvlJc w:val="left"/>
      <w:pPr>
        <w:ind w:left="720" w:hanging="360"/>
      </w:pPr>
      <w:rPr>
        <w:rFonts w:ascii="Symbol" w:hAnsi="Symbol" w:hint="default"/>
      </w:rPr>
    </w:lvl>
    <w:lvl w:ilvl="1" w:tplc="8878F7AC">
      <w:start w:val="1"/>
      <w:numFmt w:val="bullet"/>
      <w:lvlText w:val="o"/>
      <w:lvlJc w:val="left"/>
      <w:pPr>
        <w:ind w:left="1440" w:hanging="360"/>
      </w:pPr>
      <w:rPr>
        <w:rFonts w:ascii="Courier New" w:hAnsi="Courier New" w:hint="default"/>
      </w:rPr>
    </w:lvl>
    <w:lvl w:ilvl="2" w:tplc="4D369360">
      <w:start w:val="1"/>
      <w:numFmt w:val="bullet"/>
      <w:lvlText w:val=""/>
      <w:lvlJc w:val="left"/>
      <w:pPr>
        <w:ind w:left="2160" w:hanging="360"/>
      </w:pPr>
      <w:rPr>
        <w:rFonts w:ascii="Wingdings" w:hAnsi="Wingdings" w:hint="default"/>
      </w:rPr>
    </w:lvl>
    <w:lvl w:ilvl="3" w:tplc="4CC6C48A">
      <w:start w:val="1"/>
      <w:numFmt w:val="bullet"/>
      <w:lvlText w:val=""/>
      <w:lvlJc w:val="left"/>
      <w:pPr>
        <w:ind w:left="2880" w:hanging="360"/>
      </w:pPr>
      <w:rPr>
        <w:rFonts w:ascii="Symbol" w:hAnsi="Symbol" w:hint="default"/>
      </w:rPr>
    </w:lvl>
    <w:lvl w:ilvl="4" w:tplc="94562740">
      <w:start w:val="1"/>
      <w:numFmt w:val="bullet"/>
      <w:lvlText w:val="o"/>
      <w:lvlJc w:val="left"/>
      <w:pPr>
        <w:ind w:left="3600" w:hanging="360"/>
      </w:pPr>
      <w:rPr>
        <w:rFonts w:ascii="Courier New" w:hAnsi="Courier New" w:hint="default"/>
      </w:rPr>
    </w:lvl>
    <w:lvl w:ilvl="5" w:tplc="163ECD3C">
      <w:start w:val="1"/>
      <w:numFmt w:val="bullet"/>
      <w:lvlText w:val=""/>
      <w:lvlJc w:val="left"/>
      <w:pPr>
        <w:ind w:left="4320" w:hanging="360"/>
      </w:pPr>
      <w:rPr>
        <w:rFonts w:ascii="Wingdings" w:hAnsi="Wingdings" w:hint="default"/>
      </w:rPr>
    </w:lvl>
    <w:lvl w:ilvl="6" w:tplc="EB2446B8">
      <w:start w:val="1"/>
      <w:numFmt w:val="bullet"/>
      <w:lvlText w:val=""/>
      <w:lvlJc w:val="left"/>
      <w:pPr>
        <w:ind w:left="5040" w:hanging="360"/>
      </w:pPr>
      <w:rPr>
        <w:rFonts w:ascii="Symbol" w:hAnsi="Symbol" w:hint="default"/>
      </w:rPr>
    </w:lvl>
    <w:lvl w:ilvl="7" w:tplc="97B472DA">
      <w:start w:val="1"/>
      <w:numFmt w:val="bullet"/>
      <w:lvlText w:val="o"/>
      <w:lvlJc w:val="left"/>
      <w:pPr>
        <w:ind w:left="5760" w:hanging="360"/>
      </w:pPr>
      <w:rPr>
        <w:rFonts w:ascii="Courier New" w:hAnsi="Courier New" w:hint="default"/>
      </w:rPr>
    </w:lvl>
    <w:lvl w:ilvl="8" w:tplc="89AE5A30">
      <w:start w:val="1"/>
      <w:numFmt w:val="bullet"/>
      <w:lvlText w:val=""/>
      <w:lvlJc w:val="left"/>
      <w:pPr>
        <w:ind w:left="6480" w:hanging="360"/>
      </w:pPr>
      <w:rPr>
        <w:rFonts w:ascii="Wingdings" w:hAnsi="Wingdings" w:hint="default"/>
      </w:rPr>
    </w:lvl>
  </w:abstractNum>
  <w:abstractNum w:abstractNumId="11" w15:restartNumberingAfterBreak="0">
    <w:nsid w:val="6C333894"/>
    <w:multiLevelType w:val="hybridMultilevel"/>
    <w:tmpl w:val="7ECA99C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3C2365F"/>
    <w:multiLevelType w:val="hybridMultilevel"/>
    <w:tmpl w:val="1758E6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4C0332A"/>
    <w:multiLevelType w:val="hybridMultilevel"/>
    <w:tmpl w:val="235AADF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2F4E61"/>
    <w:multiLevelType w:val="hybridMultilevel"/>
    <w:tmpl w:val="5972CC0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7E637A38"/>
    <w:multiLevelType w:val="hybridMultilevel"/>
    <w:tmpl w:val="1332CD80"/>
    <w:lvl w:ilvl="0" w:tplc="162CF04A">
      <w:start w:val="2"/>
      <w:numFmt w:val="low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8986419">
    <w:abstractNumId w:val="2"/>
  </w:num>
  <w:num w:numId="2" w16cid:durableId="1813323962">
    <w:abstractNumId w:val="6"/>
  </w:num>
  <w:num w:numId="3" w16cid:durableId="760181388">
    <w:abstractNumId w:val="10"/>
  </w:num>
  <w:num w:numId="4" w16cid:durableId="584607173">
    <w:abstractNumId w:val="8"/>
  </w:num>
  <w:num w:numId="5" w16cid:durableId="4326741">
    <w:abstractNumId w:val="0"/>
  </w:num>
  <w:num w:numId="6" w16cid:durableId="1736051385">
    <w:abstractNumId w:val="3"/>
  </w:num>
  <w:num w:numId="7" w16cid:durableId="272251376">
    <w:abstractNumId w:val="14"/>
  </w:num>
  <w:num w:numId="8" w16cid:durableId="1955016170">
    <w:abstractNumId w:val="5"/>
  </w:num>
  <w:num w:numId="9" w16cid:durableId="2044592579">
    <w:abstractNumId w:val="7"/>
  </w:num>
  <w:num w:numId="10" w16cid:durableId="997613620">
    <w:abstractNumId w:val="12"/>
  </w:num>
  <w:num w:numId="11" w16cid:durableId="505562909">
    <w:abstractNumId w:val="9"/>
  </w:num>
  <w:num w:numId="12" w16cid:durableId="733164971">
    <w:abstractNumId w:val="4"/>
  </w:num>
  <w:num w:numId="13" w16cid:durableId="2107382241">
    <w:abstractNumId w:val="15"/>
  </w:num>
  <w:num w:numId="14" w16cid:durableId="1389035595">
    <w:abstractNumId w:val="11"/>
  </w:num>
  <w:num w:numId="15" w16cid:durableId="535240605">
    <w:abstractNumId w:val="1"/>
  </w:num>
  <w:num w:numId="16" w16cid:durableId="178337624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59dvevhzzvp3edatq5d5p599p9xtrdwd2a&quot;&gt;Bec references&lt;record-ids&gt;&lt;item&gt;1&lt;/item&gt;&lt;item&gt;8&lt;/item&gt;&lt;item&gt;11&lt;/item&gt;&lt;item&gt;13&lt;/item&gt;&lt;item&gt;14&lt;/item&gt;&lt;item&gt;15&lt;/item&gt;&lt;item&gt;16&lt;/item&gt;&lt;item&gt;20&lt;/item&gt;&lt;item&gt;21&lt;/item&gt;&lt;item&gt;22&lt;/item&gt;&lt;item&gt;23&lt;/item&gt;&lt;item&gt;24&lt;/item&gt;&lt;/record-ids&gt;&lt;/item&gt;&lt;/Libraries&gt;"/>
  </w:docVars>
  <w:rsids>
    <w:rsidRoot w:val="00E66F60"/>
    <w:rsid w:val="0000118C"/>
    <w:rsid w:val="00002D1B"/>
    <w:rsid w:val="000055C5"/>
    <w:rsid w:val="00010CA0"/>
    <w:rsid w:val="00011F6B"/>
    <w:rsid w:val="000128B2"/>
    <w:rsid w:val="000140BB"/>
    <w:rsid w:val="0001413C"/>
    <w:rsid w:val="00014DB1"/>
    <w:rsid w:val="00014FDB"/>
    <w:rsid w:val="00016029"/>
    <w:rsid w:val="00017781"/>
    <w:rsid w:val="00017D5E"/>
    <w:rsid w:val="000220D5"/>
    <w:rsid w:val="00022C9E"/>
    <w:rsid w:val="0002313B"/>
    <w:rsid w:val="000233B6"/>
    <w:rsid w:val="000273F6"/>
    <w:rsid w:val="000306B8"/>
    <w:rsid w:val="00032A3C"/>
    <w:rsid w:val="00033AF0"/>
    <w:rsid w:val="000364CB"/>
    <w:rsid w:val="00037F20"/>
    <w:rsid w:val="000403DE"/>
    <w:rsid w:val="00041B0B"/>
    <w:rsid w:val="00045BA9"/>
    <w:rsid w:val="00045F5B"/>
    <w:rsid w:val="000462FD"/>
    <w:rsid w:val="00051FBE"/>
    <w:rsid w:val="0005308F"/>
    <w:rsid w:val="000546E2"/>
    <w:rsid w:val="00056765"/>
    <w:rsid w:val="00056D8F"/>
    <w:rsid w:val="00060A11"/>
    <w:rsid w:val="00060E56"/>
    <w:rsid w:val="00062B1C"/>
    <w:rsid w:val="0006300A"/>
    <w:rsid w:val="00065057"/>
    <w:rsid w:val="00065AE1"/>
    <w:rsid w:val="00065CFB"/>
    <w:rsid w:val="000670A2"/>
    <w:rsid w:val="000708FB"/>
    <w:rsid w:val="000725EA"/>
    <w:rsid w:val="0007301C"/>
    <w:rsid w:val="000733D9"/>
    <w:rsid w:val="000734AD"/>
    <w:rsid w:val="00073A8F"/>
    <w:rsid w:val="00080685"/>
    <w:rsid w:val="00080D73"/>
    <w:rsid w:val="0008510F"/>
    <w:rsid w:val="00085910"/>
    <w:rsid w:val="00086520"/>
    <w:rsid w:val="00087C1E"/>
    <w:rsid w:val="00090E60"/>
    <w:rsid w:val="000924D2"/>
    <w:rsid w:val="00092CD2"/>
    <w:rsid w:val="00093C1C"/>
    <w:rsid w:val="000943C1"/>
    <w:rsid w:val="000A1A09"/>
    <w:rsid w:val="000A1AD4"/>
    <w:rsid w:val="000A3204"/>
    <w:rsid w:val="000A3569"/>
    <w:rsid w:val="000A406B"/>
    <w:rsid w:val="000A40B0"/>
    <w:rsid w:val="000A6A09"/>
    <w:rsid w:val="000A79E1"/>
    <w:rsid w:val="000B0090"/>
    <w:rsid w:val="000B3765"/>
    <w:rsid w:val="000B5625"/>
    <w:rsid w:val="000B6E9E"/>
    <w:rsid w:val="000C0376"/>
    <w:rsid w:val="000C2108"/>
    <w:rsid w:val="000C5371"/>
    <w:rsid w:val="000C7817"/>
    <w:rsid w:val="000D07A7"/>
    <w:rsid w:val="000D0E26"/>
    <w:rsid w:val="000D21C6"/>
    <w:rsid w:val="000D2B50"/>
    <w:rsid w:val="000D365F"/>
    <w:rsid w:val="000D4582"/>
    <w:rsid w:val="000D5173"/>
    <w:rsid w:val="000D5DEB"/>
    <w:rsid w:val="000D646F"/>
    <w:rsid w:val="000D7755"/>
    <w:rsid w:val="000E0018"/>
    <w:rsid w:val="000E2695"/>
    <w:rsid w:val="000E3C30"/>
    <w:rsid w:val="000E3C98"/>
    <w:rsid w:val="000E6112"/>
    <w:rsid w:val="000F01FE"/>
    <w:rsid w:val="000F176D"/>
    <w:rsid w:val="000F6C3D"/>
    <w:rsid w:val="000F7245"/>
    <w:rsid w:val="000F7846"/>
    <w:rsid w:val="00101FC8"/>
    <w:rsid w:val="001023B0"/>
    <w:rsid w:val="001041B0"/>
    <w:rsid w:val="00106620"/>
    <w:rsid w:val="00107DBA"/>
    <w:rsid w:val="00110846"/>
    <w:rsid w:val="00110A6B"/>
    <w:rsid w:val="00110AFC"/>
    <w:rsid w:val="0011193F"/>
    <w:rsid w:val="00113BB0"/>
    <w:rsid w:val="00115AD7"/>
    <w:rsid w:val="00116098"/>
    <w:rsid w:val="0011733F"/>
    <w:rsid w:val="0012022F"/>
    <w:rsid w:val="00120C01"/>
    <w:rsid w:val="0012172D"/>
    <w:rsid w:val="00127D75"/>
    <w:rsid w:val="0013036F"/>
    <w:rsid w:val="001324E5"/>
    <w:rsid w:val="001333DE"/>
    <w:rsid w:val="0013345E"/>
    <w:rsid w:val="00134602"/>
    <w:rsid w:val="00134BB0"/>
    <w:rsid w:val="001368FB"/>
    <w:rsid w:val="001377E8"/>
    <w:rsid w:val="00137E4D"/>
    <w:rsid w:val="00144CBF"/>
    <w:rsid w:val="00144D61"/>
    <w:rsid w:val="00146E5E"/>
    <w:rsid w:val="00147301"/>
    <w:rsid w:val="00147FE4"/>
    <w:rsid w:val="00151AA0"/>
    <w:rsid w:val="001529FA"/>
    <w:rsid w:val="00152C3F"/>
    <w:rsid w:val="00155E83"/>
    <w:rsid w:val="00156876"/>
    <w:rsid w:val="001576C2"/>
    <w:rsid w:val="00160C14"/>
    <w:rsid w:val="00161A3F"/>
    <w:rsid w:val="0016780E"/>
    <w:rsid w:val="001702AB"/>
    <w:rsid w:val="00170CDE"/>
    <w:rsid w:val="00171B6C"/>
    <w:rsid w:val="00175504"/>
    <w:rsid w:val="0018193A"/>
    <w:rsid w:val="0018255A"/>
    <w:rsid w:val="00183B0B"/>
    <w:rsid w:val="001925D3"/>
    <w:rsid w:val="00193ACE"/>
    <w:rsid w:val="001975DF"/>
    <w:rsid w:val="001A2539"/>
    <w:rsid w:val="001A2CAC"/>
    <w:rsid w:val="001A3FA8"/>
    <w:rsid w:val="001A4B88"/>
    <w:rsid w:val="001A4F9D"/>
    <w:rsid w:val="001A560C"/>
    <w:rsid w:val="001A56E4"/>
    <w:rsid w:val="001A5A32"/>
    <w:rsid w:val="001A605F"/>
    <w:rsid w:val="001B37BF"/>
    <w:rsid w:val="001B4585"/>
    <w:rsid w:val="001B5122"/>
    <w:rsid w:val="001B5F0D"/>
    <w:rsid w:val="001B69C0"/>
    <w:rsid w:val="001B703B"/>
    <w:rsid w:val="001B73A4"/>
    <w:rsid w:val="001B7804"/>
    <w:rsid w:val="001C13E2"/>
    <w:rsid w:val="001C1CD6"/>
    <w:rsid w:val="001C235B"/>
    <w:rsid w:val="001C4009"/>
    <w:rsid w:val="001C5DC6"/>
    <w:rsid w:val="001D0EEE"/>
    <w:rsid w:val="001D25B3"/>
    <w:rsid w:val="001D2B23"/>
    <w:rsid w:val="001D310E"/>
    <w:rsid w:val="001D5F4F"/>
    <w:rsid w:val="001D7637"/>
    <w:rsid w:val="001D76FA"/>
    <w:rsid w:val="001E0921"/>
    <w:rsid w:val="001E2205"/>
    <w:rsid w:val="001E4DBE"/>
    <w:rsid w:val="001E4E75"/>
    <w:rsid w:val="001E6234"/>
    <w:rsid w:val="001E68B2"/>
    <w:rsid w:val="001E6F69"/>
    <w:rsid w:val="001E709D"/>
    <w:rsid w:val="001F018C"/>
    <w:rsid w:val="001F1CA5"/>
    <w:rsid w:val="001F1DF8"/>
    <w:rsid w:val="001F34CA"/>
    <w:rsid w:val="001F392B"/>
    <w:rsid w:val="001F3D43"/>
    <w:rsid w:val="001F45DC"/>
    <w:rsid w:val="001F4FF3"/>
    <w:rsid w:val="001F55AF"/>
    <w:rsid w:val="00200637"/>
    <w:rsid w:val="00204487"/>
    <w:rsid w:val="0020503B"/>
    <w:rsid w:val="0020605B"/>
    <w:rsid w:val="00206D10"/>
    <w:rsid w:val="00206F58"/>
    <w:rsid w:val="00210227"/>
    <w:rsid w:val="002123BE"/>
    <w:rsid w:val="0021391A"/>
    <w:rsid w:val="0021441D"/>
    <w:rsid w:val="002145A0"/>
    <w:rsid w:val="002176FC"/>
    <w:rsid w:val="002238AF"/>
    <w:rsid w:val="00223958"/>
    <w:rsid w:val="00225B17"/>
    <w:rsid w:val="002269BE"/>
    <w:rsid w:val="002271EB"/>
    <w:rsid w:val="002276D9"/>
    <w:rsid w:val="00231B1C"/>
    <w:rsid w:val="0023412A"/>
    <w:rsid w:val="00234433"/>
    <w:rsid w:val="00236F0B"/>
    <w:rsid w:val="00240C96"/>
    <w:rsid w:val="0024380E"/>
    <w:rsid w:val="00244189"/>
    <w:rsid w:val="00245DE3"/>
    <w:rsid w:val="00247475"/>
    <w:rsid w:val="002507F2"/>
    <w:rsid w:val="002510D2"/>
    <w:rsid w:val="002561DF"/>
    <w:rsid w:val="002572D8"/>
    <w:rsid w:val="002613E2"/>
    <w:rsid w:val="002625C3"/>
    <w:rsid w:val="00263774"/>
    <w:rsid w:val="002656B0"/>
    <w:rsid w:val="00265F0B"/>
    <w:rsid w:val="002666BA"/>
    <w:rsid w:val="00266D25"/>
    <w:rsid w:val="00267225"/>
    <w:rsid w:val="002744C7"/>
    <w:rsid w:val="002776FE"/>
    <w:rsid w:val="00281C18"/>
    <w:rsid w:val="00284D07"/>
    <w:rsid w:val="0029307B"/>
    <w:rsid w:val="00294E3E"/>
    <w:rsid w:val="0029779C"/>
    <w:rsid w:val="002A4984"/>
    <w:rsid w:val="002A49B3"/>
    <w:rsid w:val="002A5D7C"/>
    <w:rsid w:val="002A5F27"/>
    <w:rsid w:val="002B0813"/>
    <w:rsid w:val="002B0B95"/>
    <w:rsid w:val="002B2916"/>
    <w:rsid w:val="002B64EA"/>
    <w:rsid w:val="002B7470"/>
    <w:rsid w:val="002C00CB"/>
    <w:rsid w:val="002C0A59"/>
    <w:rsid w:val="002C1F4F"/>
    <w:rsid w:val="002C2CDF"/>
    <w:rsid w:val="002C44B5"/>
    <w:rsid w:val="002C6300"/>
    <w:rsid w:val="002D252C"/>
    <w:rsid w:val="002D5431"/>
    <w:rsid w:val="002D6731"/>
    <w:rsid w:val="002D69F4"/>
    <w:rsid w:val="002E2813"/>
    <w:rsid w:val="002E2CB2"/>
    <w:rsid w:val="002E4724"/>
    <w:rsid w:val="002F00F9"/>
    <w:rsid w:val="002F00FA"/>
    <w:rsid w:val="002F2DE6"/>
    <w:rsid w:val="002F2DFF"/>
    <w:rsid w:val="002F31DB"/>
    <w:rsid w:val="002F3BF9"/>
    <w:rsid w:val="002F60A4"/>
    <w:rsid w:val="002F710C"/>
    <w:rsid w:val="003012E9"/>
    <w:rsid w:val="00303F11"/>
    <w:rsid w:val="003107DD"/>
    <w:rsid w:val="00312DF0"/>
    <w:rsid w:val="00314306"/>
    <w:rsid w:val="00314533"/>
    <w:rsid w:val="00314BBC"/>
    <w:rsid w:val="003211E2"/>
    <w:rsid w:val="003213D3"/>
    <w:rsid w:val="00321B98"/>
    <w:rsid w:val="0032203B"/>
    <w:rsid w:val="0032250A"/>
    <w:rsid w:val="00324BFF"/>
    <w:rsid w:val="003264C8"/>
    <w:rsid w:val="00326D0C"/>
    <w:rsid w:val="0033074D"/>
    <w:rsid w:val="00331EDB"/>
    <w:rsid w:val="003341D9"/>
    <w:rsid w:val="0033573E"/>
    <w:rsid w:val="00342EE3"/>
    <w:rsid w:val="00342F71"/>
    <w:rsid w:val="00344D91"/>
    <w:rsid w:val="003525FD"/>
    <w:rsid w:val="0035624F"/>
    <w:rsid w:val="0035714E"/>
    <w:rsid w:val="00360254"/>
    <w:rsid w:val="00360B3E"/>
    <w:rsid w:val="00362FAB"/>
    <w:rsid w:val="003654F0"/>
    <w:rsid w:val="00367F43"/>
    <w:rsid w:val="0037104E"/>
    <w:rsid w:val="003750F2"/>
    <w:rsid w:val="00376E2F"/>
    <w:rsid w:val="00377984"/>
    <w:rsid w:val="00377EB7"/>
    <w:rsid w:val="003830B4"/>
    <w:rsid w:val="00383F52"/>
    <w:rsid w:val="00387B83"/>
    <w:rsid w:val="00393266"/>
    <w:rsid w:val="00393C69"/>
    <w:rsid w:val="003970BE"/>
    <w:rsid w:val="003978EB"/>
    <w:rsid w:val="003A2B53"/>
    <w:rsid w:val="003A6D16"/>
    <w:rsid w:val="003A7734"/>
    <w:rsid w:val="003B05F4"/>
    <w:rsid w:val="003B5422"/>
    <w:rsid w:val="003B648A"/>
    <w:rsid w:val="003B648B"/>
    <w:rsid w:val="003B6E34"/>
    <w:rsid w:val="003B7EFB"/>
    <w:rsid w:val="003C074A"/>
    <w:rsid w:val="003C10C4"/>
    <w:rsid w:val="003C4163"/>
    <w:rsid w:val="003C4909"/>
    <w:rsid w:val="003C5CB8"/>
    <w:rsid w:val="003C6750"/>
    <w:rsid w:val="003D070F"/>
    <w:rsid w:val="003D40BE"/>
    <w:rsid w:val="003E034A"/>
    <w:rsid w:val="003E196A"/>
    <w:rsid w:val="003E37B4"/>
    <w:rsid w:val="003E6DB8"/>
    <w:rsid w:val="003F155C"/>
    <w:rsid w:val="003F197E"/>
    <w:rsid w:val="003F2456"/>
    <w:rsid w:val="003F5D1D"/>
    <w:rsid w:val="003F6427"/>
    <w:rsid w:val="00401F91"/>
    <w:rsid w:val="0040209A"/>
    <w:rsid w:val="004027D1"/>
    <w:rsid w:val="0040495F"/>
    <w:rsid w:val="00404A32"/>
    <w:rsid w:val="00407649"/>
    <w:rsid w:val="004115E3"/>
    <w:rsid w:val="0041245B"/>
    <w:rsid w:val="004126BF"/>
    <w:rsid w:val="004145BC"/>
    <w:rsid w:val="0041512D"/>
    <w:rsid w:val="0042054D"/>
    <w:rsid w:val="00422302"/>
    <w:rsid w:val="00422C63"/>
    <w:rsid w:val="0042444E"/>
    <w:rsid w:val="00424601"/>
    <w:rsid w:val="004309AD"/>
    <w:rsid w:val="00431753"/>
    <w:rsid w:val="004371E2"/>
    <w:rsid w:val="00441C72"/>
    <w:rsid w:val="00446A50"/>
    <w:rsid w:val="004540EB"/>
    <w:rsid w:val="00455825"/>
    <w:rsid w:val="00457432"/>
    <w:rsid w:val="00457561"/>
    <w:rsid w:val="004601FD"/>
    <w:rsid w:val="00460DDC"/>
    <w:rsid w:val="0046170D"/>
    <w:rsid w:val="00462594"/>
    <w:rsid w:val="00464CB3"/>
    <w:rsid w:val="004658DC"/>
    <w:rsid w:val="00465AC2"/>
    <w:rsid w:val="0046791B"/>
    <w:rsid w:val="00470D46"/>
    <w:rsid w:val="00473A47"/>
    <w:rsid w:val="00473E09"/>
    <w:rsid w:val="00475BB8"/>
    <w:rsid w:val="00476027"/>
    <w:rsid w:val="004804DF"/>
    <w:rsid w:val="004809EF"/>
    <w:rsid w:val="00481022"/>
    <w:rsid w:val="004813A6"/>
    <w:rsid w:val="004826EF"/>
    <w:rsid w:val="004831A5"/>
    <w:rsid w:val="004839C3"/>
    <w:rsid w:val="00486680"/>
    <w:rsid w:val="004871D8"/>
    <w:rsid w:val="00491229"/>
    <w:rsid w:val="00494103"/>
    <w:rsid w:val="004947C1"/>
    <w:rsid w:val="004969FC"/>
    <w:rsid w:val="00497D38"/>
    <w:rsid w:val="004A359D"/>
    <w:rsid w:val="004A386F"/>
    <w:rsid w:val="004A43B6"/>
    <w:rsid w:val="004B0094"/>
    <w:rsid w:val="004B0227"/>
    <w:rsid w:val="004B5FE7"/>
    <w:rsid w:val="004C2951"/>
    <w:rsid w:val="004C2C7E"/>
    <w:rsid w:val="004C447F"/>
    <w:rsid w:val="004C6D03"/>
    <w:rsid w:val="004C76A4"/>
    <w:rsid w:val="004D0B5A"/>
    <w:rsid w:val="004D150C"/>
    <w:rsid w:val="004D18BA"/>
    <w:rsid w:val="004D244C"/>
    <w:rsid w:val="004D496C"/>
    <w:rsid w:val="004D6C10"/>
    <w:rsid w:val="004E0452"/>
    <w:rsid w:val="004E3480"/>
    <w:rsid w:val="004E3676"/>
    <w:rsid w:val="004E4F14"/>
    <w:rsid w:val="004E4FE3"/>
    <w:rsid w:val="004E7008"/>
    <w:rsid w:val="004E78F4"/>
    <w:rsid w:val="004F31D0"/>
    <w:rsid w:val="004F41B4"/>
    <w:rsid w:val="00500655"/>
    <w:rsid w:val="00505014"/>
    <w:rsid w:val="00505CB6"/>
    <w:rsid w:val="00506EBE"/>
    <w:rsid w:val="00507BCA"/>
    <w:rsid w:val="00507D16"/>
    <w:rsid w:val="00510367"/>
    <w:rsid w:val="005113C0"/>
    <w:rsid w:val="00514E7E"/>
    <w:rsid w:val="00521CE4"/>
    <w:rsid w:val="005229DC"/>
    <w:rsid w:val="00525AE0"/>
    <w:rsid w:val="00526144"/>
    <w:rsid w:val="00530863"/>
    <w:rsid w:val="0053354B"/>
    <w:rsid w:val="005351F1"/>
    <w:rsid w:val="0053670B"/>
    <w:rsid w:val="005378B9"/>
    <w:rsid w:val="005379FF"/>
    <w:rsid w:val="00540233"/>
    <w:rsid w:val="00541BEE"/>
    <w:rsid w:val="00547124"/>
    <w:rsid w:val="00551DDB"/>
    <w:rsid w:val="00552634"/>
    <w:rsid w:val="00553B12"/>
    <w:rsid w:val="00555B80"/>
    <w:rsid w:val="00557C9B"/>
    <w:rsid w:val="005608A2"/>
    <w:rsid w:val="0056104E"/>
    <w:rsid w:val="00563C66"/>
    <w:rsid w:val="00564F34"/>
    <w:rsid w:val="00564F7C"/>
    <w:rsid w:val="0056767D"/>
    <w:rsid w:val="00572E5E"/>
    <w:rsid w:val="00572F9C"/>
    <w:rsid w:val="00577A7D"/>
    <w:rsid w:val="0058152B"/>
    <w:rsid w:val="005825AA"/>
    <w:rsid w:val="0058785B"/>
    <w:rsid w:val="00590190"/>
    <w:rsid w:val="005907B9"/>
    <w:rsid w:val="00592417"/>
    <w:rsid w:val="005A0F11"/>
    <w:rsid w:val="005A29A6"/>
    <w:rsid w:val="005A47C9"/>
    <w:rsid w:val="005A55A7"/>
    <w:rsid w:val="005A77F2"/>
    <w:rsid w:val="005B0F61"/>
    <w:rsid w:val="005B39EB"/>
    <w:rsid w:val="005B4D66"/>
    <w:rsid w:val="005C0068"/>
    <w:rsid w:val="005C08BA"/>
    <w:rsid w:val="005C64C0"/>
    <w:rsid w:val="005C7EAB"/>
    <w:rsid w:val="005D4C90"/>
    <w:rsid w:val="005D57FB"/>
    <w:rsid w:val="005D77B1"/>
    <w:rsid w:val="005E14A7"/>
    <w:rsid w:val="005E1564"/>
    <w:rsid w:val="005E33C0"/>
    <w:rsid w:val="005E383A"/>
    <w:rsid w:val="005E440F"/>
    <w:rsid w:val="005E464C"/>
    <w:rsid w:val="005E4AFC"/>
    <w:rsid w:val="005E6641"/>
    <w:rsid w:val="005E77E1"/>
    <w:rsid w:val="005E7A0F"/>
    <w:rsid w:val="005E7E45"/>
    <w:rsid w:val="005F0775"/>
    <w:rsid w:val="005F34EC"/>
    <w:rsid w:val="005F3769"/>
    <w:rsid w:val="005F3CF7"/>
    <w:rsid w:val="00601EEF"/>
    <w:rsid w:val="006032A2"/>
    <w:rsid w:val="00603FDB"/>
    <w:rsid w:val="0060701E"/>
    <w:rsid w:val="00610A44"/>
    <w:rsid w:val="00613A0D"/>
    <w:rsid w:val="00614EAF"/>
    <w:rsid w:val="00615336"/>
    <w:rsid w:val="0062349A"/>
    <w:rsid w:val="00623C32"/>
    <w:rsid w:val="00624346"/>
    <w:rsid w:val="00627033"/>
    <w:rsid w:val="0062762B"/>
    <w:rsid w:val="00633657"/>
    <w:rsid w:val="0063772A"/>
    <w:rsid w:val="0064033C"/>
    <w:rsid w:val="0064098D"/>
    <w:rsid w:val="00641A3D"/>
    <w:rsid w:val="00641F49"/>
    <w:rsid w:val="00645C46"/>
    <w:rsid w:val="0064616C"/>
    <w:rsid w:val="00650A01"/>
    <w:rsid w:val="00651838"/>
    <w:rsid w:val="00652C17"/>
    <w:rsid w:val="00653A24"/>
    <w:rsid w:val="0065536B"/>
    <w:rsid w:val="006560F1"/>
    <w:rsid w:val="006601D2"/>
    <w:rsid w:val="00660BED"/>
    <w:rsid w:val="00661B70"/>
    <w:rsid w:val="006634A9"/>
    <w:rsid w:val="00664605"/>
    <w:rsid w:val="00667337"/>
    <w:rsid w:val="006761AA"/>
    <w:rsid w:val="00677EC6"/>
    <w:rsid w:val="00681513"/>
    <w:rsid w:val="00683600"/>
    <w:rsid w:val="00690B3D"/>
    <w:rsid w:val="006958BD"/>
    <w:rsid w:val="006A0CDC"/>
    <w:rsid w:val="006A0F54"/>
    <w:rsid w:val="006A1287"/>
    <w:rsid w:val="006A2436"/>
    <w:rsid w:val="006A407F"/>
    <w:rsid w:val="006A476E"/>
    <w:rsid w:val="006A4C9E"/>
    <w:rsid w:val="006A59B0"/>
    <w:rsid w:val="006A67E1"/>
    <w:rsid w:val="006A6A43"/>
    <w:rsid w:val="006B1EDC"/>
    <w:rsid w:val="006B3E51"/>
    <w:rsid w:val="006B404E"/>
    <w:rsid w:val="006B42E1"/>
    <w:rsid w:val="006B4BF8"/>
    <w:rsid w:val="006B5770"/>
    <w:rsid w:val="006C0EF8"/>
    <w:rsid w:val="006C4449"/>
    <w:rsid w:val="006C5138"/>
    <w:rsid w:val="006C64CD"/>
    <w:rsid w:val="006D1C79"/>
    <w:rsid w:val="006D1FD1"/>
    <w:rsid w:val="006D4474"/>
    <w:rsid w:val="006E031F"/>
    <w:rsid w:val="006E1D02"/>
    <w:rsid w:val="006E471F"/>
    <w:rsid w:val="006E6428"/>
    <w:rsid w:val="006E74E7"/>
    <w:rsid w:val="006E7C2E"/>
    <w:rsid w:val="006F1301"/>
    <w:rsid w:val="006F280A"/>
    <w:rsid w:val="006F2ECE"/>
    <w:rsid w:val="006F3221"/>
    <w:rsid w:val="006F379E"/>
    <w:rsid w:val="006F402E"/>
    <w:rsid w:val="006F7F64"/>
    <w:rsid w:val="00700055"/>
    <w:rsid w:val="007001DB"/>
    <w:rsid w:val="00700DE6"/>
    <w:rsid w:val="00703086"/>
    <w:rsid w:val="00704C3F"/>
    <w:rsid w:val="007065F2"/>
    <w:rsid w:val="007071C5"/>
    <w:rsid w:val="00711C8A"/>
    <w:rsid w:val="00711D9B"/>
    <w:rsid w:val="007127AB"/>
    <w:rsid w:val="0071619A"/>
    <w:rsid w:val="00716895"/>
    <w:rsid w:val="00717070"/>
    <w:rsid w:val="00717940"/>
    <w:rsid w:val="00717C5B"/>
    <w:rsid w:val="00720185"/>
    <w:rsid w:val="00720984"/>
    <w:rsid w:val="00722E53"/>
    <w:rsid w:val="00724230"/>
    <w:rsid w:val="00724BB5"/>
    <w:rsid w:val="00724BCA"/>
    <w:rsid w:val="00725414"/>
    <w:rsid w:val="00725B42"/>
    <w:rsid w:val="0072623D"/>
    <w:rsid w:val="007305C7"/>
    <w:rsid w:val="00730F56"/>
    <w:rsid w:val="0073242B"/>
    <w:rsid w:val="0073772A"/>
    <w:rsid w:val="00737D6C"/>
    <w:rsid w:val="00743B88"/>
    <w:rsid w:val="00750388"/>
    <w:rsid w:val="007523CE"/>
    <w:rsid w:val="00753112"/>
    <w:rsid w:val="007601F7"/>
    <w:rsid w:val="007613DD"/>
    <w:rsid w:val="00762F0E"/>
    <w:rsid w:val="00763BD0"/>
    <w:rsid w:val="007668A9"/>
    <w:rsid w:val="00770631"/>
    <w:rsid w:val="007715B2"/>
    <w:rsid w:val="00772980"/>
    <w:rsid w:val="0077335E"/>
    <w:rsid w:val="00775C2E"/>
    <w:rsid w:val="007766B3"/>
    <w:rsid w:val="00776EDC"/>
    <w:rsid w:val="00777E4E"/>
    <w:rsid w:val="00783BC2"/>
    <w:rsid w:val="00785593"/>
    <w:rsid w:val="00790898"/>
    <w:rsid w:val="00793743"/>
    <w:rsid w:val="007937E6"/>
    <w:rsid w:val="0079395D"/>
    <w:rsid w:val="00793B1D"/>
    <w:rsid w:val="00794070"/>
    <w:rsid w:val="00795390"/>
    <w:rsid w:val="007956C3"/>
    <w:rsid w:val="00796A7E"/>
    <w:rsid w:val="007A02E1"/>
    <w:rsid w:val="007A12CB"/>
    <w:rsid w:val="007A31D4"/>
    <w:rsid w:val="007A5130"/>
    <w:rsid w:val="007A77C2"/>
    <w:rsid w:val="007B1223"/>
    <w:rsid w:val="007B24AE"/>
    <w:rsid w:val="007B32DD"/>
    <w:rsid w:val="007B5925"/>
    <w:rsid w:val="007C1110"/>
    <w:rsid w:val="007C16AD"/>
    <w:rsid w:val="007C2485"/>
    <w:rsid w:val="007C2CEF"/>
    <w:rsid w:val="007C5346"/>
    <w:rsid w:val="007C6AC8"/>
    <w:rsid w:val="007D1A51"/>
    <w:rsid w:val="007D464C"/>
    <w:rsid w:val="007D48E1"/>
    <w:rsid w:val="007D4F92"/>
    <w:rsid w:val="007D60E1"/>
    <w:rsid w:val="007D7F51"/>
    <w:rsid w:val="007E18FB"/>
    <w:rsid w:val="007E1A26"/>
    <w:rsid w:val="007E30DB"/>
    <w:rsid w:val="007E50A5"/>
    <w:rsid w:val="007E5155"/>
    <w:rsid w:val="007E58AC"/>
    <w:rsid w:val="007E69B6"/>
    <w:rsid w:val="007E6B81"/>
    <w:rsid w:val="007F1EC0"/>
    <w:rsid w:val="007F2DC8"/>
    <w:rsid w:val="007F2E90"/>
    <w:rsid w:val="007F6675"/>
    <w:rsid w:val="008002C2"/>
    <w:rsid w:val="008014CF"/>
    <w:rsid w:val="008024BD"/>
    <w:rsid w:val="00806A7D"/>
    <w:rsid w:val="00807C49"/>
    <w:rsid w:val="00810C3E"/>
    <w:rsid w:val="0081132F"/>
    <w:rsid w:val="00812F8C"/>
    <w:rsid w:val="00813B3C"/>
    <w:rsid w:val="00821492"/>
    <w:rsid w:val="00822351"/>
    <w:rsid w:val="00823215"/>
    <w:rsid w:val="00823935"/>
    <w:rsid w:val="00826665"/>
    <w:rsid w:val="00830349"/>
    <w:rsid w:val="0083212B"/>
    <w:rsid w:val="0083288C"/>
    <w:rsid w:val="008332CF"/>
    <w:rsid w:val="0083467D"/>
    <w:rsid w:val="008362B8"/>
    <w:rsid w:val="0084023F"/>
    <w:rsid w:val="008418BE"/>
    <w:rsid w:val="00846D2B"/>
    <w:rsid w:val="00850B6C"/>
    <w:rsid w:val="00851EDE"/>
    <w:rsid w:val="008524D8"/>
    <w:rsid w:val="00852BBE"/>
    <w:rsid w:val="0085444F"/>
    <w:rsid w:val="00857646"/>
    <w:rsid w:val="00863161"/>
    <w:rsid w:val="00863891"/>
    <w:rsid w:val="00863B4D"/>
    <w:rsid w:val="008649ED"/>
    <w:rsid w:val="00865433"/>
    <w:rsid w:val="00870A4A"/>
    <w:rsid w:val="00873897"/>
    <w:rsid w:val="008747D2"/>
    <w:rsid w:val="00877A48"/>
    <w:rsid w:val="008801C4"/>
    <w:rsid w:val="00880607"/>
    <w:rsid w:val="008813CE"/>
    <w:rsid w:val="00883CE0"/>
    <w:rsid w:val="00887A15"/>
    <w:rsid w:val="00887AF5"/>
    <w:rsid w:val="00890C5D"/>
    <w:rsid w:val="00891EBD"/>
    <w:rsid w:val="008933AD"/>
    <w:rsid w:val="0089355B"/>
    <w:rsid w:val="00893F68"/>
    <w:rsid w:val="00897930"/>
    <w:rsid w:val="008A072F"/>
    <w:rsid w:val="008A1233"/>
    <w:rsid w:val="008A4E62"/>
    <w:rsid w:val="008A5946"/>
    <w:rsid w:val="008A6DA6"/>
    <w:rsid w:val="008B4408"/>
    <w:rsid w:val="008B4B32"/>
    <w:rsid w:val="008C0067"/>
    <w:rsid w:val="008C20CA"/>
    <w:rsid w:val="008C3F1C"/>
    <w:rsid w:val="008C6229"/>
    <w:rsid w:val="008C6629"/>
    <w:rsid w:val="008C7249"/>
    <w:rsid w:val="008D212A"/>
    <w:rsid w:val="008D4CCD"/>
    <w:rsid w:val="008D6862"/>
    <w:rsid w:val="008D7CBD"/>
    <w:rsid w:val="008E1C7B"/>
    <w:rsid w:val="008E30F7"/>
    <w:rsid w:val="008E4F7E"/>
    <w:rsid w:val="008E5A1D"/>
    <w:rsid w:val="008E6558"/>
    <w:rsid w:val="008F2075"/>
    <w:rsid w:val="008F3E77"/>
    <w:rsid w:val="008F50AA"/>
    <w:rsid w:val="008F60D3"/>
    <w:rsid w:val="008F747B"/>
    <w:rsid w:val="009011CA"/>
    <w:rsid w:val="00903FA1"/>
    <w:rsid w:val="00904653"/>
    <w:rsid w:val="009061FD"/>
    <w:rsid w:val="00906517"/>
    <w:rsid w:val="00911214"/>
    <w:rsid w:val="00915D7C"/>
    <w:rsid w:val="00916629"/>
    <w:rsid w:val="0092016D"/>
    <w:rsid w:val="009206B7"/>
    <w:rsid w:val="00920911"/>
    <w:rsid w:val="00921A44"/>
    <w:rsid w:val="00922177"/>
    <w:rsid w:val="00926657"/>
    <w:rsid w:val="009278EA"/>
    <w:rsid w:val="009304E2"/>
    <w:rsid w:val="00930C3F"/>
    <w:rsid w:val="00930F1A"/>
    <w:rsid w:val="0093189F"/>
    <w:rsid w:val="0093490E"/>
    <w:rsid w:val="009355B5"/>
    <w:rsid w:val="00936A85"/>
    <w:rsid w:val="00936B39"/>
    <w:rsid w:val="00940438"/>
    <w:rsid w:val="00941B18"/>
    <w:rsid w:val="0094214A"/>
    <w:rsid w:val="00942EB3"/>
    <w:rsid w:val="009460A8"/>
    <w:rsid w:val="0094642F"/>
    <w:rsid w:val="00951803"/>
    <w:rsid w:val="00952D51"/>
    <w:rsid w:val="00953982"/>
    <w:rsid w:val="00956216"/>
    <w:rsid w:val="009600B3"/>
    <w:rsid w:val="00961DF5"/>
    <w:rsid w:val="0096280F"/>
    <w:rsid w:val="00962AEB"/>
    <w:rsid w:val="00964B68"/>
    <w:rsid w:val="009676A8"/>
    <w:rsid w:val="009676E6"/>
    <w:rsid w:val="00967BB8"/>
    <w:rsid w:val="00973730"/>
    <w:rsid w:val="00973F79"/>
    <w:rsid w:val="00974261"/>
    <w:rsid w:val="00976DDC"/>
    <w:rsid w:val="009813C5"/>
    <w:rsid w:val="00982796"/>
    <w:rsid w:val="00982FDF"/>
    <w:rsid w:val="0098370B"/>
    <w:rsid w:val="009840C4"/>
    <w:rsid w:val="009873E8"/>
    <w:rsid w:val="0099172E"/>
    <w:rsid w:val="00992DBC"/>
    <w:rsid w:val="00996811"/>
    <w:rsid w:val="00996D4E"/>
    <w:rsid w:val="009A7765"/>
    <w:rsid w:val="009A7BA8"/>
    <w:rsid w:val="009B03FF"/>
    <w:rsid w:val="009B14B7"/>
    <w:rsid w:val="009B27BE"/>
    <w:rsid w:val="009B33C1"/>
    <w:rsid w:val="009B5712"/>
    <w:rsid w:val="009C050B"/>
    <w:rsid w:val="009C2977"/>
    <w:rsid w:val="009C381B"/>
    <w:rsid w:val="009C678E"/>
    <w:rsid w:val="009D03D5"/>
    <w:rsid w:val="009D03E9"/>
    <w:rsid w:val="009D0ACC"/>
    <w:rsid w:val="009D0B93"/>
    <w:rsid w:val="009D1387"/>
    <w:rsid w:val="009D2A2A"/>
    <w:rsid w:val="009D311E"/>
    <w:rsid w:val="009D63D7"/>
    <w:rsid w:val="009D6A6C"/>
    <w:rsid w:val="009D7321"/>
    <w:rsid w:val="009D7CCA"/>
    <w:rsid w:val="009E31B6"/>
    <w:rsid w:val="009E4502"/>
    <w:rsid w:val="009E5AC3"/>
    <w:rsid w:val="009F2F83"/>
    <w:rsid w:val="009F3318"/>
    <w:rsid w:val="009F6831"/>
    <w:rsid w:val="00A02685"/>
    <w:rsid w:val="00A02FB2"/>
    <w:rsid w:val="00A03187"/>
    <w:rsid w:val="00A07841"/>
    <w:rsid w:val="00A1009C"/>
    <w:rsid w:val="00A10224"/>
    <w:rsid w:val="00A127C7"/>
    <w:rsid w:val="00A12A4C"/>
    <w:rsid w:val="00A13D06"/>
    <w:rsid w:val="00A1692A"/>
    <w:rsid w:val="00A17064"/>
    <w:rsid w:val="00A176A5"/>
    <w:rsid w:val="00A20779"/>
    <w:rsid w:val="00A2494B"/>
    <w:rsid w:val="00A2561A"/>
    <w:rsid w:val="00A25DF3"/>
    <w:rsid w:val="00A2681B"/>
    <w:rsid w:val="00A310FE"/>
    <w:rsid w:val="00A3397D"/>
    <w:rsid w:val="00A3666B"/>
    <w:rsid w:val="00A36C3A"/>
    <w:rsid w:val="00A42685"/>
    <w:rsid w:val="00A42838"/>
    <w:rsid w:val="00A43CD8"/>
    <w:rsid w:val="00A47BD1"/>
    <w:rsid w:val="00A50B03"/>
    <w:rsid w:val="00A522E1"/>
    <w:rsid w:val="00A52438"/>
    <w:rsid w:val="00A53DBA"/>
    <w:rsid w:val="00A542B7"/>
    <w:rsid w:val="00A5451C"/>
    <w:rsid w:val="00A57A92"/>
    <w:rsid w:val="00A638EA"/>
    <w:rsid w:val="00A66897"/>
    <w:rsid w:val="00A67069"/>
    <w:rsid w:val="00A704E0"/>
    <w:rsid w:val="00A71743"/>
    <w:rsid w:val="00A7175F"/>
    <w:rsid w:val="00A73158"/>
    <w:rsid w:val="00A73D0A"/>
    <w:rsid w:val="00A74415"/>
    <w:rsid w:val="00A75FD3"/>
    <w:rsid w:val="00A8133F"/>
    <w:rsid w:val="00A8181F"/>
    <w:rsid w:val="00A827AC"/>
    <w:rsid w:val="00A843EC"/>
    <w:rsid w:val="00A84B35"/>
    <w:rsid w:val="00A864CF"/>
    <w:rsid w:val="00A901FB"/>
    <w:rsid w:val="00A92866"/>
    <w:rsid w:val="00A934DF"/>
    <w:rsid w:val="00A94607"/>
    <w:rsid w:val="00A95CA0"/>
    <w:rsid w:val="00AA02BD"/>
    <w:rsid w:val="00AA226F"/>
    <w:rsid w:val="00AA23A6"/>
    <w:rsid w:val="00AA6641"/>
    <w:rsid w:val="00AB0B23"/>
    <w:rsid w:val="00AB1403"/>
    <w:rsid w:val="00AB39E8"/>
    <w:rsid w:val="00AB4C74"/>
    <w:rsid w:val="00AB5121"/>
    <w:rsid w:val="00AC01F7"/>
    <w:rsid w:val="00AC07B2"/>
    <w:rsid w:val="00AC0CC6"/>
    <w:rsid w:val="00AC4489"/>
    <w:rsid w:val="00AC4D30"/>
    <w:rsid w:val="00AC5A24"/>
    <w:rsid w:val="00AD02C1"/>
    <w:rsid w:val="00AD2210"/>
    <w:rsid w:val="00AD575B"/>
    <w:rsid w:val="00AD6209"/>
    <w:rsid w:val="00AD7BB1"/>
    <w:rsid w:val="00AD7BBD"/>
    <w:rsid w:val="00AD7E42"/>
    <w:rsid w:val="00AE0700"/>
    <w:rsid w:val="00AE2104"/>
    <w:rsid w:val="00AE2C6A"/>
    <w:rsid w:val="00AE5603"/>
    <w:rsid w:val="00AE56C4"/>
    <w:rsid w:val="00AE7C35"/>
    <w:rsid w:val="00AF032B"/>
    <w:rsid w:val="00B01621"/>
    <w:rsid w:val="00B01AE9"/>
    <w:rsid w:val="00B02EEA"/>
    <w:rsid w:val="00B12261"/>
    <w:rsid w:val="00B14637"/>
    <w:rsid w:val="00B17150"/>
    <w:rsid w:val="00B17BF3"/>
    <w:rsid w:val="00B20E46"/>
    <w:rsid w:val="00B25AC0"/>
    <w:rsid w:val="00B2619F"/>
    <w:rsid w:val="00B302E8"/>
    <w:rsid w:val="00B323A5"/>
    <w:rsid w:val="00B3300A"/>
    <w:rsid w:val="00B402D6"/>
    <w:rsid w:val="00B42AB8"/>
    <w:rsid w:val="00B43D11"/>
    <w:rsid w:val="00B453B1"/>
    <w:rsid w:val="00B510AB"/>
    <w:rsid w:val="00B53666"/>
    <w:rsid w:val="00B5399A"/>
    <w:rsid w:val="00B53DA3"/>
    <w:rsid w:val="00B61ED7"/>
    <w:rsid w:val="00B72E15"/>
    <w:rsid w:val="00B74F8E"/>
    <w:rsid w:val="00B75197"/>
    <w:rsid w:val="00B757F3"/>
    <w:rsid w:val="00B77630"/>
    <w:rsid w:val="00B8073A"/>
    <w:rsid w:val="00B8076A"/>
    <w:rsid w:val="00B822BC"/>
    <w:rsid w:val="00B82F64"/>
    <w:rsid w:val="00B840FC"/>
    <w:rsid w:val="00B8441A"/>
    <w:rsid w:val="00B933B9"/>
    <w:rsid w:val="00B94C1A"/>
    <w:rsid w:val="00B95540"/>
    <w:rsid w:val="00B96638"/>
    <w:rsid w:val="00BA09E1"/>
    <w:rsid w:val="00BA10AF"/>
    <w:rsid w:val="00BA1EB7"/>
    <w:rsid w:val="00BA316B"/>
    <w:rsid w:val="00BA7874"/>
    <w:rsid w:val="00BB0F40"/>
    <w:rsid w:val="00BB25D3"/>
    <w:rsid w:val="00BB4F6A"/>
    <w:rsid w:val="00BC0EE8"/>
    <w:rsid w:val="00BC3AAB"/>
    <w:rsid w:val="00BC746B"/>
    <w:rsid w:val="00BD0D7C"/>
    <w:rsid w:val="00BD2A26"/>
    <w:rsid w:val="00BD3016"/>
    <w:rsid w:val="00BD7CF2"/>
    <w:rsid w:val="00BE19DB"/>
    <w:rsid w:val="00BE52F1"/>
    <w:rsid w:val="00BE553D"/>
    <w:rsid w:val="00BE5F6B"/>
    <w:rsid w:val="00BE774C"/>
    <w:rsid w:val="00BF1133"/>
    <w:rsid w:val="00BF1377"/>
    <w:rsid w:val="00BF7750"/>
    <w:rsid w:val="00C00045"/>
    <w:rsid w:val="00C00376"/>
    <w:rsid w:val="00C00F27"/>
    <w:rsid w:val="00C03723"/>
    <w:rsid w:val="00C073ED"/>
    <w:rsid w:val="00C11AA9"/>
    <w:rsid w:val="00C11EBF"/>
    <w:rsid w:val="00C128A1"/>
    <w:rsid w:val="00C1665D"/>
    <w:rsid w:val="00C26A93"/>
    <w:rsid w:val="00C363B1"/>
    <w:rsid w:val="00C404E5"/>
    <w:rsid w:val="00C406A8"/>
    <w:rsid w:val="00C42B1A"/>
    <w:rsid w:val="00C47260"/>
    <w:rsid w:val="00C50B84"/>
    <w:rsid w:val="00C5389F"/>
    <w:rsid w:val="00C55493"/>
    <w:rsid w:val="00C564C2"/>
    <w:rsid w:val="00C57125"/>
    <w:rsid w:val="00C616DC"/>
    <w:rsid w:val="00C622A5"/>
    <w:rsid w:val="00C63902"/>
    <w:rsid w:val="00C6603B"/>
    <w:rsid w:val="00C66455"/>
    <w:rsid w:val="00C66B8B"/>
    <w:rsid w:val="00C70A11"/>
    <w:rsid w:val="00C72423"/>
    <w:rsid w:val="00C75337"/>
    <w:rsid w:val="00C814E8"/>
    <w:rsid w:val="00C81F3D"/>
    <w:rsid w:val="00C837BC"/>
    <w:rsid w:val="00C84CA9"/>
    <w:rsid w:val="00C85DDD"/>
    <w:rsid w:val="00C939C5"/>
    <w:rsid w:val="00C9552F"/>
    <w:rsid w:val="00CA047B"/>
    <w:rsid w:val="00CA0589"/>
    <w:rsid w:val="00CA23B1"/>
    <w:rsid w:val="00CA403F"/>
    <w:rsid w:val="00CB1108"/>
    <w:rsid w:val="00CB4E5F"/>
    <w:rsid w:val="00CB5F05"/>
    <w:rsid w:val="00CB6E7D"/>
    <w:rsid w:val="00CC19EE"/>
    <w:rsid w:val="00CC21A5"/>
    <w:rsid w:val="00CC2BBB"/>
    <w:rsid w:val="00CC2DAE"/>
    <w:rsid w:val="00CC32C2"/>
    <w:rsid w:val="00CC71EE"/>
    <w:rsid w:val="00CC7D0A"/>
    <w:rsid w:val="00CC7D0C"/>
    <w:rsid w:val="00CD0278"/>
    <w:rsid w:val="00CD0EB1"/>
    <w:rsid w:val="00CD310C"/>
    <w:rsid w:val="00CD34E5"/>
    <w:rsid w:val="00CD3FD3"/>
    <w:rsid w:val="00CD492C"/>
    <w:rsid w:val="00CD4A56"/>
    <w:rsid w:val="00CE1EFB"/>
    <w:rsid w:val="00CE718F"/>
    <w:rsid w:val="00CF03C0"/>
    <w:rsid w:val="00CF13F9"/>
    <w:rsid w:val="00CF3347"/>
    <w:rsid w:val="00CF4752"/>
    <w:rsid w:val="00CF554D"/>
    <w:rsid w:val="00D000DE"/>
    <w:rsid w:val="00D02E62"/>
    <w:rsid w:val="00D06D27"/>
    <w:rsid w:val="00D07B18"/>
    <w:rsid w:val="00D11BED"/>
    <w:rsid w:val="00D1220F"/>
    <w:rsid w:val="00D135AB"/>
    <w:rsid w:val="00D147FD"/>
    <w:rsid w:val="00D172C1"/>
    <w:rsid w:val="00D23D06"/>
    <w:rsid w:val="00D24BF2"/>
    <w:rsid w:val="00D267FC"/>
    <w:rsid w:val="00D328B2"/>
    <w:rsid w:val="00D34222"/>
    <w:rsid w:val="00D368E9"/>
    <w:rsid w:val="00D375F8"/>
    <w:rsid w:val="00D37B4D"/>
    <w:rsid w:val="00D4377B"/>
    <w:rsid w:val="00D454EF"/>
    <w:rsid w:val="00D45684"/>
    <w:rsid w:val="00D4651D"/>
    <w:rsid w:val="00D46758"/>
    <w:rsid w:val="00D502EB"/>
    <w:rsid w:val="00D50E86"/>
    <w:rsid w:val="00D50F41"/>
    <w:rsid w:val="00D5229A"/>
    <w:rsid w:val="00D53146"/>
    <w:rsid w:val="00D53691"/>
    <w:rsid w:val="00D551CF"/>
    <w:rsid w:val="00D60BA3"/>
    <w:rsid w:val="00D60F67"/>
    <w:rsid w:val="00D61828"/>
    <w:rsid w:val="00D62DF0"/>
    <w:rsid w:val="00D65D71"/>
    <w:rsid w:val="00D65ECC"/>
    <w:rsid w:val="00D67487"/>
    <w:rsid w:val="00D72411"/>
    <w:rsid w:val="00D76BB7"/>
    <w:rsid w:val="00D771E3"/>
    <w:rsid w:val="00D80587"/>
    <w:rsid w:val="00D8446F"/>
    <w:rsid w:val="00D8578A"/>
    <w:rsid w:val="00D87F1C"/>
    <w:rsid w:val="00D909D4"/>
    <w:rsid w:val="00D9132F"/>
    <w:rsid w:val="00D92667"/>
    <w:rsid w:val="00D944D4"/>
    <w:rsid w:val="00D947C3"/>
    <w:rsid w:val="00D94C40"/>
    <w:rsid w:val="00DA1B75"/>
    <w:rsid w:val="00DA2294"/>
    <w:rsid w:val="00DA2B56"/>
    <w:rsid w:val="00DA2D53"/>
    <w:rsid w:val="00DA37DA"/>
    <w:rsid w:val="00DA4EA4"/>
    <w:rsid w:val="00DA50AC"/>
    <w:rsid w:val="00DA6622"/>
    <w:rsid w:val="00DA6A50"/>
    <w:rsid w:val="00DA70AC"/>
    <w:rsid w:val="00DB3771"/>
    <w:rsid w:val="00DB3D0B"/>
    <w:rsid w:val="00DB3F6C"/>
    <w:rsid w:val="00DB5FD2"/>
    <w:rsid w:val="00DC1790"/>
    <w:rsid w:val="00DC6FB5"/>
    <w:rsid w:val="00DD1EFE"/>
    <w:rsid w:val="00DD1FB1"/>
    <w:rsid w:val="00DD24C7"/>
    <w:rsid w:val="00DD397C"/>
    <w:rsid w:val="00DD7E1C"/>
    <w:rsid w:val="00DE3A46"/>
    <w:rsid w:val="00DE4527"/>
    <w:rsid w:val="00DE780E"/>
    <w:rsid w:val="00DE7C02"/>
    <w:rsid w:val="00DF084B"/>
    <w:rsid w:val="00DF097A"/>
    <w:rsid w:val="00DF1DD0"/>
    <w:rsid w:val="00DF4F7A"/>
    <w:rsid w:val="00DF5B83"/>
    <w:rsid w:val="00DF5E24"/>
    <w:rsid w:val="00DF7351"/>
    <w:rsid w:val="00E04F58"/>
    <w:rsid w:val="00E053B4"/>
    <w:rsid w:val="00E05A5B"/>
    <w:rsid w:val="00E06D1A"/>
    <w:rsid w:val="00E10446"/>
    <w:rsid w:val="00E1114E"/>
    <w:rsid w:val="00E115B6"/>
    <w:rsid w:val="00E118A7"/>
    <w:rsid w:val="00E12018"/>
    <w:rsid w:val="00E13C51"/>
    <w:rsid w:val="00E151D2"/>
    <w:rsid w:val="00E17A74"/>
    <w:rsid w:val="00E200C2"/>
    <w:rsid w:val="00E2042C"/>
    <w:rsid w:val="00E207A5"/>
    <w:rsid w:val="00E20D26"/>
    <w:rsid w:val="00E20FC9"/>
    <w:rsid w:val="00E21BDD"/>
    <w:rsid w:val="00E228CA"/>
    <w:rsid w:val="00E234EB"/>
    <w:rsid w:val="00E23D74"/>
    <w:rsid w:val="00E25AD2"/>
    <w:rsid w:val="00E26100"/>
    <w:rsid w:val="00E26DD9"/>
    <w:rsid w:val="00E27BF6"/>
    <w:rsid w:val="00E305C7"/>
    <w:rsid w:val="00E31553"/>
    <w:rsid w:val="00E330DD"/>
    <w:rsid w:val="00E34872"/>
    <w:rsid w:val="00E376B8"/>
    <w:rsid w:val="00E377C4"/>
    <w:rsid w:val="00E46AB6"/>
    <w:rsid w:val="00E508AE"/>
    <w:rsid w:val="00E51837"/>
    <w:rsid w:val="00E523A6"/>
    <w:rsid w:val="00E53B53"/>
    <w:rsid w:val="00E53E46"/>
    <w:rsid w:val="00E54B38"/>
    <w:rsid w:val="00E56D2C"/>
    <w:rsid w:val="00E65517"/>
    <w:rsid w:val="00E655A8"/>
    <w:rsid w:val="00E66F08"/>
    <w:rsid w:val="00E66F60"/>
    <w:rsid w:val="00E70A0F"/>
    <w:rsid w:val="00E71DD8"/>
    <w:rsid w:val="00E72840"/>
    <w:rsid w:val="00E72F22"/>
    <w:rsid w:val="00E757DF"/>
    <w:rsid w:val="00E76F5F"/>
    <w:rsid w:val="00E813CF"/>
    <w:rsid w:val="00E8172C"/>
    <w:rsid w:val="00E82AB2"/>
    <w:rsid w:val="00E83DE9"/>
    <w:rsid w:val="00E83EBD"/>
    <w:rsid w:val="00E90394"/>
    <w:rsid w:val="00E905D9"/>
    <w:rsid w:val="00E90CC0"/>
    <w:rsid w:val="00E92AB5"/>
    <w:rsid w:val="00E940B7"/>
    <w:rsid w:val="00E97D0C"/>
    <w:rsid w:val="00E97DD1"/>
    <w:rsid w:val="00EA2F97"/>
    <w:rsid w:val="00EA47FC"/>
    <w:rsid w:val="00EA5C07"/>
    <w:rsid w:val="00EA5CE1"/>
    <w:rsid w:val="00EA61F6"/>
    <w:rsid w:val="00EA68B0"/>
    <w:rsid w:val="00EA7C41"/>
    <w:rsid w:val="00EB113F"/>
    <w:rsid w:val="00EB155A"/>
    <w:rsid w:val="00EB2925"/>
    <w:rsid w:val="00EB4E23"/>
    <w:rsid w:val="00EB6614"/>
    <w:rsid w:val="00EB78A1"/>
    <w:rsid w:val="00EB7B05"/>
    <w:rsid w:val="00EC0657"/>
    <w:rsid w:val="00EC0BAA"/>
    <w:rsid w:val="00EC12BD"/>
    <w:rsid w:val="00EC1377"/>
    <w:rsid w:val="00EC5942"/>
    <w:rsid w:val="00EC710D"/>
    <w:rsid w:val="00EC74D1"/>
    <w:rsid w:val="00ED0E54"/>
    <w:rsid w:val="00ED2F37"/>
    <w:rsid w:val="00EE11D5"/>
    <w:rsid w:val="00EE2058"/>
    <w:rsid w:val="00EE4B8B"/>
    <w:rsid w:val="00EE5154"/>
    <w:rsid w:val="00EE5C67"/>
    <w:rsid w:val="00EF00B5"/>
    <w:rsid w:val="00EF0180"/>
    <w:rsid w:val="00EF0C44"/>
    <w:rsid w:val="00EF0E2D"/>
    <w:rsid w:val="00EF2393"/>
    <w:rsid w:val="00EF373E"/>
    <w:rsid w:val="00EF56E2"/>
    <w:rsid w:val="00EF6E24"/>
    <w:rsid w:val="00F042DA"/>
    <w:rsid w:val="00F05766"/>
    <w:rsid w:val="00F07EAD"/>
    <w:rsid w:val="00F14C3F"/>
    <w:rsid w:val="00F16FCC"/>
    <w:rsid w:val="00F179D8"/>
    <w:rsid w:val="00F210DB"/>
    <w:rsid w:val="00F23158"/>
    <w:rsid w:val="00F25260"/>
    <w:rsid w:val="00F262B7"/>
    <w:rsid w:val="00F264B5"/>
    <w:rsid w:val="00F26AA4"/>
    <w:rsid w:val="00F27309"/>
    <w:rsid w:val="00F27674"/>
    <w:rsid w:val="00F27F04"/>
    <w:rsid w:val="00F347F8"/>
    <w:rsid w:val="00F34BB4"/>
    <w:rsid w:val="00F35221"/>
    <w:rsid w:val="00F352AC"/>
    <w:rsid w:val="00F4164D"/>
    <w:rsid w:val="00F417AC"/>
    <w:rsid w:val="00F508B7"/>
    <w:rsid w:val="00F51D16"/>
    <w:rsid w:val="00F51F86"/>
    <w:rsid w:val="00F525CC"/>
    <w:rsid w:val="00F52924"/>
    <w:rsid w:val="00F531DB"/>
    <w:rsid w:val="00F5347B"/>
    <w:rsid w:val="00F5358D"/>
    <w:rsid w:val="00F53C67"/>
    <w:rsid w:val="00F57E9A"/>
    <w:rsid w:val="00F57ED6"/>
    <w:rsid w:val="00F608DE"/>
    <w:rsid w:val="00F61DE5"/>
    <w:rsid w:val="00F631D0"/>
    <w:rsid w:val="00F663FB"/>
    <w:rsid w:val="00F71C44"/>
    <w:rsid w:val="00F72DA0"/>
    <w:rsid w:val="00F74EC5"/>
    <w:rsid w:val="00F760BF"/>
    <w:rsid w:val="00F81958"/>
    <w:rsid w:val="00F81FCD"/>
    <w:rsid w:val="00F8550E"/>
    <w:rsid w:val="00F85DFA"/>
    <w:rsid w:val="00F86027"/>
    <w:rsid w:val="00F86977"/>
    <w:rsid w:val="00F87CC1"/>
    <w:rsid w:val="00F90774"/>
    <w:rsid w:val="00F93073"/>
    <w:rsid w:val="00F9348C"/>
    <w:rsid w:val="00F937C7"/>
    <w:rsid w:val="00F945D4"/>
    <w:rsid w:val="00F9467F"/>
    <w:rsid w:val="00F95AFD"/>
    <w:rsid w:val="00F964D1"/>
    <w:rsid w:val="00F97925"/>
    <w:rsid w:val="00FA0FFE"/>
    <w:rsid w:val="00FA3146"/>
    <w:rsid w:val="00FA42C7"/>
    <w:rsid w:val="00FA577A"/>
    <w:rsid w:val="00FA7EC8"/>
    <w:rsid w:val="00FB1CF3"/>
    <w:rsid w:val="00FB1D29"/>
    <w:rsid w:val="00FB2373"/>
    <w:rsid w:val="00FB36BC"/>
    <w:rsid w:val="00FB3777"/>
    <w:rsid w:val="00FB3C94"/>
    <w:rsid w:val="00FB3FAF"/>
    <w:rsid w:val="00FB5A7F"/>
    <w:rsid w:val="00FC0CFC"/>
    <w:rsid w:val="00FC1151"/>
    <w:rsid w:val="00FC2907"/>
    <w:rsid w:val="00FC6325"/>
    <w:rsid w:val="00FC74C5"/>
    <w:rsid w:val="00FC7E06"/>
    <w:rsid w:val="00FD019E"/>
    <w:rsid w:val="00FD02B0"/>
    <w:rsid w:val="00FD238F"/>
    <w:rsid w:val="00FD26BF"/>
    <w:rsid w:val="00FD32CA"/>
    <w:rsid w:val="00FD5C47"/>
    <w:rsid w:val="00FD7C77"/>
    <w:rsid w:val="00FD7E5D"/>
    <w:rsid w:val="00FE01EA"/>
    <w:rsid w:val="00FE1892"/>
    <w:rsid w:val="00FE2BEB"/>
    <w:rsid w:val="00FE301A"/>
    <w:rsid w:val="00FE536F"/>
    <w:rsid w:val="00FE5C27"/>
    <w:rsid w:val="00FF29AE"/>
    <w:rsid w:val="00FF2CE2"/>
    <w:rsid w:val="00FF6897"/>
    <w:rsid w:val="0165A850"/>
    <w:rsid w:val="0384B532"/>
    <w:rsid w:val="03875F6B"/>
    <w:rsid w:val="038A56B2"/>
    <w:rsid w:val="039BBB56"/>
    <w:rsid w:val="042070EE"/>
    <w:rsid w:val="04FCBCC3"/>
    <w:rsid w:val="06857932"/>
    <w:rsid w:val="07D55050"/>
    <w:rsid w:val="0AF1B920"/>
    <w:rsid w:val="0B53579F"/>
    <w:rsid w:val="0B860799"/>
    <w:rsid w:val="0BC09A74"/>
    <w:rsid w:val="0D0A946A"/>
    <w:rsid w:val="0DB9DAAA"/>
    <w:rsid w:val="0E3C2B0F"/>
    <w:rsid w:val="0EA60024"/>
    <w:rsid w:val="0F11B087"/>
    <w:rsid w:val="0F624468"/>
    <w:rsid w:val="0F6755EC"/>
    <w:rsid w:val="0FAAFC6E"/>
    <w:rsid w:val="0FE0D352"/>
    <w:rsid w:val="1480A615"/>
    <w:rsid w:val="14AC4CAE"/>
    <w:rsid w:val="14EECFEB"/>
    <w:rsid w:val="155F1CD3"/>
    <w:rsid w:val="15BF2EAA"/>
    <w:rsid w:val="15CBFA37"/>
    <w:rsid w:val="15EB2311"/>
    <w:rsid w:val="166A1004"/>
    <w:rsid w:val="168396A1"/>
    <w:rsid w:val="174A7A06"/>
    <w:rsid w:val="17890813"/>
    <w:rsid w:val="18C45523"/>
    <w:rsid w:val="197F7D53"/>
    <w:rsid w:val="1CE150EB"/>
    <w:rsid w:val="1D9ED539"/>
    <w:rsid w:val="20787F84"/>
    <w:rsid w:val="22AAE2E1"/>
    <w:rsid w:val="23D259E1"/>
    <w:rsid w:val="255AD025"/>
    <w:rsid w:val="25A5BD32"/>
    <w:rsid w:val="27144D6B"/>
    <w:rsid w:val="2911ECA2"/>
    <w:rsid w:val="29699DDF"/>
    <w:rsid w:val="29AED0FD"/>
    <w:rsid w:val="29D802CC"/>
    <w:rsid w:val="2B00A691"/>
    <w:rsid w:val="2B1571AE"/>
    <w:rsid w:val="2BAD7A26"/>
    <w:rsid w:val="2C955A55"/>
    <w:rsid w:val="2CD5B629"/>
    <w:rsid w:val="2D17BAEB"/>
    <w:rsid w:val="2DA97D39"/>
    <w:rsid w:val="2DC4E36F"/>
    <w:rsid w:val="2E08B4EB"/>
    <w:rsid w:val="2F31AEC7"/>
    <w:rsid w:val="2F774524"/>
    <w:rsid w:val="2FB3E933"/>
    <w:rsid w:val="2FC3D715"/>
    <w:rsid w:val="305CAA71"/>
    <w:rsid w:val="30F05C22"/>
    <w:rsid w:val="30F80A39"/>
    <w:rsid w:val="310DD455"/>
    <w:rsid w:val="313193FA"/>
    <w:rsid w:val="31B9426D"/>
    <w:rsid w:val="32E3CAAB"/>
    <w:rsid w:val="331346FA"/>
    <w:rsid w:val="332A4448"/>
    <w:rsid w:val="3387260E"/>
    <w:rsid w:val="35B65E81"/>
    <w:rsid w:val="369F2144"/>
    <w:rsid w:val="375C040A"/>
    <w:rsid w:val="3824AF71"/>
    <w:rsid w:val="38A5648B"/>
    <w:rsid w:val="391E103E"/>
    <w:rsid w:val="39B008F6"/>
    <w:rsid w:val="3A1E7B89"/>
    <w:rsid w:val="3C02D939"/>
    <w:rsid w:val="3C61263C"/>
    <w:rsid w:val="3C678348"/>
    <w:rsid w:val="3D7CCEC9"/>
    <w:rsid w:val="3D88813D"/>
    <w:rsid w:val="3DBFB0B3"/>
    <w:rsid w:val="3EA62C63"/>
    <w:rsid w:val="3EB65E37"/>
    <w:rsid w:val="3F6FE3E0"/>
    <w:rsid w:val="3F8352A8"/>
    <w:rsid w:val="3F8356F8"/>
    <w:rsid w:val="3FE91107"/>
    <w:rsid w:val="418AD7DC"/>
    <w:rsid w:val="419D525C"/>
    <w:rsid w:val="41D70F23"/>
    <w:rsid w:val="423CA568"/>
    <w:rsid w:val="42977B2C"/>
    <w:rsid w:val="42E6D2B0"/>
    <w:rsid w:val="44E891E4"/>
    <w:rsid w:val="46C6CEB0"/>
    <w:rsid w:val="46DBDF7F"/>
    <w:rsid w:val="4977C454"/>
    <w:rsid w:val="49EE29AC"/>
    <w:rsid w:val="4B817DCB"/>
    <w:rsid w:val="4BAE37CC"/>
    <w:rsid w:val="4BDF13DE"/>
    <w:rsid w:val="4D9C0400"/>
    <w:rsid w:val="4DA82290"/>
    <w:rsid w:val="4DD83576"/>
    <w:rsid w:val="4DE90250"/>
    <w:rsid w:val="4F1E8E69"/>
    <w:rsid w:val="4F47EACB"/>
    <w:rsid w:val="4F5FA149"/>
    <w:rsid w:val="4F897B56"/>
    <w:rsid w:val="508E81AB"/>
    <w:rsid w:val="5365D24F"/>
    <w:rsid w:val="54217F32"/>
    <w:rsid w:val="54C9BF71"/>
    <w:rsid w:val="58EF2D48"/>
    <w:rsid w:val="5A424329"/>
    <w:rsid w:val="5B0D6F3F"/>
    <w:rsid w:val="5B47CF91"/>
    <w:rsid w:val="5B5C7D5A"/>
    <w:rsid w:val="5B5F72B2"/>
    <w:rsid w:val="5B6085DE"/>
    <w:rsid w:val="5C4B0B97"/>
    <w:rsid w:val="5E041C8D"/>
    <w:rsid w:val="5E5E6A5D"/>
    <w:rsid w:val="5EF9688E"/>
    <w:rsid w:val="606F4D5F"/>
    <w:rsid w:val="60D9AF9B"/>
    <w:rsid w:val="6142BBAB"/>
    <w:rsid w:val="646FB90C"/>
    <w:rsid w:val="65185C1B"/>
    <w:rsid w:val="65F2490D"/>
    <w:rsid w:val="66220F2B"/>
    <w:rsid w:val="66355368"/>
    <w:rsid w:val="67008DA9"/>
    <w:rsid w:val="6999A0B9"/>
    <w:rsid w:val="6A7DEA97"/>
    <w:rsid w:val="6A94DF60"/>
    <w:rsid w:val="6AEA1507"/>
    <w:rsid w:val="6B35711A"/>
    <w:rsid w:val="6BD841C0"/>
    <w:rsid w:val="6C622D57"/>
    <w:rsid w:val="6C8CAEEB"/>
    <w:rsid w:val="6D27353B"/>
    <w:rsid w:val="6D9C1858"/>
    <w:rsid w:val="6DFD72F5"/>
    <w:rsid w:val="6DFFECC3"/>
    <w:rsid w:val="6F076513"/>
    <w:rsid w:val="70059C7E"/>
    <w:rsid w:val="70B2D372"/>
    <w:rsid w:val="72B53422"/>
    <w:rsid w:val="76AA0F78"/>
    <w:rsid w:val="77C7FE81"/>
    <w:rsid w:val="782459FB"/>
    <w:rsid w:val="79B7B209"/>
    <w:rsid w:val="7AAF92B6"/>
    <w:rsid w:val="7B2559CA"/>
    <w:rsid w:val="7B538BFC"/>
    <w:rsid w:val="7B7514D0"/>
    <w:rsid w:val="7BAEE266"/>
    <w:rsid w:val="7D1AAEE8"/>
    <w:rsid w:val="7E431692"/>
    <w:rsid w:val="7ED02357"/>
    <w:rsid w:val="7F05D6D3"/>
    <w:rsid w:val="7FBB4BE0"/>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E38997"/>
  <w15:chartTrackingRefBased/>
  <w15:docId w15:val="{3583773E-6E55-47BB-9EAD-5E580BA7E9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6F60"/>
    <w:pPr>
      <w:spacing w:line="276" w:lineRule="auto"/>
    </w:pPr>
    <w:rPr>
      <w:rFonts w:ascii="Arial" w:eastAsia="Arial" w:hAnsi="Arial" w:cs="Arial"/>
      <w:kern w:val="0"/>
      <w:sz w:val="22"/>
      <w:szCs w:val="22"/>
      <w:lang w:val="en-GB" w:eastAsia="en-AU"/>
      <w14:ligatures w14:val="none"/>
    </w:rPr>
  </w:style>
  <w:style w:type="paragraph" w:styleId="Heading1">
    <w:name w:val="heading 1"/>
    <w:basedOn w:val="Normal"/>
    <w:next w:val="Normal"/>
    <w:link w:val="Heading1Char"/>
    <w:uiPriority w:val="9"/>
    <w:qFormat/>
    <w:rsid w:val="00E72F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72F2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72F22"/>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66F60"/>
    <w:rPr>
      <w:color w:val="0563C1" w:themeColor="hyperlink"/>
      <w:u w:val="single"/>
    </w:rPr>
  </w:style>
  <w:style w:type="paragraph" w:customStyle="1" w:styleId="EndNoteBibliography">
    <w:name w:val="EndNote Bibliography"/>
    <w:basedOn w:val="Normal"/>
    <w:link w:val="EndNoteBibliographyChar"/>
    <w:rsid w:val="00E66F60"/>
    <w:pPr>
      <w:spacing w:line="240" w:lineRule="auto"/>
    </w:pPr>
    <w:rPr>
      <w:lang w:val="en-AU"/>
    </w:rPr>
  </w:style>
  <w:style w:type="character" w:customStyle="1" w:styleId="EndNoteBibliographyChar">
    <w:name w:val="EndNote Bibliography Char"/>
    <w:basedOn w:val="DefaultParagraphFont"/>
    <w:link w:val="EndNoteBibliography"/>
    <w:rsid w:val="00E66F60"/>
    <w:rPr>
      <w:rFonts w:ascii="Arial" w:eastAsia="Arial" w:hAnsi="Arial" w:cs="Arial"/>
      <w:kern w:val="0"/>
      <w:sz w:val="22"/>
      <w:szCs w:val="22"/>
      <w:lang w:eastAsia="en-AU"/>
      <w14:ligatures w14:val="none"/>
    </w:rPr>
  </w:style>
  <w:style w:type="paragraph" w:styleId="CommentText">
    <w:name w:val="annotation text"/>
    <w:basedOn w:val="Normal"/>
    <w:link w:val="CommentTextChar"/>
    <w:uiPriority w:val="99"/>
    <w:unhideWhenUsed/>
    <w:rsid w:val="00E66F60"/>
    <w:pPr>
      <w:spacing w:line="240" w:lineRule="auto"/>
    </w:pPr>
    <w:rPr>
      <w:sz w:val="20"/>
      <w:szCs w:val="20"/>
    </w:rPr>
  </w:style>
  <w:style w:type="character" w:customStyle="1" w:styleId="CommentTextChar">
    <w:name w:val="Comment Text Char"/>
    <w:basedOn w:val="DefaultParagraphFont"/>
    <w:link w:val="CommentText"/>
    <w:uiPriority w:val="99"/>
    <w:rsid w:val="00E66F60"/>
    <w:rPr>
      <w:rFonts w:ascii="Arial" w:eastAsia="Arial" w:hAnsi="Arial" w:cs="Arial"/>
      <w:kern w:val="0"/>
      <w:sz w:val="20"/>
      <w:szCs w:val="20"/>
      <w:lang w:val="en-GB" w:eastAsia="en-AU"/>
      <w14:ligatures w14:val="none"/>
    </w:rPr>
  </w:style>
  <w:style w:type="character" w:styleId="CommentReference">
    <w:name w:val="annotation reference"/>
    <w:basedOn w:val="DefaultParagraphFont"/>
    <w:uiPriority w:val="99"/>
    <w:semiHidden/>
    <w:unhideWhenUsed/>
    <w:rsid w:val="00E66F60"/>
    <w:rPr>
      <w:sz w:val="16"/>
      <w:szCs w:val="16"/>
    </w:rPr>
  </w:style>
  <w:style w:type="paragraph" w:styleId="ListParagraph">
    <w:name w:val="List Paragraph"/>
    <w:basedOn w:val="Normal"/>
    <w:uiPriority w:val="34"/>
    <w:qFormat/>
    <w:rsid w:val="00E66F60"/>
    <w:pPr>
      <w:ind w:left="720"/>
      <w:contextualSpacing/>
    </w:pPr>
  </w:style>
  <w:style w:type="table" w:styleId="TableGrid">
    <w:name w:val="Table Grid"/>
    <w:basedOn w:val="TableNormal"/>
    <w:uiPriority w:val="39"/>
    <w:rsid w:val="00E66F60"/>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EndNoteBibliographyTitle">
    <w:name w:val="EndNote Bibliography Title"/>
    <w:basedOn w:val="Normal"/>
    <w:link w:val="EndNoteBibliographyTitleChar"/>
    <w:rsid w:val="00E66F60"/>
    <w:pPr>
      <w:jc w:val="center"/>
    </w:pPr>
    <w:rPr>
      <w:lang w:val="en-AU"/>
    </w:rPr>
  </w:style>
  <w:style w:type="character" w:customStyle="1" w:styleId="EndNoteBibliographyTitleChar">
    <w:name w:val="EndNote Bibliography Title Char"/>
    <w:basedOn w:val="DefaultParagraphFont"/>
    <w:link w:val="EndNoteBibliographyTitle"/>
    <w:rsid w:val="00E66F60"/>
    <w:rPr>
      <w:rFonts w:ascii="Arial" w:eastAsia="Arial" w:hAnsi="Arial" w:cs="Arial"/>
      <w:kern w:val="0"/>
      <w:sz w:val="22"/>
      <w:szCs w:val="22"/>
      <w:lang w:eastAsia="en-AU"/>
      <w14:ligatures w14:val="none"/>
    </w:rPr>
  </w:style>
  <w:style w:type="character" w:styleId="UnresolvedMention">
    <w:name w:val="Unresolved Mention"/>
    <w:basedOn w:val="DefaultParagraphFont"/>
    <w:uiPriority w:val="99"/>
    <w:unhideWhenUsed/>
    <w:rsid w:val="00E66F60"/>
    <w:rPr>
      <w:color w:val="605E5C"/>
      <w:shd w:val="clear" w:color="auto" w:fill="E1DFDD"/>
    </w:rPr>
  </w:style>
  <w:style w:type="paragraph" w:customStyle="1" w:styleId="paragraph">
    <w:name w:val="paragraph"/>
    <w:basedOn w:val="Normal"/>
    <w:rsid w:val="005229DC"/>
    <w:pPr>
      <w:spacing w:before="100" w:beforeAutospacing="1" w:after="100" w:afterAutospacing="1" w:line="240" w:lineRule="auto"/>
    </w:pPr>
    <w:rPr>
      <w:rFonts w:ascii="Times New Roman" w:eastAsia="Times New Roman" w:hAnsi="Times New Roman" w:cs="Times New Roman"/>
      <w:sz w:val="24"/>
      <w:szCs w:val="24"/>
      <w:lang w:val="en-AU"/>
    </w:rPr>
  </w:style>
  <w:style w:type="character" w:customStyle="1" w:styleId="normaltextrun">
    <w:name w:val="normaltextrun"/>
    <w:basedOn w:val="DefaultParagraphFont"/>
    <w:rsid w:val="005229DC"/>
  </w:style>
  <w:style w:type="character" w:customStyle="1" w:styleId="eop">
    <w:name w:val="eop"/>
    <w:basedOn w:val="DefaultParagraphFont"/>
    <w:rsid w:val="005229DC"/>
  </w:style>
  <w:style w:type="paragraph" w:styleId="Header">
    <w:name w:val="header"/>
    <w:basedOn w:val="Normal"/>
    <w:link w:val="HeaderChar"/>
    <w:uiPriority w:val="99"/>
    <w:unhideWhenUsed/>
    <w:rsid w:val="003B648A"/>
    <w:pPr>
      <w:tabs>
        <w:tab w:val="center" w:pos="4513"/>
        <w:tab w:val="right" w:pos="9026"/>
      </w:tabs>
      <w:spacing w:line="240" w:lineRule="auto"/>
    </w:pPr>
  </w:style>
  <w:style w:type="character" w:customStyle="1" w:styleId="HeaderChar">
    <w:name w:val="Header Char"/>
    <w:basedOn w:val="DefaultParagraphFont"/>
    <w:link w:val="Header"/>
    <w:uiPriority w:val="99"/>
    <w:rsid w:val="003B648A"/>
    <w:rPr>
      <w:rFonts w:ascii="Arial" w:eastAsia="Arial" w:hAnsi="Arial" w:cs="Arial"/>
      <w:kern w:val="0"/>
      <w:sz w:val="22"/>
      <w:szCs w:val="22"/>
      <w:lang w:val="en-GB" w:eastAsia="en-AU"/>
      <w14:ligatures w14:val="none"/>
    </w:rPr>
  </w:style>
  <w:style w:type="paragraph" w:styleId="Footer">
    <w:name w:val="footer"/>
    <w:basedOn w:val="Normal"/>
    <w:link w:val="FooterChar"/>
    <w:uiPriority w:val="99"/>
    <w:unhideWhenUsed/>
    <w:rsid w:val="003B648A"/>
    <w:pPr>
      <w:tabs>
        <w:tab w:val="center" w:pos="4513"/>
        <w:tab w:val="right" w:pos="9026"/>
      </w:tabs>
      <w:spacing w:line="240" w:lineRule="auto"/>
    </w:pPr>
  </w:style>
  <w:style w:type="character" w:customStyle="1" w:styleId="FooterChar">
    <w:name w:val="Footer Char"/>
    <w:basedOn w:val="DefaultParagraphFont"/>
    <w:link w:val="Footer"/>
    <w:uiPriority w:val="99"/>
    <w:rsid w:val="003B648A"/>
    <w:rPr>
      <w:rFonts w:ascii="Arial" w:eastAsia="Arial" w:hAnsi="Arial" w:cs="Arial"/>
      <w:kern w:val="0"/>
      <w:sz w:val="22"/>
      <w:szCs w:val="22"/>
      <w:lang w:val="en-GB" w:eastAsia="en-AU"/>
      <w14:ligatures w14:val="none"/>
    </w:rPr>
  </w:style>
  <w:style w:type="character" w:customStyle="1" w:styleId="Heading2Char">
    <w:name w:val="Heading 2 Char"/>
    <w:basedOn w:val="DefaultParagraphFont"/>
    <w:link w:val="Heading2"/>
    <w:uiPriority w:val="9"/>
    <w:rsid w:val="00E72F22"/>
    <w:rPr>
      <w:rFonts w:asciiTheme="majorHAnsi" w:eastAsiaTheme="majorEastAsia" w:hAnsiTheme="majorHAnsi" w:cstheme="majorBidi"/>
      <w:color w:val="2F5496" w:themeColor="accent1" w:themeShade="BF"/>
      <w:kern w:val="0"/>
      <w:sz w:val="26"/>
      <w:szCs w:val="26"/>
      <w:lang w:val="en-GB" w:eastAsia="en-AU"/>
      <w14:ligatures w14:val="none"/>
    </w:rPr>
  </w:style>
  <w:style w:type="character" w:customStyle="1" w:styleId="Heading1Char">
    <w:name w:val="Heading 1 Char"/>
    <w:basedOn w:val="DefaultParagraphFont"/>
    <w:link w:val="Heading1"/>
    <w:uiPriority w:val="9"/>
    <w:rsid w:val="00E72F22"/>
    <w:rPr>
      <w:rFonts w:asciiTheme="majorHAnsi" w:eastAsiaTheme="majorEastAsia" w:hAnsiTheme="majorHAnsi" w:cstheme="majorBidi"/>
      <w:color w:val="2F5496" w:themeColor="accent1" w:themeShade="BF"/>
      <w:kern w:val="0"/>
      <w:sz w:val="32"/>
      <w:szCs w:val="32"/>
      <w:lang w:val="en-GB" w:eastAsia="en-AU"/>
      <w14:ligatures w14:val="none"/>
    </w:rPr>
  </w:style>
  <w:style w:type="character" w:customStyle="1" w:styleId="Heading3Char">
    <w:name w:val="Heading 3 Char"/>
    <w:basedOn w:val="DefaultParagraphFont"/>
    <w:link w:val="Heading3"/>
    <w:uiPriority w:val="9"/>
    <w:rsid w:val="00E72F22"/>
    <w:rPr>
      <w:rFonts w:asciiTheme="majorHAnsi" w:eastAsiaTheme="majorEastAsia" w:hAnsiTheme="majorHAnsi" w:cstheme="majorBidi"/>
      <w:color w:val="1F3763" w:themeColor="accent1" w:themeShade="7F"/>
      <w:kern w:val="0"/>
      <w:lang w:val="en-GB" w:eastAsia="en-AU"/>
      <w14:ligatures w14:val="none"/>
    </w:rPr>
  </w:style>
  <w:style w:type="paragraph" w:styleId="CommentSubject">
    <w:name w:val="annotation subject"/>
    <w:basedOn w:val="CommentText"/>
    <w:next w:val="CommentText"/>
    <w:link w:val="CommentSubjectChar"/>
    <w:uiPriority w:val="99"/>
    <w:semiHidden/>
    <w:unhideWhenUsed/>
    <w:rsid w:val="00F5347B"/>
    <w:rPr>
      <w:b/>
      <w:bCs/>
    </w:rPr>
  </w:style>
  <w:style w:type="character" w:customStyle="1" w:styleId="CommentSubjectChar">
    <w:name w:val="Comment Subject Char"/>
    <w:basedOn w:val="CommentTextChar"/>
    <w:link w:val="CommentSubject"/>
    <w:uiPriority w:val="99"/>
    <w:semiHidden/>
    <w:rsid w:val="00F5347B"/>
    <w:rPr>
      <w:rFonts w:ascii="Arial" w:eastAsia="Arial" w:hAnsi="Arial" w:cs="Arial"/>
      <w:b/>
      <w:bCs/>
      <w:kern w:val="0"/>
      <w:sz w:val="20"/>
      <w:szCs w:val="20"/>
      <w:lang w:val="en-GB" w:eastAsia="en-AU"/>
      <w14:ligatures w14:val="none"/>
    </w:rPr>
  </w:style>
  <w:style w:type="character" w:styleId="Mention">
    <w:name w:val="Mention"/>
    <w:basedOn w:val="DefaultParagraphFont"/>
    <w:uiPriority w:val="99"/>
    <w:unhideWhenUsed/>
    <w:rsid w:val="00A843EC"/>
    <w:rPr>
      <w:color w:val="2B579A"/>
      <w:shd w:val="clear" w:color="auto" w:fill="E1DFDD"/>
    </w:rPr>
  </w:style>
  <w:style w:type="paragraph" w:styleId="Revision">
    <w:name w:val="Revision"/>
    <w:hidden/>
    <w:uiPriority w:val="99"/>
    <w:semiHidden/>
    <w:rsid w:val="00DF097A"/>
    <w:rPr>
      <w:rFonts w:ascii="Arial" w:eastAsia="Arial" w:hAnsi="Arial" w:cs="Arial"/>
      <w:kern w:val="0"/>
      <w:sz w:val="22"/>
      <w:szCs w:val="22"/>
      <w:lang w:val="en-GB" w:eastAsia="en-AU"/>
      <w14:ligatures w14:val="none"/>
    </w:rPr>
  </w:style>
  <w:style w:type="character" w:styleId="PageNumber">
    <w:name w:val="page number"/>
    <w:basedOn w:val="DefaultParagraphFont"/>
    <w:uiPriority w:val="99"/>
    <w:semiHidden/>
    <w:unhideWhenUsed/>
    <w:rsid w:val="0092016D"/>
  </w:style>
  <w:style w:type="character" w:styleId="FollowedHyperlink">
    <w:name w:val="FollowedHyperlink"/>
    <w:basedOn w:val="DefaultParagraphFont"/>
    <w:uiPriority w:val="99"/>
    <w:semiHidden/>
    <w:unhideWhenUsed/>
    <w:rsid w:val="003F5D1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615728">
      <w:bodyDiv w:val="1"/>
      <w:marLeft w:val="0"/>
      <w:marRight w:val="0"/>
      <w:marTop w:val="0"/>
      <w:marBottom w:val="0"/>
      <w:divBdr>
        <w:top w:val="none" w:sz="0" w:space="0" w:color="auto"/>
        <w:left w:val="none" w:sz="0" w:space="0" w:color="auto"/>
        <w:bottom w:val="none" w:sz="0" w:space="0" w:color="auto"/>
        <w:right w:val="none" w:sz="0" w:space="0" w:color="auto"/>
      </w:divBdr>
      <w:divsChild>
        <w:div w:id="421803141">
          <w:marLeft w:val="0"/>
          <w:marRight w:val="0"/>
          <w:marTop w:val="0"/>
          <w:marBottom w:val="0"/>
          <w:divBdr>
            <w:top w:val="none" w:sz="0" w:space="0" w:color="auto"/>
            <w:left w:val="none" w:sz="0" w:space="0" w:color="auto"/>
            <w:bottom w:val="none" w:sz="0" w:space="0" w:color="auto"/>
            <w:right w:val="none" w:sz="0" w:space="0" w:color="auto"/>
          </w:divBdr>
        </w:div>
        <w:div w:id="1533104650">
          <w:marLeft w:val="0"/>
          <w:marRight w:val="0"/>
          <w:marTop w:val="0"/>
          <w:marBottom w:val="0"/>
          <w:divBdr>
            <w:top w:val="none" w:sz="0" w:space="0" w:color="auto"/>
            <w:left w:val="none" w:sz="0" w:space="0" w:color="auto"/>
            <w:bottom w:val="none" w:sz="0" w:space="0" w:color="auto"/>
            <w:right w:val="none" w:sz="0" w:space="0" w:color="auto"/>
          </w:divBdr>
        </w:div>
        <w:div w:id="1672484462">
          <w:marLeft w:val="0"/>
          <w:marRight w:val="0"/>
          <w:marTop w:val="0"/>
          <w:marBottom w:val="0"/>
          <w:divBdr>
            <w:top w:val="none" w:sz="0" w:space="0" w:color="auto"/>
            <w:left w:val="none" w:sz="0" w:space="0" w:color="auto"/>
            <w:bottom w:val="none" w:sz="0" w:space="0" w:color="auto"/>
            <w:right w:val="none" w:sz="0" w:space="0" w:color="auto"/>
          </w:divBdr>
        </w:div>
        <w:div w:id="1683238789">
          <w:marLeft w:val="0"/>
          <w:marRight w:val="0"/>
          <w:marTop w:val="0"/>
          <w:marBottom w:val="0"/>
          <w:divBdr>
            <w:top w:val="none" w:sz="0" w:space="0" w:color="auto"/>
            <w:left w:val="none" w:sz="0" w:space="0" w:color="auto"/>
            <w:bottom w:val="none" w:sz="0" w:space="0" w:color="auto"/>
            <w:right w:val="none" w:sz="0" w:space="0" w:color="auto"/>
          </w:divBdr>
        </w:div>
      </w:divsChild>
    </w:div>
    <w:div w:id="493759634">
      <w:bodyDiv w:val="1"/>
      <w:marLeft w:val="0"/>
      <w:marRight w:val="0"/>
      <w:marTop w:val="0"/>
      <w:marBottom w:val="0"/>
      <w:divBdr>
        <w:top w:val="none" w:sz="0" w:space="0" w:color="auto"/>
        <w:left w:val="none" w:sz="0" w:space="0" w:color="auto"/>
        <w:bottom w:val="none" w:sz="0" w:space="0" w:color="auto"/>
        <w:right w:val="none" w:sz="0" w:space="0" w:color="auto"/>
      </w:divBdr>
      <w:divsChild>
        <w:div w:id="674772783">
          <w:marLeft w:val="0"/>
          <w:marRight w:val="0"/>
          <w:marTop w:val="0"/>
          <w:marBottom w:val="0"/>
          <w:divBdr>
            <w:top w:val="none" w:sz="0" w:space="0" w:color="auto"/>
            <w:left w:val="none" w:sz="0" w:space="0" w:color="auto"/>
            <w:bottom w:val="none" w:sz="0" w:space="0" w:color="auto"/>
            <w:right w:val="none" w:sz="0" w:space="0" w:color="auto"/>
          </w:divBdr>
        </w:div>
      </w:divsChild>
    </w:div>
    <w:div w:id="523372058">
      <w:bodyDiv w:val="1"/>
      <w:marLeft w:val="0"/>
      <w:marRight w:val="0"/>
      <w:marTop w:val="0"/>
      <w:marBottom w:val="0"/>
      <w:divBdr>
        <w:top w:val="none" w:sz="0" w:space="0" w:color="auto"/>
        <w:left w:val="none" w:sz="0" w:space="0" w:color="auto"/>
        <w:bottom w:val="none" w:sz="0" w:space="0" w:color="auto"/>
        <w:right w:val="none" w:sz="0" w:space="0" w:color="auto"/>
      </w:divBdr>
      <w:divsChild>
        <w:div w:id="717358498">
          <w:marLeft w:val="0"/>
          <w:marRight w:val="0"/>
          <w:marTop w:val="0"/>
          <w:marBottom w:val="0"/>
          <w:divBdr>
            <w:top w:val="none" w:sz="0" w:space="0" w:color="auto"/>
            <w:left w:val="none" w:sz="0" w:space="0" w:color="auto"/>
            <w:bottom w:val="none" w:sz="0" w:space="0" w:color="auto"/>
            <w:right w:val="none" w:sz="0" w:space="0" w:color="auto"/>
          </w:divBdr>
        </w:div>
      </w:divsChild>
    </w:div>
    <w:div w:id="617033590">
      <w:bodyDiv w:val="1"/>
      <w:marLeft w:val="0"/>
      <w:marRight w:val="0"/>
      <w:marTop w:val="0"/>
      <w:marBottom w:val="0"/>
      <w:divBdr>
        <w:top w:val="none" w:sz="0" w:space="0" w:color="auto"/>
        <w:left w:val="none" w:sz="0" w:space="0" w:color="auto"/>
        <w:bottom w:val="none" w:sz="0" w:space="0" w:color="auto"/>
        <w:right w:val="none" w:sz="0" w:space="0" w:color="auto"/>
      </w:divBdr>
      <w:divsChild>
        <w:div w:id="742682132">
          <w:marLeft w:val="0"/>
          <w:marRight w:val="0"/>
          <w:marTop w:val="0"/>
          <w:marBottom w:val="0"/>
          <w:divBdr>
            <w:top w:val="single" w:sz="2" w:space="0" w:color="auto"/>
            <w:left w:val="single" w:sz="2" w:space="0" w:color="auto"/>
            <w:bottom w:val="single" w:sz="2" w:space="0" w:color="auto"/>
            <w:right w:val="single" w:sz="2" w:space="0" w:color="auto"/>
          </w:divBdr>
        </w:div>
        <w:div w:id="2141459189">
          <w:marLeft w:val="0"/>
          <w:marRight w:val="0"/>
          <w:marTop w:val="0"/>
          <w:marBottom w:val="0"/>
          <w:divBdr>
            <w:top w:val="single" w:sz="2" w:space="0" w:color="auto"/>
            <w:left w:val="single" w:sz="2" w:space="0" w:color="auto"/>
            <w:bottom w:val="single" w:sz="2" w:space="0" w:color="auto"/>
            <w:right w:val="single" w:sz="2" w:space="0" w:color="auto"/>
          </w:divBdr>
        </w:div>
      </w:divsChild>
    </w:div>
    <w:div w:id="697196004">
      <w:bodyDiv w:val="1"/>
      <w:marLeft w:val="0"/>
      <w:marRight w:val="0"/>
      <w:marTop w:val="0"/>
      <w:marBottom w:val="0"/>
      <w:divBdr>
        <w:top w:val="none" w:sz="0" w:space="0" w:color="auto"/>
        <w:left w:val="none" w:sz="0" w:space="0" w:color="auto"/>
        <w:bottom w:val="none" w:sz="0" w:space="0" w:color="auto"/>
        <w:right w:val="none" w:sz="0" w:space="0" w:color="auto"/>
      </w:divBdr>
      <w:divsChild>
        <w:div w:id="277106654">
          <w:marLeft w:val="0"/>
          <w:marRight w:val="0"/>
          <w:marTop w:val="0"/>
          <w:marBottom w:val="0"/>
          <w:divBdr>
            <w:top w:val="single" w:sz="2" w:space="0" w:color="auto"/>
            <w:left w:val="single" w:sz="2" w:space="0" w:color="auto"/>
            <w:bottom w:val="single" w:sz="2" w:space="0" w:color="auto"/>
            <w:right w:val="single" w:sz="2" w:space="0" w:color="auto"/>
          </w:divBdr>
        </w:div>
        <w:div w:id="1528986656">
          <w:marLeft w:val="0"/>
          <w:marRight w:val="0"/>
          <w:marTop w:val="0"/>
          <w:marBottom w:val="0"/>
          <w:divBdr>
            <w:top w:val="single" w:sz="2" w:space="0" w:color="auto"/>
            <w:left w:val="single" w:sz="2" w:space="0" w:color="auto"/>
            <w:bottom w:val="single" w:sz="2" w:space="0" w:color="auto"/>
            <w:right w:val="single" w:sz="2" w:space="0" w:color="auto"/>
          </w:divBdr>
        </w:div>
        <w:div w:id="1984692497">
          <w:marLeft w:val="0"/>
          <w:marRight w:val="0"/>
          <w:marTop w:val="0"/>
          <w:marBottom w:val="0"/>
          <w:divBdr>
            <w:top w:val="single" w:sz="2" w:space="0" w:color="auto"/>
            <w:left w:val="single" w:sz="2" w:space="0" w:color="auto"/>
            <w:bottom w:val="single" w:sz="2" w:space="0" w:color="auto"/>
            <w:right w:val="single" w:sz="2" w:space="0" w:color="auto"/>
          </w:divBdr>
        </w:div>
      </w:divsChild>
    </w:div>
    <w:div w:id="761029527">
      <w:bodyDiv w:val="1"/>
      <w:marLeft w:val="0"/>
      <w:marRight w:val="0"/>
      <w:marTop w:val="0"/>
      <w:marBottom w:val="0"/>
      <w:divBdr>
        <w:top w:val="none" w:sz="0" w:space="0" w:color="auto"/>
        <w:left w:val="none" w:sz="0" w:space="0" w:color="auto"/>
        <w:bottom w:val="none" w:sz="0" w:space="0" w:color="auto"/>
        <w:right w:val="none" w:sz="0" w:space="0" w:color="auto"/>
      </w:divBdr>
      <w:divsChild>
        <w:div w:id="893926788">
          <w:marLeft w:val="0"/>
          <w:marRight w:val="0"/>
          <w:marTop w:val="0"/>
          <w:marBottom w:val="0"/>
          <w:divBdr>
            <w:top w:val="single" w:sz="2" w:space="0" w:color="auto"/>
            <w:left w:val="single" w:sz="2" w:space="0" w:color="auto"/>
            <w:bottom w:val="single" w:sz="2" w:space="0" w:color="auto"/>
            <w:right w:val="single" w:sz="2" w:space="0" w:color="auto"/>
          </w:divBdr>
        </w:div>
        <w:div w:id="918446780">
          <w:marLeft w:val="0"/>
          <w:marRight w:val="0"/>
          <w:marTop w:val="0"/>
          <w:marBottom w:val="0"/>
          <w:divBdr>
            <w:top w:val="single" w:sz="2" w:space="0" w:color="auto"/>
            <w:left w:val="single" w:sz="2" w:space="0" w:color="auto"/>
            <w:bottom w:val="single" w:sz="2" w:space="0" w:color="auto"/>
            <w:right w:val="single" w:sz="2" w:space="0" w:color="auto"/>
          </w:divBdr>
        </w:div>
        <w:div w:id="983661321">
          <w:marLeft w:val="0"/>
          <w:marRight w:val="0"/>
          <w:marTop w:val="0"/>
          <w:marBottom w:val="0"/>
          <w:divBdr>
            <w:top w:val="single" w:sz="2" w:space="0" w:color="auto"/>
            <w:left w:val="single" w:sz="2" w:space="0" w:color="auto"/>
            <w:bottom w:val="single" w:sz="2" w:space="0" w:color="auto"/>
            <w:right w:val="single" w:sz="2" w:space="0" w:color="auto"/>
          </w:divBdr>
        </w:div>
      </w:divsChild>
    </w:div>
    <w:div w:id="1254052654">
      <w:bodyDiv w:val="1"/>
      <w:marLeft w:val="0"/>
      <w:marRight w:val="0"/>
      <w:marTop w:val="0"/>
      <w:marBottom w:val="0"/>
      <w:divBdr>
        <w:top w:val="none" w:sz="0" w:space="0" w:color="auto"/>
        <w:left w:val="none" w:sz="0" w:space="0" w:color="auto"/>
        <w:bottom w:val="none" w:sz="0" w:space="0" w:color="auto"/>
        <w:right w:val="none" w:sz="0" w:space="0" w:color="auto"/>
      </w:divBdr>
    </w:div>
    <w:div w:id="1355183113">
      <w:bodyDiv w:val="1"/>
      <w:marLeft w:val="0"/>
      <w:marRight w:val="0"/>
      <w:marTop w:val="0"/>
      <w:marBottom w:val="0"/>
      <w:divBdr>
        <w:top w:val="none" w:sz="0" w:space="0" w:color="auto"/>
        <w:left w:val="none" w:sz="0" w:space="0" w:color="auto"/>
        <w:bottom w:val="none" w:sz="0" w:space="0" w:color="auto"/>
        <w:right w:val="none" w:sz="0" w:space="0" w:color="auto"/>
      </w:divBdr>
    </w:div>
    <w:div w:id="1447503499">
      <w:bodyDiv w:val="1"/>
      <w:marLeft w:val="0"/>
      <w:marRight w:val="0"/>
      <w:marTop w:val="0"/>
      <w:marBottom w:val="0"/>
      <w:divBdr>
        <w:top w:val="none" w:sz="0" w:space="0" w:color="auto"/>
        <w:left w:val="none" w:sz="0" w:space="0" w:color="auto"/>
        <w:bottom w:val="none" w:sz="0" w:space="0" w:color="auto"/>
        <w:right w:val="none" w:sz="0" w:space="0" w:color="auto"/>
      </w:divBdr>
      <w:divsChild>
        <w:div w:id="611983351">
          <w:marLeft w:val="0"/>
          <w:marRight w:val="0"/>
          <w:marTop w:val="0"/>
          <w:marBottom w:val="0"/>
          <w:divBdr>
            <w:top w:val="single" w:sz="2" w:space="0" w:color="auto"/>
            <w:left w:val="single" w:sz="2" w:space="0" w:color="auto"/>
            <w:bottom w:val="single" w:sz="2" w:space="0" w:color="auto"/>
            <w:right w:val="single" w:sz="2" w:space="0" w:color="auto"/>
          </w:divBdr>
        </w:div>
        <w:div w:id="866525452">
          <w:marLeft w:val="0"/>
          <w:marRight w:val="0"/>
          <w:marTop w:val="0"/>
          <w:marBottom w:val="0"/>
          <w:divBdr>
            <w:top w:val="single" w:sz="2" w:space="0" w:color="auto"/>
            <w:left w:val="single" w:sz="2" w:space="0" w:color="auto"/>
            <w:bottom w:val="single" w:sz="2" w:space="0" w:color="auto"/>
            <w:right w:val="single" w:sz="2"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hoslab.com.au/"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17ce2c4-ceed-469b-a7d0-e981086aa11e">
      <Terms xmlns="http://schemas.microsoft.com/office/infopath/2007/PartnerControls"/>
    </lcf76f155ced4ddcb4097134ff3c332f>
    <TaxCatchAll xmlns="10c943d2-d7a1-4134-8cb9-ca8651e57d4e"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0FC1EE4876F191438C767FABD0481271" ma:contentTypeVersion="14" ma:contentTypeDescription="Create a new document." ma:contentTypeScope="" ma:versionID="f255f1387eb05d5a3fbcfd2a72649c42">
  <xsd:schema xmlns:xsd="http://www.w3.org/2001/XMLSchema" xmlns:xs="http://www.w3.org/2001/XMLSchema" xmlns:p="http://schemas.microsoft.com/office/2006/metadata/properties" xmlns:ns2="117ce2c4-ceed-469b-a7d0-e981086aa11e" xmlns:ns3="10c943d2-d7a1-4134-8cb9-ca8651e57d4e" targetNamespace="http://schemas.microsoft.com/office/2006/metadata/properties" ma:root="true" ma:fieldsID="339b8631a947f09f331cc4ad77b5f4cc" ns2:_="" ns3:_="">
    <xsd:import namespace="117ce2c4-ceed-469b-a7d0-e981086aa11e"/>
    <xsd:import namespace="10c943d2-d7a1-4134-8cb9-ca8651e57d4e"/>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17ce2c4-ceed-469b-a7d0-e981086aa11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0c943d2-d7a1-4134-8cb9-ca8651e57d4e"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882a1571-5029-435d-bf94-2d1e4094c4e7}" ma:internalName="TaxCatchAll" ma:showField="CatchAllData" ma:web="10c943d2-d7a1-4134-8cb9-ca8651e57d4e">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b:Source>
    <b:Tag>Gaf24</b:Tag>
    <b:SourceType>JournalArticle</b:SourceType>
    <b:Guid>{FC7CFBB2-1509-2E48-BC25-EE69564F7968}</b:Guid>
    <b:Author>
      <b:Author>
        <b:NameList>
          <b:Person>
            <b:Last>Gaff</b:Last>
            <b:First>S.</b:First>
            <b:Middle>J., Chen, V. X. &amp; Kayak, E.</b:Middle>
          </b:Person>
        </b:NameList>
      </b:Author>
    </b:Author>
    <b:Title>A weighing method for measuring nitrous oxide leakage from hospital manifold-pipeline networks</b:Title>
    <b:JournalName>Anaesthesia &amp; Intensive Care</b:JournalName>
    <b:Year>2024</b:Year>
    <b:Pages>127 - 130</b:Pages>
    <b:RefOrder>2</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D3D02EB-289D-4E9D-A634-AE64A5BEAA32}">
  <ds:schemaRefs>
    <ds:schemaRef ds:uri="http://schemas.microsoft.com/office/2006/metadata/properties"/>
    <ds:schemaRef ds:uri="http://schemas.microsoft.com/office/infopath/2007/PartnerControls"/>
    <ds:schemaRef ds:uri="117ce2c4-ceed-469b-a7d0-e981086aa11e"/>
    <ds:schemaRef ds:uri="10c943d2-d7a1-4134-8cb9-ca8651e57d4e"/>
  </ds:schemaRefs>
</ds:datastoreItem>
</file>

<file path=customXml/itemProps2.xml><?xml version="1.0" encoding="utf-8"?>
<ds:datastoreItem xmlns:ds="http://schemas.openxmlformats.org/officeDocument/2006/customXml" ds:itemID="{89DAECCB-F65C-4698-AC91-BE055CC98E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17ce2c4-ceed-469b-a7d0-e981086aa11e"/>
    <ds:schemaRef ds:uri="10c943d2-d7a1-4134-8cb9-ca8651e57d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73E4F4-D2A3-124C-BD1B-D5F7F4E80BF0}">
  <ds:schemaRefs>
    <ds:schemaRef ds:uri="http://schemas.openxmlformats.org/officeDocument/2006/bibliography"/>
  </ds:schemaRefs>
</ds:datastoreItem>
</file>

<file path=customXml/itemProps4.xml><?xml version="1.0" encoding="utf-8"?>
<ds:datastoreItem xmlns:ds="http://schemas.openxmlformats.org/officeDocument/2006/customXml" ds:itemID="{3C7602F0-C13B-4543-8D84-DF5C5A558FD3}">
  <ds:schemaRefs>
    <ds:schemaRef ds:uri="http://schemas.microsoft.com/sharepoint/v3/contenttype/forms"/>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TotalTime>
  <Pages>11</Pages>
  <Words>3765</Words>
  <Characters>21464</Characters>
  <Application>Microsoft Office Word</Application>
  <DocSecurity>0</DocSecurity>
  <Lines>178</Lines>
  <Paragraphs>50</Paragraphs>
  <ScaleCrop>false</ScaleCrop>
  <Company/>
  <LinksUpToDate>false</LinksUpToDate>
  <CharactersWithSpaces>25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doliveiro@gmail.com</dc:creator>
  <cp:keywords/>
  <dc:description/>
  <cp:lastModifiedBy>Katy Bell</cp:lastModifiedBy>
  <cp:revision>3</cp:revision>
  <dcterms:created xsi:type="dcterms:W3CDTF">2025-02-22T02:14:00Z</dcterms:created>
  <dcterms:modified xsi:type="dcterms:W3CDTF">2025-02-22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C1EE4876F191438C767FABD0481271</vt:lpwstr>
  </property>
  <property fmtid="{D5CDD505-2E9C-101B-9397-08002B2CF9AE}" pid="3" name="MediaServiceImageTags">
    <vt:lpwstr/>
  </property>
  <property fmtid="{D5CDD505-2E9C-101B-9397-08002B2CF9AE}" pid="4" name="ZOTERO_PREF_1">
    <vt:lpwstr>&lt;data data-version="3" zotero-version="6.0.36"&gt;&lt;session id="KvZP3V1i"/&gt;&lt;style id="http://www.zotero.org/styles/american-medical-association" hasBibliography="1" bibliographyStyleHasBeenSet="0"/&gt;&lt;prefs&gt;&lt;pref name="fieldType" value="Field"/&gt;&lt;pref name="auto</vt:lpwstr>
  </property>
  <property fmtid="{D5CDD505-2E9C-101B-9397-08002B2CF9AE}" pid="5" name="ZOTERO_PREF_2">
    <vt:lpwstr>maticJournalAbbreviations" value="true"/&gt;&lt;/prefs&gt;&lt;/data&gt;</vt:lpwstr>
  </property>
</Properties>
</file>